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904A13" w14:textId="3769E7A5" w:rsidR="00045C6F" w:rsidRPr="00312AE8" w:rsidRDefault="00D92B95" w:rsidP="00ED047C">
      <w:pPr>
        <w:spacing w:line="360" w:lineRule="auto"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ry Information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</w:p>
    <w:p w14:paraId="3E769C9C" w14:textId="77777777" w:rsidR="00045C6F" w:rsidRDefault="00045C6F" w:rsidP="00045C6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762EC94" w14:textId="232A67EF" w:rsidR="00045C6F" w:rsidRPr="00733149" w:rsidRDefault="00045C6F" w:rsidP="00045C6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ong Zhang</w:t>
      </w:r>
      <w:r w:rsidRPr="00733149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proofErr w:type="gramStart"/>
      <w:r w:rsidRPr="00733149">
        <w:rPr>
          <w:rFonts w:ascii="Times New Roman" w:hAnsi="Times New Roman" w:cs="Times New Roman" w:hint="eastAsia"/>
          <w:sz w:val="24"/>
          <w:szCs w:val="24"/>
          <w:vertAlign w:val="superscript"/>
        </w:rPr>
        <w:t>,2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Ji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07E70">
        <w:rPr>
          <w:rFonts w:ascii="Times New Roman" w:hAnsi="Times New Roman" w:cs="Times New Roman"/>
          <w:sz w:val="24"/>
          <w:szCs w:val="24"/>
        </w:rPr>
        <w:t xml:space="preserve">Chen 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407E70">
        <w:rPr>
          <w:rFonts w:ascii="Times New Roman" w:hAnsi="Times New Roman" w:cs="Times New Roman"/>
          <w:sz w:val="24"/>
          <w:szCs w:val="24"/>
        </w:rPr>
        <w:t>Feng</w:t>
      </w:r>
      <w:proofErr w:type="spellEnd"/>
      <w:r w:rsidRPr="00407E70">
        <w:rPr>
          <w:rFonts w:ascii="Times New Roman" w:hAnsi="Times New Roman" w:cs="Times New Roman"/>
          <w:sz w:val="24"/>
          <w:szCs w:val="24"/>
        </w:rPr>
        <w:t xml:space="preserve"> Zhang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 w:rsidRPr="00407E70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0463C3">
        <w:rPr>
          <w:rFonts w:ascii="Times New Roman" w:hAnsi="Times New Roman" w:cs="Times New Roman"/>
          <w:sz w:val="24"/>
          <w:szCs w:val="24"/>
        </w:rPr>
        <w:t>Xingwu</w:t>
      </w:r>
      <w:proofErr w:type="spellEnd"/>
      <w:r w:rsidRPr="000463C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463C3">
        <w:rPr>
          <w:rFonts w:ascii="Times New Roman" w:hAnsi="Times New Roman" w:cs="Times New Roman"/>
          <w:sz w:val="24"/>
          <w:szCs w:val="24"/>
        </w:rPr>
        <w:t>Duan</w:t>
      </w:r>
      <w:proofErr w:type="spellEnd"/>
      <w:r w:rsidRPr="000463C3">
        <w:rPr>
          <w:rFonts w:ascii="Times New Roman" w:hAnsi="Times New Roman" w:cs="Times New Roman"/>
          <w:sz w:val="24"/>
          <w:szCs w:val="24"/>
        </w:rPr>
        <w:t xml:space="preserve"> </w:t>
      </w:r>
      <w:r w:rsidRPr="000463C3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Xiaol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heng </w:t>
      </w:r>
      <w:r w:rsidRPr="00733149">
        <w:rPr>
          <w:rFonts w:ascii="Times New Roman" w:hAnsi="Times New Roman" w:cs="Times New Roman" w:hint="eastAsia"/>
          <w:sz w:val="24"/>
          <w:szCs w:val="24"/>
          <w:vertAlign w:val="superscript"/>
        </w:rPr>
        <w:t>1*</w:t>
      </w:r>
      <w:r w:rsidRPr="00260CF8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7721C5">
        <w:rPr>
          <w:rFonts w:ascii="Times New Roman" w:hAnsi="Times New Roman" w:cs="Times New Roman"/>
          <w:sz w:val="24"/>
          <w:szCs w:val="24"/>
        </w:rPr>
        <w:t>Jingyun</w:t>
      </w:r>
      <w:proofErr w:type="spellEnd"/>
      <w:r w:rsidRPr="007721C5">
        <w:rPr>
          <w:rFonts w:ascii="Times New Roman" w:hAnsi="Times New Roman" w:cs="Times New Roman"/>
          <w:sz w:val="24"/>
          <w:szCs w:val="24"/>
        </w:rPr>
        <w:t xml:space="preserve"> Fang 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EE6B69">
        <w:rPr>
          <w:rFonts w:ascii="Times New Roman" w:hAnsi="Times New Roman" w:cs="Times New Roman"/>
          <w:sz w:val="24"/>
          <w:szCs w:val="24"/>
        </w:rPr>
        <w:t>Peter B. Reich</w:t>
      </w:r>
      <w:bookmarkStart w:id="0" w:name="_GoBack"/>
      <w:bookmarkEnd w:id="0"/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7</w:t>
      </w:r>
    </w:p>
    <w:p w14:paraId="591AD6C9" w14:textId="77777777" w:rsidR="00045C6F" w:rsidRPr="009F4706" w:rsidRDefault="00045C6F" w:rsidP="00045C6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5AEC1DF" w14:textId="77777777" w:rsidR="00045C6F" w:rsidRDefault="00045C6F" w:rsidP="00045C6F">
      <w:pPr>
        <w:spacing w:after="240"/>
        <w:rPr>
          <w:rFonts w:ascii="Times New Roman" w:hAnsi="Times New Roman" w:cs="Times New Roman"/>
          <w:sz w:val="24"/>
          <w:szCs w:val="24"/>
        </w:rPr>
      </w:pPr>
      <w:r w:rsidRPr="00514F5F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353DA5">
        <w:rPr>
          <w:rFonts w:ascii="Times New Roman" w:hAnsi="Times New Roman" w:cs="Times New Roman"/>
          <w:sz w:val="24"/>
          <w:szCs w:val="24"/>
        </w:rPr>
        <w:t>State Key Laboratory of Vegetation Structure, Function and Construction (</w:t>
      </w:r>
      <w:proofErr w:type="spellStart"/>
      <w:r w:rsidRPr="00353DA5">
        <w:rPr>
          <w:rFonts w:ascii="Times New Roman" w:hAnsi="Times New Roman" w:cs="Times New Roman"/>
          <w:sz w:val="24"/>
          <w:szCs w:val="24"/>
        </w:rPr>
        <w:t>VegLab</w:t>
      </w:r>
      <w:proofErr w:type="spellEnd"/>
      <w:r w:rsidRPr="00353DA5">
        <w:rPr>
          <w:rFonts w:ascii="Times New Roman" w:hAnsi="Times New Roman" w:cs="Times New Roman"/>
          <w:sz w:val="24"/>
          <w:szCs w:val="24"/>
        </w:rPr>
        <w:t>)</w:t>
      </w:r>
      <w:r w:rsidRPr="00546231">
        <w:rPr>
          <w:rFonts w:ascii="Times New Roman" w:hAnsi="Times New Roman" w:cs="Times New Roman"/>
          <w:sz w:val="24"/>
          <w:szCs w:val="24"/>
        </w:rPr>
        <w:t xml:space="preserve">, </w:t>
      </w:r>
      <w:r w:rsidRPr="00EE1C74">
        <w:rPr>
          <w:rFonts w:ascii="Times New Roman" w:hAnsi="Times New Roman" w:cs="Times New Roman"/>
          <w:sz w:val="24"/>
          <w:szCs w:val="24"/>
        </w:rPr>
        <w:t>School of Ecology and Environmental Science, Yunnan University, Kunming, China</w:t>
      </w:r>
    </w:p>
    <w:p w14:paraId="4C507495" w14:textId="77777777" w:rsidR="00045C6F" w:rsidRDefault="00045C6F" w:rsidP="00045C6F">
      <w:pPr>
        <w:spacing w:after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C34853">
        <w:rPr>
          <w:rFonts w:ascii="Times New Roman" w:hAnsi="Times New Roman" w:cs="Times New Roman"/>
          <w:sz w:val="24"/>
          <w:szCs w:val="24"/>
        </w:rPr>
        <w:t>State Key Laboratory of Loess Science</w:t>
      </w:r>
      <w:r w:rsidRPr="00514F5F">
        <w:rPr>
          <w:rFonts w:ascii="Times New Roman" w:hAnsi="Times New Roman" w:cs="Times New Roman"/>
          <w:sz w:val="24"/>
          <w:szCs w:val="24"/>
        </w:rPr>
        <w:t>, Institute of Earth Environment, Chinese Academy of Sciences, Xi'an, China</w:t>
      </w:r>
    </w:p>
    <w:p w14:paraId="4595599C" w14:textId="77777777" w:rsidR="00045C6F" w:rsidRDefault="00045C6F" w:rsidP="00045C6F">
      <w:pPr>
        <w:spacing w:after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 w:rsidRPr="00514F5F">
        <w:rPr>
          <w:rFonts w:ascii="Times New Roman" w:hAnsi="Times New Roman" w:cs="Times New Roman"/>
          <w:sz w:val="24"/>
          <w:szCs w:val="24"/>
        </w:rPr>
        <w:t xml:space="preserve">CAS Key Laboratory of Tropical Forest Ecology, Xishuangbanna Tropical Botanical Garden, Chinese Academy of Sciences, </w:t>
      </w:r>
      <w:proofErr w:type="spellStart"/>
      <w:r w:rsidRPr="00514F5F">
        <w:rPr>
          <w:rFonts w:ascii="Times New Roman" w:hAnsi="Times New Roman" w:cs="Times New Roman"/>
          <w:sz w:val="24"/>
          <w:szCs w:val="24"/>
        </w:rPr>
        <w:t>Mengla</w:t>
      </w:r>
      <w:proofErr w:type="spellEnd"/>
      <w:r w:rsidRPr="00514F5F">
        <w:rPr>
          <w:rFonts w:ascii="Times New Roman" w:hAnsi="Times New Roman" w:cs="Times New Roman"/>
          <w:sz w:val="24"/>
          <w:szCs w:val="24"/>
        </w:rPr>
        <w:t>, China</w:t>
      </w:r>
    </w:p>
    <w:p w14:paraId="0D9B9B94" w14:textId="77777777" w:rsidR="00045C6F" w:rsidRDefault="00045C6F" w:rsidP="00045C6F">
      <w:pPr>
        <w:spacing w:after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4</w:t>
      </w:r>
      <w:r w:rsidRPr="00353DA5">
        <w:rPr>
          <w:rFonts w:ascii="Times New Roman" w:hAnsi="Times New Roman" w:cs="Times New Roman"/>
          <w:sz w:val="24"/>
          <w:szCs w:val="24"/>
        </w:rPr>
        <w:t>State Key Laboratory of Vegetation Structure, Function and Construction (</w:t>
      </w:r>
      <w:proofErr w:type="spellStart"/>
      <w:r w:rsidRPr="00353DA5">
        <w:rPr>
          <w:rFonts w:ascii="Times New Roman" w:hAnsi="Times New Roman" w:cs="Times New Roman"/>
          <w:sz w:val="24"/>
          <w:szCs w:val="24"/>
        </w:rPr>
        <w:t>VegLab</w:t>
      </w:r>
      <w:proofErr w:type="spellEnd"/>
      <w:r w:rsidRPr="00353DA5">
        <w:rPr>
          <w:rFonts w:ascii="Times New Roman" w:hAnsi="Times New Roman" w:cs="Times New Roman"/>
          <w:sz w:val="24"/>
          <w:szCs w:val="24"/>
        </w:rPr>
        <w:t>)</w:t>
      </w:r>
      <w:r w:rsidRPr="003B21CA">
        <w:rPr>
          <w:rFonts w:ascii="Times New Roman" w:hAnsi="Times New Roman" w:cs="Times New Roman"/>
          <w:sz w:val="24"/>
          <w:szCs w:val="24"/>
        </w:rPr>
        <w:t>, College of Urban and Environmental Sciences, Peking University, Beijing, China</w:t>
      </w:r>
    </w:p>
    <w:p w14:paraId="25AC3171" w14:textId="77777777" w:rsidR="00045C6F" w:rsidRPr="00AB4ED8" w:rsidRDefault="00045C6F" w:rsidP="00045C6F">
      <w:pPr>
        <w:spacing w:after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5</w:t>
      </w:r>
      <w:r w:rsidRPr="00AB4ED8">
        <w:rPr>
          <w:rFonts w:ascii="Times New Roman" w:hAnsi="Times New Roman" w:cs="Times New Roman"/>
          <w:sz w:val="24"/>
          <w:szCs w:val="24"/>
        </w:rPr>
        <w:t>Department of Forest Resources, University of Minnesota, St. Paul, MN, USA</w:t>
      </w:r>
    </w:p>
    <w:p w14:paraId="59F18A20" w14:textId="77777777" w:rsidR="00045C6F" w:rsidRPr="00AB4ED8" w:rsidRDefault="00045C6F" w:rsidP="00045C6F">
      <w:pPr>
        <w:spacing w:after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6</w:t>
      </w:r>
      <w:r w:rsidRPr="00AB4ED8">
        <w:rPr>
          <w:rFonts w:ascii="Times New Roman" w:hAnsi="Times New Roman" w:cs="Times New Roman"/>
          <w:sz w:val="24"/>
          <w:szCs w:val="24"/>
        </w:rPr>
        <w:t>Hawkesbury Institute for the Environment, Western Sydney University, Penrith, New South Wales, Australia</w:t>
      </w:r>
    </w:p>
    <w:p w14:paraId="224CD1CE" w14:textId="77777777" w:rsidR="00045C6F" w:rsidRPr="009A1D7C" w:rsidRDefault="00045C6F" w:rsidP="00045C6F">
      <w:pPr>
        <w:spacing w:after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7</w:t>
      </w:r>
      <w:r w:rsidRPr="00AB4ED8">
        <w:rPr>
          <w:rFonts w:ascii="Times New Roman" w:hAnsi="Times New Roman" w:cs="Times New Roman"/>
          <w:sz w:val="24"/>
          <w:szCs w:val="24"/>
        </w:rPr>
        <w:t>Institute for Global Change Biology and School for Environment and Sustainability, University of Michigan, Ann Arbor, MI, USA</w:t>
      </w:r>
    </w:p>
    <w:p w14:paraId="133795F3" w14:textId="7325E639" w:rsidR="00045C6F" w:rsidRDefault="00045C6F" w:rsidP="00045C6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53387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B53387">
        <w:rPr>
          <w:rFonts w:ascii="Times New Roman" w:hAnsi="Times New Roman" w:cs="Times New Roman"/>
          <w:sz w:val="24"/>
          <w:szCs w:val="24"/>
        </w:rPr>
        <w:t>Corresponding author</w:t>
      </w:r>
      <w:r>
        <w:rPr>
          <w:rFonts w:ascii="Times New Roman" w:hAnsi="Times New Roman" w:cs="Times New Roman" w:hint="eastAsia"/>
          <w:sz w:val="24"/>
          <w:szCs w:val="24"/>
        </w:rPr>
        <w:t>: X.D.</w:t>
      </w:r>
      <w:r w:rsidRPr="00DF1A4F">
        <w:rPr>
          <w:rFonts w:ascii="Times New Roman" w:hAnsi="Times New Roman" w:cs="Times New Roman"/>
          <w:sz w:val="24"/>
          <w:szCs w:val="24"/>
        </w:rPr>
        <w:t xml:space="preserve"> (</w:t>
      </w:r>
      <w:hyperlink r:id="rId8" w:history="1">
        <w:r w:rsidRPr="008C1FEB">
          <w:rPr>
            <w:rStyle w:val="a5"/>
            <w:rFonts w:ascii="Times New Roman" w:hAnsi="Times New Roman" w:cs="Times New Roman"/>
            <w:sz w:val="24"/>
            <w:szCs w:val="24"/>
          </w:rPr>
          <w:t>xwduan@ynu.edu.cn</w:t>
        </w:r>
      </w:hyperlink>
      <w:r w:rsidRPr="00DF1A4F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or X.C.</w:t>
      </w:r>
      <w:r w:rsidRPr="00B56D4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hyperlink r:id="rId9" w:history="1">
        <w:r w:rsidRPr="007F5975">
          <w:rPr>
            <w:rStyle w:val="a5"/>
            <w:rFonts w:ascii="Times New Roman" w:hAnsi="Times New Roman" w:cs="Times New Roman"/>
            <w:sz w:val="24"/>
            <w:szCs w:val="24"/>
          </w:rPr>
          <w:t>xlcheng@ynu.edu.cn</w:t>
        </w:r>
      </w:hyperlink>
      <w:r>
        <w:rPr>
          <w:rFonts w:ascii="Times New Roman" w:hAnsi="Times New Roman" w:cs="Times New Roman" w:hint="eastAsia"/>
          <w:sz w:val="24"/>
          <w:szCs w:val="24"/>
        </w:rPr>
        <w:t>)</w:t>
      </w:r>
      <w:r w:rsidR="00D92B95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68055FB" w14:textId="77777777" w:rsidR="00D92B95" w:rsidRDefault="00D92B95" w:rsidP="00D92B95">
      <w:pPr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lastRenderedPageBreak/>
        <w:t>Table S1 |</w:t>
      </w:r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Regression analysis between tree canopy nitrification and the abundance of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>nitrifiers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in the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>phyllosphere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>. Here we considered quadratic and multivariate models of regression. GCN, gross canopy nitrification;</w:t>
      </w:r>
      <w:r>
        <w:rPr>
          <w:rFonts w:ascii="Times New Roman" w:hAnsi="Times New Roman" w:cs="Times New Roman"/>
          <w:i/>
          <w:iCs/>
          <w:kern w:val="0"/>
          <w:sz w:val="24"/>
          <w:szCs w:val="24"/>
          <w14:ligatures w14:val="none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kern w:val="0"/>
          <w:sz w:val="24"/>
          <w:szCs w:val="24"/>
          <w14:ligatures w14:val="none"/>
        </w:rPr>
        <w:t>f</w:t>
      </w:r>
      <w:r>
        <w:rPr>
          <w:rFonts w:ascii="Times New Roman" w:hAnsi="Times New Roman" w:cs="Times New Roman"/>
          <w:kern w:val="0"/>
          <w:sz w:val="24"/>
          <w:szCs w:val="24"/>
          <w:vertAlign w:val="subscript"/>
          <w14:ligatures w14:val="none"/>
        </w:rPr>
        <w:t>Bio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, nitrate fraction from GCN; </w:t>
      </w:r>
      <w:proofErr w:type="spellStart"/>
      <w:r>
        <w:rPr>
          <w:rFonts w:ascii="Times New Roman" w:hAnsi="Times New Roman" w:cs="Times New Roman"/>
          <w:i/>
          <w:iCs/>
          <w:kern w:val="0"/>
          <w:sz w:val="24"/>
          <w:szCs w:val="24"/>
          <w14:ligatures w14:val="none"/>
        </w:rPr>
        <w:t>amoA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, the gene encoding ammonia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>monooxygenase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subunit A; </w:t>
      </w:r>
      <w:proofErr w:type="spellStart"/>
      <w:r>
        <w:rPr>
          <w:rFonts w:ascii="Times New Roman" w:hAnsi="Times New Roman" w:cs="Times New Roman"/>
          <w:i/>
          <w:iCs/>
          <w:kern w:val="0"/>
          <w:sz w:val="24"/>
          <w:szCs w:val="24"/>
          <w14:ligatures w14:val="none"/>
        </w:rPr>
        <w:t>nxrB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, the gene encoding nitrite oxidoreductase subunit B; AOA,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>archaeal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kern w:val="0"/>
          <w:sz w:val="24"/>
          <w:szCs w:val="24"/>
          <w14:ligatures w14:val="none"/>
        </w:rPr>
        <w:t>amoA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; AOB, bacterial </w:t>
      </w:r>
      <w:proofErr w:type="spellStart"/>
      <w:r>
        <w:rPr>
          <w:rFonts w:ascii="Times New Roman" w:hAnsi="Times New Roman" w:cs="Times New Roman"/>
          <w:i/>
          <w:iCs/>
          <w:kern w:val="0"/>
          <w:sz w:val="24"/>
          <w:szCs w:val="24"/>
          <w14:ligatures w14:val="none"/>
        </w:rPr>
        <w:t>amoA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; AN, archaeal nitrifiers (i.e., AOA); BN, bacterial nitrifiers (i.e., AOB &amp; </w:t>
      </w:r>
      <w:proofErr w:type="spellStart"/>
      <w:r>
        <w:rPr>
          <w:rFonts w:ascii="Times New Roman" w:hAnsi="Times New Roman" w:cs="Times New Roman"/>
          <w:i/>
          <w:iCs/>
          <w:kern w:val="0"/>
          <w:sz w:val="24"/>
          <w:szCs w:val="24"/>
          <w14:ligatures w14:val="none"/>
        </w:rPr>
        <w:t>nxrB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>). Gene abundances expressed as log copies per ng DNA (</w:t>
      </w:r>
      <w:r>
        <w:rPr>
          <w:rFonts w:ascii="Times New Roman" w:hAnsi="Times New Roman" w:cs="Times New Roman"/>
          <w:i/>
          <w:iCs/>
          <w:kern w:val="0"/>
          <w:sz w:val="24"/>
          <w:szCs w:val="24"/>
          <w14:ligatures w14:val="none"/>
        </w:rPr>
        <w:t>n</w:t>
      </w:r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= 9).</w:t>
      </w:r>
    </w:p>
    <w:tbl>
      <w:tblPr>
        <w:tblW w:w="7240" w:type="dxa"/>
        <w:jc w:val="center"/>
        <w:tblLook w:val="04A0" w:firstRow="1" w:lastRow="0" w:firstColumn="1" w:lastColumn="0" w:noHBand="0" w:noVBand="1"/>
      </w:tblPr>
      <w:tblGrid>
        <w:gridCol w:w="3100"/>
        <w:gridCol w:w="1380"/>
        <w:gridCol w:w="1380"/>
        <w:gridCol w:w="1380"/>
      </w:tblGrid>
      <w:tr w:rsidR="00D92B95" w14:paraId="742ECEC0" w14:textId="77777777" w:rsidTr="00D92B95">
        <w:trPr>
          <w:trHeight w:val="372"/>
          <w:jc w:val="center"/>
        </w:trPr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6F5BB2" w14:textId="77777777" w:rsidR="00D92B95" w:rsidRDefault="00D92B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del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1D8985" w14:textId="77777777" w:rsidR="00D92B95" w:rsidRDefault="00D92B9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F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315C39" w14:textId="77777777" w:rsidR="00D92B95" w:rsidRDefault="00D92B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ABFDA7" w14:textId="77777777" w:rsidR="00D92B95" w:rsidRDefault="00D92B9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</w:p>
        </w:tc>
      </w:tr>
      <w:tr w:rsidR="00D92B95" w14:paraId="0CFA45CF" w14:textId="77777777" w:rsidTr="00D92B95">
        <w:trPr>
          <w:trHeight w:val="312"/>
          <w:jc w:val="center"/>
        </w:trPr>
        <w:tc>
          <w:tcPr>
            <w:tcW w:w="3100" w:type="dxa"/>
            <w:noWrap/>
            <w:vAlign w:val="bottom"/>
            <w:hideMark/>
          </w:tcPr>
          <w:p w14:paraId="42BE88D9" w14:textId="77777777" w:rsidR="00D92B95" w:rsidRDefault="00D92B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Bi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~ poly(AOB, 2)</w:t>
            </w:r>
          </w:p>
        </w:tc>
        <w:tc>
          <w:tcPr>
            <w:tcW w:w="1380" w:type="dxa"/>
            <w:noWrap/>
            <w:vAlign w:val="bottom"/>
            <w:hideMark/>
          </w:tcPr>
          <w:p w14:paraId="2294B24B" w14:textId="77777777" w:rsidR="00D92B95" w:rsidRDefault="00D92B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23</w:t>
            </w:r>
          </w:p>
        </w:tc>
        <w:tc>
          <w:tcPr>
            <w:tcW w:w="1380" w:type="dxa"/>
            <w:noWrap/>
            <w:vAlign w:val="bottom"/>
            <w:hideMark/>
          </w:tcPr>
          <w:p w14:paraId="3D88A955" w14:textId="77777777" w:rsidR="00D92B95" w:rsidRDefault="00D92B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7</w:t>
            </w:r>
          </w:p>
        </w:tc>
        <w:tc>
          <w:tcPr>
            <w:tcW w:w="1380" w:type="dxa"/>
            <w:noWrap/>
            <w:vAlign w:val="bottom"/>
            <w:hideMark/>
          </w:tcPr>
          <w:p w14:paraId="3ED503A9" w14:textId="77777777" w:rsidR="00D92B95" w:rsidRDefault="00D92B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36</w:t>
            </w:r>
          </w:p>
        </w:tc>
      </w:tr>
      <w:tr w:rsidR="00D92B95" w14:paraId="38578D88" w14:textId="77777777" w:rsidTr="00D92B95">
        <w:trPr>
          <w:trHeight w:val="312"/>
          <w:jc w:val="center"/>
        </w:trPr>
        <w:tc>
          <w:tcPr>
            <w:tcW w:w="3100" w:type="dxa"/>
            <w:noWrap/>
            <w:vAlign w:val="bottom"/>
            <w:hideMark/>
          </w:tcPr>
          <w:p w14:paraId="7854E0C0" w14:textId="77777777" w:rsidR="00D92B95" w:rsidRDefault="00D92B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Bi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~ poly(AOA, 2)</w:t>
            </w:r>
          </w:p>
        </w:tc>
        <w:tc>
          <w:tcPr>
            <w:tcW w:w="1380" w:type="dxa"/>
            <w:noWrap/>
            <w:vAlign w:val="bottom"/>
            <w:hideMark/>
          </w:tcPr>
          <w:p w14:paraId="6B3F1BAF" w14:textId="77777777" w:rsidR="00D92B95" w:rsidRDefault="00D92B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99</w:t>
            </w:r>
          </w:p>
        </w:tc>
        <w:tc>
          <w:tcPr>
            <w:tcW w:w="1380" w:type="dxa"/>
            <w:noWrap/>
            <w:vAlign w:val="bottom"/>
            <w:hideMark/>
          </w:tcPr>
          <w:p w14:paraId="6F160507" w14:textId="77777777" w:rsidR="00D92B95" w:rsidRDefault="00D92B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89</w:t>
            </w:r>
          </w:p>
        </w:tc>
        <w:tc>
          <w:tcPr>
            <w:tcW w:w="1380" w:type="dxa"/>
            <w:noWrap/>
            <w:vAlign w:val="bottom"/>
            <w:hideMark/>
          </w:tcPr>
          <w:p w14:paraId="3ACBD282" w14:textId="77777777" w:rsidR="00D92B95" w:rsidRDefault="00D92B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34</w:t>
            </w:r>
          </w:p>
        </w:tc>
      </w:tr>
      <w:tr w:rsidR="00D92B95" w14:paraId="205F8BA3" w14:textId="77777777" w:rsidTr="00D92B95">
        <w:trPr>
          <w:trHeight w:val="312"/>
          <w:jc w:val="center"/>
        </w:trPr>
        <w:tc>
          <w:tcPr>
            <w:tcW w:w="3100" w:type="dxa"/>
            <w:noWrap/>
            <w:vAlign w:val="bottom"/>
            <w:hideMark/>
          </w:tcPr>
          <w:p w14:paraId="11DD7F1D" w14:textId="77777777" w:rsidR="00D92B95" w:rsidRDefault="00D92B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Bi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~ poly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nxr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 2)</w:t>
            </w:r>
          </w:p>
        </w:tc>
        <w:tc>
          <w:tcPr>
            <w:tcW w:w="1380" w:type="dxa"/>
            <w:noWrap/>
            <w:vAlign w:val="bottom"/>
            <w:hideMark/>
          </w:tcPr>
          <w:p w14:paraId="796233CE" w14:textId="77777777" w:rsidR="00D92B95" w:rsidRDefault="00D92B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52</w:t>
            </w:r>
          </w:p>
        </w:tc>
        <w:tc>
          <w:tcPr>
            <w:tcW w:w="1380" w:type="dxa"/>
            <w:noWrap/>
            <w:vAlign w:val="bottom"/>
            <w:hideMark/>
          </w:tcPr>
          <w:p w14:paraId="476A4F7C" w14:textId="77777777" w:rsidR="00D92B95" w:rsidRDefault="00D92B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21</w:t>
            </w:r>
          </w:p>
        </w:tc>
        <w:tc>
          <w:tcPr>
            <w:tcW w:w="1380" w:type="dxa"/>
            <w:noWrap/>
            <w:vAlign w:val="bottom"/>
            <w:hideMark/>
          </w:tcPr>
          <w:p w14:paraId="5478263B" w14:textId="77777777" w:rsidR="00D92B95" w:rsidRDefault="00D92B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73</w:t>
            </w:r>
          </w:p>
        </w:tc>
      </w:tr>
      <w:tr w:rsidR="00D92B95" w14:paraId="68B9505F" w14:textId="77777777" w:rsidTr="00D92B95">
        <w:trPr>
          <w:trHeight w:val="312"/>
          <w:jc w:val="center"/>
        </w:trPr>
        <w:tc>
          <w:tcPr>
            <w:tcW w:w="3100" w:type="dxa"/>
            <w:noWrap/>
            <w:vAlign w:val="bottom"/>
            <w:hideMark/>
          </w:tcPr>
          <w:p w14:paraId="0C7CBCC4" w14:textId="77777777" w:rsidR="00D92B95" w:rsidRDefault="00D92B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Bi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~ poly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itrifier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 2)</w:t>
            </w:r>
          </w:p>
        </w:tc>
        <w:tc>
          <w:tcPr>
            <w:tcW w:w="1380" w:type="dxa"/>
            <w:noWrap/>
            <w:vAlign w:val="bottom"/>
            <w:hideMark/>
          </w:tcPr>
          <w:p w14:paraId="286268CC" w14:textId="77777777" w:rsidR="00D92B95" w:rsidRDefault="00D92B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06</w:t>
            </w:r>
          </w:p>
        </w:tc>
        <w:tc>
          <w:tcPr>
            <w:tcW w:w="1380" w:type="dxa"/>
            <w:noWrap/>
            <w:vAlign w:val="bottom"/>
            <w:hideMark/>
          </w:tcPr>
          <w:p w14:paraId="625B196C" w14:textId="77777777" w:rsidR="00D92B95" w:rsidRDefault="00D92B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91</w:t>
            </w:r>
          </w:p>
        </w:tc>
        <w:tc>
          <w:tcPr>
            <w:tcW w:w="1380" w:type="dxa"/>
            <w:noWrap/>
            <w:vAlign w:val="bottom"/>
            <w:hideMark/>
          </w:tcPr>
          <w:p w14:paraId="5BEB30BB" w14:textId="77777777" w:rsidR="00D92B95" w:rsidRDefault="00D92B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30</w:t>
            </w:r>
          </w:p>
        </w:tc>
      </w:tr>
      <w:tr w:rsidR="00D92B95" w14:paraId="29464E90" w14:textId="77777777" w:rsidTr="00D92B95">
        <w:trPr>
          <w:trHeight w:val="312"/>
          <w:jc w:val="center"/>
        </w:trPr>
        <w:tc>
          <w:tcPr>
            <w:tcW w:w="3100" w:type="dxa"/>
            <w:noWrap/>
            <w:vAlign w:val="bottom"/>
            <w:hideMark/>
          </w:tcPr>
          <w:p w14:paraId="284D2F92" w14:textId="77777777" w:rsidR="00D92B95" w:rsidRDefault="00D92B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Bi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~ poly(AOA:AOB, 2)</w:t>
            </w:r>
          </w:p>
        </w:tc>
        <w:tc>
          <w:tcPr>
            <w:tcW w:w="1380" w:type="dxa"/>
            <w:noWrap/>
            <w:vAlign w:val="bottom"/>
            <w:hideMark/>
          </w:tcPr>
          <w:p w14:paraId="3426AC76" w14:textId="77777777" w:rsidR="00D92B95" w:rsidRDefault="00D92B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02</w:t>
            </w:r>
          </w:p>
        </w:tc>
        <w:tc>
          <w:tcPr>
            <w:tcW w:w="1380" w:type="dxa"/>
            <w:noWrap/>
            <w:vAlign w:val="bottom"/>
            <w:hideMark/>
          </w:tcPr>
          <w:p w14:paraId="4AB2FC17" w14:textId="77777777" w:rsidR="00D92B95" w:rsidRDefault="00D92B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2</w:t>
            </w:r>
          </w:p>
        </w:tc>
        <w:tc>
          <w:tcPr>
            <w:tcW w:w="1380" w:type="dxa"/>
            <w:noWrap/>
            <w:vAlign w:val="bottom"/>
            <w:hideMark/>
          </w:tcPr>
          <w:p w14:paraId="4F7DD44C" w14:textId="77777777" w:rsidR="00D92B95" w:rsidRDefault="00D92B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50</w:t>
            </w:r>
          </w:p>
        </w:tc>
      </w:tr>
      <w:tr w:rsidR="00D92B95" w14:paraId="5888BD18" w14:textId="77777777" w:rsidTr="00D92B95">
        <w:trPr>
          <w:trHeight w:val="312"/>
          <w:jc w:val="center"/>
        </w:trPr>
        <w:tc>
          <w:tcPr>
            <w:tcW w:w="3100" w:type="dxa"/>
            <w:noWrap/>
            <w:vAlign w:val="bottom"/>
            <w:hideMark/>
          </w:tcPr>
          <w:p w14:paraId="0940B3D2" w14:textId="77777777" w:rsidR="00D92B95" w:rsidRDefault="00D92B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Bi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~ poly(AN:BN, 2)</w:t>
            </w:r>
          </w:p>
        </w:tc>
        <w:tc>
          <w:tcPr>
            <w:tcW w:w="1380" w:type="dxa"/>
            <w:noWrap/>
            <w:vAlign w:val="bottom"/>
            <w:hideMark/>
          </w:tcPr>
          <w:p w14:paraId="123F3A09" w14:textId="77777777" w:rsidR="00D92B95" w:rsidRDefault="00D92B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72</w:t>
            </w:r>
          </w:p>
        </w:tc>
        <w:tc>
          <w:tcPr>
            <w:tcW w:w="1380" w:type="dxa"/>
            <w:noWrap/>
            <w:vAlign w:val="bottom"/>
            <w:hideMark/>
          </w:tcPr>
          <w:p w14:paraId="1EA22E55" w14:textId="77777777" w:rsidR="00D92B95" w:rsidRDefault="00D92B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36</w:t>
            </w:r>
          </w:p>
        </w:tc>
        <w:tc>
          <w:tcPr>
            <w:tcW w:w="1380" w:type="dxa"/>
            <w:noWrap/>
            <w:vAlign w:val="bottom"/>
            <w:hideMark/>
          </w:tcPr>
          <w:p w14:paraId="4ED83C28" w14:textId="77777777" w:rsidR="00D92B95" w:rsidRDefault="00D92B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45</w:t>
            </w:r>
          </w:p>
        </w:tc>
      </w:tr>
      <w:tr w:rsidR="00D92B95" w14:paraId="57F62427" w14:textId="77777777" w:rsidTr="00D92B95">
        <w:trPr>
          <w:trHeight w:val="312"/>
          <w:jc w:val="center"/>
        </w:trPr>
        <w:tc>
          <w:tcPr>
            <w:tcW w:w="3100" w:type="dxa"/>
            <w:noWrap/>
            <w:vAlign w:val="bottom"/>
            <w:hideMark/>
          </w:tcPr>
          <w:p w14:paraId="10CB3782" w14:textId="77777777" w:rsidR="00D92B95" w:rsidRDefault="00D92B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Bi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~ AOB + AOA +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nxrB</w:t>
            </w:r>
            <w:proofErr w:type="spellEnd"/>
          </w:p>
        </w:tc>
        <w:tc>
          <w:tcPr>
            <w:tcW w:w="1380" w:type="dxa"/>
            <w:noWrap/>
            <w:vAlign w:val="bottom"/>
            <w:hideMark/>
          </w:tcPr>
          <w:p w14:paraId="5F1D3E62" w14:textId="77777777" w:rsidR="00D92B95" w:rsidRDefault="00D92B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95</w:t>
            </w:r>
          </w:p>
        </w:tc>
        <w:tc>
          <w:tcPr>
            <w:tcW w:w="1380" w:type="dxa"/>
            <w:noWrap/>
            <w:vAlign w:val="bottom"/>
            <w:hideMark/>
          </w:tcPr>
          <w:p w14:paraId="7FEF0C5D" w14:textId="77777777" w:rsidR="00D92B95" w:rsidRDefault="00D92B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37</w:t>
            </w:r>
          </w:p>
        </w:tc>
        <w:tc>
          <w:tcPr>
            <w:tcW w:w="1380" w:type="dxa"/>
            <w:noWrap/>
            <w:vAlign w:val="bottom"/>
            <w:hideMark/>
          </w:tcPr>
          <w:p w14:paraId="10BA5907" w14:textId="77777777" w:rsidR="00D92B95" w:rsidRDefault="00D92B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73</w:t>
            </w:r>
          </w:p>
        </w:tc>
      </w:tr>
      <w:tr w:rsidR="00D92B95" w14:paraId="32B3E1D0" w14:textId="77777777" w:rsidTr="00D92B95">
        <w:trPr>
          <w:trHeight w:val="312"/>
          <w:jc w:val="center"/>
        </w:trPr>
        <w:tc>
          <w:tcPr>
            <w:tcW w:w="3100" w:type="dxa"/>
            <w:noWrap/>
            <w:vAlign w:val="bottom"/>
            <w:hideMark/>
          </w:tcPr>
          <w:p w14:paraId="18D5D85E" w14:textId="77777777" w:rsidR="00D92B95" w:rsidRDefault="00D92B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CN ~ poly(AOB, 2)</w:t>
            </w:r>
          </w:p>
        </w:tc>
        <w:tc>
          <w:tcPr>
            <w:tcW w:w="1380" w:type="dxa"/>
            <w:noWrap/>
            <w:vAlign w:val="bottom"/>
            <w:hideMark/>
          </w:tcPr>
          <w:p w14:paraId="5EDA4CB6" w14:textId="77777777" w:rsidR="00D92B95" w:rsidRDefault="00D92B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37</w:t>
            </w:r>
          </w:p>
        </w:tc>
        <w:tc>
          <w:tcPr>
            <w:tcW w:w="1380" w:type="dxa"/>
            <w:noWrap/>
            <w:vAlign w:val="bottom"/>
            <w:hideMark/>
          </w:tcPr>
          <w:p w14:paraId="77BDD5A7" w14:textId="77777777" w:rsidR="00D92B95" w:rsidRDefault="00D92B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01</w:t>
            </w:r>
          </w:p>
        </w:tc>
        <w:tc>
          <w:tcPr>
            <w:tcW w:w="1380" w:type="dxa"/>
            <w:noWrap/>
            <w:vAlign w:val="bottom"/>
            <w:hideMark/>
          </w:tcPr>
          <w:p w14:paraId="48BA6B51" w14:textId="77777777" w:rsidR="00D92B95" w:rsidRDefault="00D92B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27</w:t>
            </w:r>
          </w:p>
        </w:tc>
      </w:tr>
      <w:tr w:rsidR="00D92B95" w14:paraId="4B682709" w14:textId="77777777" w:rsidTr="00D92B95">
        <w:trPr>
          <w:trHeight w:val="312"/>
          <w:jc w:val="center"/>
        </w:trPr>
        <w:tc>
          <w:tcPr>
            <w:tcW w:w="3100" w:type="dxa"/>
            <w:noWrap/>
            <w:vAlign w:val="bottom"/>
            <w:hideMark/>
          </w:tcPr>
          <w:p w14:paraId="39EAA4CE" w14:textId="77777777" w:rsidR="00D92B95" w:rsidRDefault="00D92B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CN ~ poly(AOA, 2)</w:t>
            </w:r>
          </w:p>
        </w:tc>
        <w:tc>
          <w:tcPr>
            <w:tcW w:w="1380" w:type="dxa"/>
            <w:noWrap/>
            <w:vAlign w:val="bottom"/>
            <w:hideMark/>
          </w:tcPr>
          <w:p w14:paraId="79C14E2C" w14:textId="77777777" w:rsidR="00D92B95" w:rsidRDefault="00D92B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16</w:t>
            </w:r>
          </w:p>
        </w:tc>
        <w:tc>
          <w:tcPr>
            <w:tcW w:w="1380" w:type="dxa"/>
            <w:noWrap/>
            <w:vAlign w:val="bottom"/>
            <w:hideMark/>
          </w:tcPr>
          <w:p w14:paraId="07E0D7F0" w14:textId="77777777" w:rsidR="00D92B95" w:rsidRDefault="00D92B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47</w:t>
            </w:r>
          </w:p>
        </w:tc>
        <w:tc>
          <w:tcPr>
            <w:tcW w:w="1380" w:type="dxa"/>
            <w:noWrap/>
            <w:vAlign w:val="bottom"/>
            <w:hideMark/>
          </w:tcPr>
          <w:p w14:paraId="57C8BF85" w14:textId="77777777" w:rsidR="00D92B95" w:rsidRDefault="00D92B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21</w:t>
            </w:r>
          </w:p>
        </w:tc>
      </w:tr>
      <w:tr w:rsidR="00D92B95" w14:paraId="1BB4E92F" w14:textId="77777777" w:rsidTr="00D92B95">
        <w:trPr>
          <w:trHeight w:val="312"/>
          <w:jc w:val="center"/>
        </w:trPr>
        <w:tc>
          <w:tcPr>
            <w:tcW w:w="3100" w:type="dxa"/>
            <w:noWrap/>
            <w:vAlign w:val="bottom"/>
            <w:hideMark/>
          </w:tcPr>
          <w:p w14:paraId="75AE5650" w14:textId="77777777" w:rsidR="00D92B95" w:rsidRDefault="00D92B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CN ~ poly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nxr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 2)</w:t>
            </w:r>
          </w:p>
        </w:tc>
        <w:tc>
          <w:tcPr>
            <w:tcW w:w="1380" w:type="dxa"/>
            <w:noWrap/>
            <w:vAlign w:val="bottom"/>
            <w:hideMark/>
          </w:tcPr>
          <w:p w14:paraId="3C32374B" w14:textId="77777777" w:rsidR="00D92B95" w:rsidRDefault="00D92B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54</w:t>
            </w:r>
          </w:p>
        </w:tc>
        <w:tc>
          <w:tcPr>
            <w:tcW w:w="1380" w:type="dxa"/>
            <w:noWrap/>
            <w:vAlign w:val="bottom"/>
            <w:hideMark/>
          </w:tcPr>
          <w:p w14:paraId="6D80183A" w14:textId="77777777" w:rsidR="00D92B95" w:rsidRDefault="00D92B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01</w:t>
            </w:r>
          </w:p>
        </w:tc>
        <w:tc>
          <w:tcPr>
            <w:tcW w:w="1380" w:type="dxa"/>
            <w:noWrap/>
            <w:vAlign w:val="bottom"/>
            <w:hideMark/>
          </w:tcPr>
          <w:p w14:paraId="662E5D0F" w14:textId="77777777" w:rsidR="00D92B95" w:rsidRDefault="00D92B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10</w:t>
            </w:r>
          </w:p>
        </w:tc>
      </w:tr>
      <w:tr w:rsidR="00D92B95" w14:paraId="770BD6E7" w14:textId="77777777" w:rsidTr="00D92B95">
        <w:trPr>
          <w:trHeight w:val="312"/>
          <w:jc w:val="center"/>
        </w:trPr>
        <w:tc>
          <w:tcPr>
            <w:tcW w:w="3100" w:type="dxa"/>
            <w:noWrap/>
            <w:vAlign w:val="bottom"/>
            <w:hideMark/>
          </w:tcPr>
          <w:p w14:paraId="066276A9" w14:textId="77777777" w:rsidR="00D92B95" w:rsidRDefault="00D92B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CN ~ poly(Nitrifiers, 2)</w:t>
            </w:r>
          </w:p>
        </w:tc>
        <w:tc>
          <w:tcPr>
            <w:tcW w:w="1380" w:type="dxa"/>
            <w:noWrap/>
            <w:vAlign w:val="bottom"/>
            <w:hideMark/>
          </w:tcPr>
          <w:p w14:paraId="0A6EE8EC" w14:textId="77777777" w:rsidR="00D92B95" w:rsidRDefault="00D92B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22</w:t>
            </w:r>
          </w:p>
        </w:tc>
        <w:tc>
          <w:tcPr>
            <w:tcW w:w="1380" w:type="dxa"/>
            <w:noWrap/>
            <w:vAlign w:val="bottom"/>
            <w:hideMark/>
          </w:tcPr>
          <w:p w14:paraId="5BEA49B3" w14:textId="77777777" w:rsidR="00D92B95" w:rsidRDefault="00D92B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48</w:t>
            </w:r>
          </w:p>
        </w:tc>
        <w:tc>
          <w:tcPr>
            <w:tcW w:w="1380" w:type="dxa"/>
            <w:noWrap/>
            <w:vAlign w:val="bottom"/>
            <w:hideMark/>
          </w:tcPr>
          <w:p w14:paraId="461A390F" w14:textId="77777777" w:rsidR="00D92B95" w:rsidRDefault="00D92B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18</w:t>
            </w:r>
          </w:p>
        </w:tc>
      </w:tr>
      <w:tr w:rsidR="00D92B95" w14:paraId="4850A5F5" w14:textId="77777777" w:rsidTr="00D92B95">
        <w:trPr>
          <w:trHeight w:val="312"/>
          <w:jc w:val="center"/>
        </w:trPr>
        <w:tc>
          <w:tcPr>
            <w:tcW w:w="3100" w:type="dxa"/>
            <w:noWrap/>
            <w:vAlign w:val="bottom"/>
            <w:hideMark/>
          </w:tcPr>
          <w:p w14:paraId="1C404FAF" w14:textId="77777777" w:rsidR="00D92B95" w:rsidRDefault="00D92B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CN ~ poly(AOA:AOB, 2)</w:t>
            </w:r>
          </w:p>
        </w:tc>
        <w:tc>
          <w:tcPr>
            <w:tcW w:w="1380" w:type="dxa"/>
            <w:noWrap/>
            <w:vAlign w:val="bottom"/>
            <w:hideMark/>
          </w:tcPr>
          <w:p w14:paraId="6A3DB879" w14:textId="77777777" w:rsidR="00D92B95" w:rsidRDefault="00D92B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07</w:t>
            </w:r>
          </w:p>
        </w:tc>
        <w:tc>
          <w:tcPr>
            <w:tcW w:w="1380" w:type="dxa"/>
            <w:noWrap/>
            <w:vAlign w:val="bottom"/>
            <w:hideMark/>
          </w:tcPr>
          <w:p w14:paraId="5CDAFA3C" w14:textId="77777777" w:rsidR="00D92B95" w:rsidRDefault="00D92B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3</w:t>
            </w:r>
          </w:p>
        </w:tc>
        <w:tc>
          <w:tcPr>
            <w:tcW w:w="1380" w:type="dxa"/>
            <w:noWrap/>
            <w:vAlign w:val="bottom"/>
            <w:hideMark/>
          </w:tcPr>
          <w:p w14:paraId="57BEA870" w14:textId="77777777" w:rsidR="00D92B95" w:rsidRDefault="00D92B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47</w:t>
            </w:r>
          </w:p>
        </w:tc>
      </w:tr>
      <w:tr w:rsidR="00D92B95" w14:paraId="7BA906B0" w14:textId="77777777" w:rsidTr="00D92B95">
        <w:trPr>
          <w:trHeight w:val="312"/>
          <w:jc w:val="center"/>
        </w:trPr>
        <w:tc>
          <w:tcPr>
            <w:tcW w:w="3100" w:type="dxa"/>
            <w:noWrap/>
            <w:vAlign w:val="bottom"/>
            <w:hideMark/>
          </w:tcPr>
          <w:p w14:paraId="58FB769A" w14:textId="77777777" w:rsidR="00D92B95" w:rsidRDefault="00D92B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CN ~ poly(AN:BN, 2)</w:t>
            </w:r>
          </w:p>
        </w:tc>
        <w:tc>
          <w:tcPr>
            <w:tcW w:w="1380" w:type="dxa"/>
            <w:noWrap/>
            <w:vAlign w:val="bottom"/>
            <w:hideMark/>
          </w:tcPr>
          <w:p w14:paraId="4201E08A" w14:textId="77777777" w:rsidR="00D92B95" w:rsidRDefault="00D92B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78</w:t>
            </w:r>
          </w:p>
        </w:tc>
        <w:tc>
          <w:tcPr>
            <w:tcW w:w="1380" w:type="dxa"/>
            <w:noWrap/>
            <w:vAlign w:val="bottom"/>
            <w:hideMark/>
          </w:tcPr>
          <w:p w14:paraId="5D0FEBDE" w14:textId="77777777" w:rsidR="00D92B95" w:rsidRDefault="00D92B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5</w:t>
            </w:r>
          </w:p>
        </w:tc>
        <w:tc>
          <w:tcPr>
            <w:tcW w:w="1380" w:type="dxa"/>
            <w:noWrap/>
            <w:vAlign w:val="bottom"/>
            <w:hideMark/>
          </w:tcPr>
          <w:p w14:paraId="46D88667" w14:textId="77777777" w:rsidR="00D92B95" w:rsidRDefault="00D92B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67</w:t>
            </w:r>
          </w:p>
        </w:tc>
      </w:tr>
      <w:tr w:rsidR="00D92B95" w14:paraId="01832BD6" w14:textId="77777777" w:rsidTr="00D92B95">
        <w:trPr>
          <w:trHeight w:val="312"/>
          <w:jc w:val="center"/>
        </w:trPr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729602" w14:textId="77777777" w:rsidR="00D92B95" w:rsidRDefault="00D92B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GCN ~ AOB + AOA +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nxrB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F19F2C" w14:textId="77777777" w:rsidR="00D92B95" w:rsidRDefault="00D92B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7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7429A9" w14:textId="77777777" w:rsidR="00D92B95" w:rsidRDefault="00D92B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8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6F0799" w14:textId="77777777" w:rsidR="00D92B95" w:rsidRDefault="00D92B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06</w:t>
            </w:r>
          </w:p>
        </w:tc>
      </w:tr>
    </w:tbl>
    <w:p w14:paraId="20356D83" w14:textId="77777777" w:rsidR="00D92B95" w:rsidRDefault="00D92B95" w:rsidP="00D92B95">
      <w:pPr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br w:type="page"/>
      </w:r>
    </w:p>
    <w:p w14:paraId="3CB6F9FB" w14:textId="77777777" w:rsidR="00D92B95" w:rsidRDefault="00D92B95" w:rsidP="00D92B95">
      <w:pPr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lastRenderedPageBreak/>
        <w:t>Table S2</w:t>
      </w:r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| Regression analysis between tree canopy nitrification and the abundance of nitrifiers in the rainfall. Here we considered quadratic and multivariate models </w:t>
      </w:r>
      <w:bookmarkStart w:id="1" w:name="_Hlk159747603"/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>of regression</w:t>
      </w:r>
      <w:bookmarkEnd w:id="1"/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>. GCN, gross canopy nitrification;</w:t>
      </w:r>
      <w:r>
        <w:rPr>
          <w:rFonts w:ascii="Times New Roman" w:hAnsi="Times New Roman" w:cs="Times New Roman"/>
          <w:i/>
          <w:iCs/>
          <w:kern w:val="0"/>
          <w:sz w:val="24"/>
          <w:szCs w:val="24"/>
          <w14:ligatures w14:val="none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kern w:val="0"/>
          <w:sz w:val="24"/>
          <w:szCs w:val="24"/>
          <w14:ligatures w14:val="none"/>
        </w:rPr>
        <w:t>f</w:t>
      </w:r>
      <w:r>
        <w:rPr>
          <w:rFonts w:ascii="Times New Roman" w:hAnsi="Times New Roman" w:cs="Times New Roman"/>
          <w:kern w:val="0"/>
          <w:sz w:val="24"/>
          <w:szCs w:val="24"/>
          <w:vertAlign w:val="subscript"/>
          <w14:ligatures w14:val="none"/>
        </w:rPr>
        <w:t>Bio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, nitrate fraction from GCN; </w:t>
      </w:r>
      <w:proofErr w:type="spellStart"/>
      <w:r>
        <w:rPr>
          <w:rFonts w:ascii="Times New Roman" w:hAnsi="Times New Roman" w:cs="Times New Roman"/>
          <w:i/>
          <w:iCs/>
          <w:kern w:val="0"/>
          <w:sz w:val="24"/>
          <w:szCs w:val="24"/>
          <w14:ligatures w14:val="none"/>
        </w:rPr>
        <w:t>amoA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, the gene encoding ammonia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>monooxygenase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subunit A; </w:t>
      </w:r>
      <w:proofErr w:type="spellStart"/>
      <w:r>
        <w:rPr>
          <w:rFonts w:ascii="Times New Roman" w:hAnsi="Times New Roman" w:cs="Times New Roman"/>
          <w:i/>
          <w:iCs/>
          <w:kern w:val="0"/>
          <w:sz w:val="24"/>
          <w:szCs w:val="24"/>
          <w14:ligatures w14:val="none"/>
        </w:rPr>
        <w:t>nxrB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, the gene encoding nitrite oxidoreductase subunit B; AOA,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>archaeal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kern w:val="0"/>
          <w:sz w:val="24"/>
          <w:szCs w:val="24"/>
          <w14:ligatures w14:val="none"/>
        </w:rPr>
        <w:t>amoA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; AOB, bacterial </w:t>
      </w:r>
      <w:proofErr w:type="spellStart"/>
      <w:r>
        <w:rPr>
          <w:rFonts w:ascii="Times New Roman" w:hAnsi="Times New Roman" w:cs="Times New Roman"/>
          <w:i/>
          <w:iCs/>
          <w:kern w:val="0"/>
          <w:sz w:val="24"/>
          <w:szCs w:val="24"/>
          <w14:ligatures w14:val="none"/>
        </w:rPr>
        <w:t>amoA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; AN, archaeal nitrifiers (i.e., AOA); BN, bacterial nitrifiers (i.e., AOB &amp; </w:t>
      </w:r>
      <w:proofErr w:type="spellStart"/>
      <w:r>
        <w:rPr>
          <w:rFonts w:ascii="Times New Roman" w:hAnsi="Times New Roman" w:cs="Times New Roman"/>
          <w:i/>
          <w:iCs/>
          <w:kern w:val="0"/>
          <w:sz w:val="24"/>
          <w:szCs w:val="24"/>
          <w14:ligatures w14:val="none"/>
        </w:rPr>
        <w:t>nxrB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>). Gene abundances expressed as log copies per ng DNA (</w:t>
      </w:r>
      <w:r>
        <w:rPr>
          <w:rFonts w:ascii="Times New Roman" w:hAnsi="Times New Roman" w:cs="Times New Roman"/>
          <w:i/>
          <w:iCs/>
          <w:kern w:val="0"/>
          <w:sz w:val="24"/>
          <w:szCs w:val="24"/>
          <w14:ligatures w14:val="none"/>
        </w:rPr>
        <w:t>n</w:t>
      </w:r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= 9).</w:t>
      </w:r>
    </w:p>
    <w:tbl>
      <w:tblPr>
        <w:tblW w:w="7240" w:type="dxa"/>
        <w:jc w:val="center"/>
        <w:tblLook w:val="04A0" w:firstRow="1" w:lastRow="0" w:firstColumn="1" w:lastColumn="0" w:noHBand="0" w:noVBand="1"/>
      </w:tblPr>
      <w:tblGrid>
        <w:gridCol w:w="3100"/>
        <w:gridCol w:w="1380"/>
        <w:gridCol w:w="1380"/>
        <w:gridCol w:w="1380"/>
      </w:tblGrid>
      <w:tr w:rsidR="00D92B95" w14:paraId="3CB3C71D" w14:textId="77777777" w:rsidTr="00D92B95">
        <w:trPr>
          <w:trHeight w:val="372"/>
          <w:jc w:val="center"/>
        </w:trPr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A0EAC9" w14:textId="77777777" w:rsidR="00D92B95" w:rsidRDefault="00D92B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del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5C0607" w14:textId="77777777" w:rsidR="00D92B95" w:rsidRDefault="00D92B9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F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5FE854" w14:textId="77777777" w:rsidR="00D92B95" w:rsidRDefault="00D92B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609152" w14:textId="77777777" w:rsidR="00D92B95" w:rsidRDefault="00D92B9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</w:p>
        </w:tc>
      </w:tr>
      <w:tr w:rsidR="00D92B95" w14:paraId="60BD24F0" w14:textId="77777777" w:rsidTr="00D92B95">
        <w:trPr>
          <w:trHeight w:val="312"/>
          <w:jc w:val="center"/>
        </w:trPr>
        <w:tc>
          <w:tcPr>
            <w:tcW w:w="3100" w:type="dxa"/>
            <w:noWrap/>
            <w:vAlign w:val="bottom"/>
            <w:hideMark/>
          </w:tcPr>
          <w:p w14:paraId="57EA7295" w14:textId="77777777" w:rsidR="00D92B95" w:rsidRDefault="00D92B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Bi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~ poly(AOB, 2)</w:t>
            </w:r>
          </w:p>
        </w:tc>
        <w:tc>
          <w:tcPr>
            <w:tcW w:w="1380" w:type="dxa"/>
            <w:noWrap/>
            <w:vAlign w:val="bottom"/>
            <w:hideMark/>
          </w:tcPr>
          <w:p w14:paraId="583AB02B" w14:textId="77777777" w:rsidR="00D92B95" w:rsidRDefault="00D92B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10</w:t>
            </w:r>
          </w:p>
        </w:tc>
        <w:tc>
          <w:tcPr>
            <w:tcW w:w="1380" w:type="dxa"/>
            <w:noWrap/>
            <w:vAlign w:val="bottom"/>
            <w:hideMark/>
          </w:tcPr>
          <w:p w14:paraId="5E854CFE" w14:textId="77777777" w:rsidR="00D92B95" w:rsidRDefault="00D92B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65</w:t>
            </w:r>
          </w:p>
        </w:tc>
        <w:tc>
          <w:tcPr>
            <w:tcW w:w="1380" w:type="dxa"/>
            <w:noWrap/>
            <w:vAlign w:val="bottom"/>
            <w:hideMark/>
          </w:tcPr>
          <w:p w14:paraId="3AE79147" w14:textId="77777777" w:rsidR="00D92B95" w:rsidRDefault="00D92B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17</w:t>
            </w:r>
          </w:p>
        </w:tc>
      </w:tr>
      <w:tr w:rsidR="00D92B95" w14:paraId="758B8817" w14:textId="77777777" w:rsidTr="00D92B95">
        <w:trPr>
          <w:trHeight w:val="312"/>
          <w:jc w:val="center"/>
        </w:trPr>
        <w:tc>
          <w:tcPr>
            <w:tcW w:w="3100" w:type="dxa"/>
            <w:noWrap/>
            <w:vAlign w:val="bottom"/>
            <w:hideMark/>
          </w:tcPr>
          <w:p w14:paraId="533EE45A" w14:textId="77777777" w:rsidR="00D92B95" w:rsidRDefault="00D92B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Bi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~ poly(AOA, 2)</w:t>
            </w:r>
          </w:p>
        </w:tc>
        <w:tc>
          <w:tcPr>
            <w:tcW w:w="1380" w:type="dxa"/>
            <w:noWrap/>
            <w:vAlign w:val="bottom"/>
            <w:hideMark/>
          </w:tcPr>
          <w:p w14:paraId="2ECB3061" w14:textId="77777777" w:rsidR="00D92B95" w:rsidRDefault="00D92B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00</w:t>
            </w:r>
          </w:p>
        </w:tc>
        <w:tc>
          <w:tcPr>
            <w:tcW w:w="1380" w:type="dxa"/>
            <w:noWrap/>
            <w:vAlign w:val="bottom"/>
            <w:hideMark/>
          </w:tcPr>
          <w:p w14:paraId="440BD15B" w14:textId="77777777" w:rsidR="00D92B95" w:rsidRDefault="00D92B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1</w:t>
            </w:r>
          </w:p>
        </w:tc>
        <w:tc>
          <w:tcPr>
            <w:tcW w:w="1380" w:type="dxa"/>
            <w:noWrap/>
            <w:vAlign w:val="bottom"/>
            <w:hideMark/>
          </w:tcPr>
          <w:p w14:paraId="146B5AEA" w14:textId="77777777" w:rsidR="00D92B95" w:rsidRDefault="00D92B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52</w:t>
            </w:r>
          </w:p>
        </w:tc>
      </w:tr>
      <w:tr w:rsidR="00D92B95" w14:paraId="17EF7105" w14:textId="77777777" w:rsidTr="00D92B95">
        <w:trPr>
          <w:trHeight w:val="312"/>
          <w:jc w:val="center"/>
        </w:trPr>
        <w:tc>
          <w:tcPr>
            <w:tcW w:w="3100" w:type="dxa"/>
            <w:noWrap/>
            <w:vAlign w:val="bottom"/>
            <w:hideMark/>
          </w:tcPr>
          <w:p w14:paraId="04F0C655" w14:textId="77777777" w:rsidR="00D92B95" w:rsidRDefault="00D92B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Bi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~ poly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nxr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 2)</w:t>
            </w:r>
          </w:p>
        </w:tc>
        <w:tc>
          <w:tcPr>
            <w:tcW w:w="1380" w:type="dxa"/>
            <w:noWrap/>
            <w:vAlign w:val="bottom"/>
            <w:hideMark/>
          </w:tcPr>
          <w:p w14:paraId="23F5549E" w14:textId="77777777" w:rsidR="00D92B95" w:rsidRDefault="00D92B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89</w:t>
            </w:r>
          </w:p>
        </w:tc>
        <w:tc>
          <w:tcPr>
            <w:tcW w:w="1380" w:type="dxa"/>
            <w:noWrap/>
            <w:vAlign w:val="bottom"/>
            <w:hideMark/>
          </w:tcPr>
          <w:p w14:paraId="15BBEB8C" w14:textId="77777777" w:rsidR="00D92B95" w:rsidRDefault="00D92B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5</w:t>
            </w:r>
          </w:p>
        </w:tc>
        <w:tc>
          <w:tcPr>
            <w:tcW w:w="1380" w:type="dxa"/>
            <w:noWrap/>
            <w:vAlign w:val="bottom"/>
            <w:hideMark/>
          </w:tcPr>
          <w:p w14:paraId="65480B89" w14:textId="77777777" w:rsidR="00D92B95" w:rsidRDefault="00D92B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94</w:t>
            </w:r>
          </w:p>
        </w:tc>
      </w:tr>
      <w:tr w:rsidR="00D92B95" w14:paraId="066E31F1" w14:textId="77777777" w:rsidTr="00D92B95">
        <w:trPr>
          <w:trHeight w:val="312"/>
          <w:jc w:val="center"/>
        </w:trPr>
        <w:tc>
          <w:tcPr>
            <w:tcW w:w="3100" w:type="dxa"/>
            <w:noWrap/>
            <w:vAlign w:val="bottom"/>
            <w:hideMark/>
          </w:tcPr>
          <w:p w14:paraId="57CF9605" w14:textId="77777777" w:rsidR="00D92B95" w:rsidRDefault="00D92B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Bi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~ poly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itrifier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 2)</w:t>
            </w:r>
          </w:p>
        </w:tc>
        <w:tc>
          <w:tcPr>
            <w:tcW w:w="1380" w:type="dxa"/>
            <w:noWrap/>
            <w:vAlign w:val="bottom"/>
            <w:hideMark/>
          </w:tcPr>
          <w:p w14:paraId="51BB296A" w14:textId="77777777" w:rsidR="00D92B95" w:rsidRDefault="00D92B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24</w:t>
            </w:r>
          </w:p>
        </w:tc>
        <w:tc>
          <w:tcPr>
            <w:tcW w:w="1380" w:type="dxa"/>
            <w:noWrap/>
            <w:vAlign w:val="bottom"/>
            <w:hideMark/>
          </w:tcPr>
          <w:p w14:paraId="14309B0E" w14:textId="77777777" w:rsidR="00D92B95" w:rsidRDefault="00D92B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7</w:t>
            </w:r>
          </w:p>
        </w:tc>
        <w:tc>
          <w:tcPr>
            <w:tcW w:w="1380" w:type="dxa"/>
            <w:noWrap/>
            <w:vAlign w:val="bottom"/>
            <w:hideMark/>
          </w:tcPr>
          <w:p w14:paraId="27B92FDE" w14:textId="77777777" w:rsidR="00D92B95" w:rsidRDefault="00D92B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35</w:t>
            </w:r>
          </w:p>
        </w:tc>
      </w:tr>
      <w:tr w:rsidR="00D92B95" w14:paraId="5013232A" w14:textId="77777777" w:rsidTr="00D92B95">
        <w:trPr>
          <w:trHeight w:val="312"/>
          <w:jc w:val="center"/>
        </w:trPr>
        <w:tc>
          <w:tcPr>
            <w:tcW w:w="3100" w:type="dxa"/>
            <w:noWrap/>
            <w:vAlign w:val="bottom"/>
            <w:hideMark/>
          </w:tcPr>
          <w:p w14:paraId="4C7E994E" w14:textId="77777777" w:rsidR="00D92B95" w:rsidRDefault="00D92B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Bi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~ poly(AOA:AOB, 2)</w:t>
            </w:r>
          </w:p>
        </w:tc>
        <w:tc>
          <w:tcPr>
            <w:tcW w:w="1380" w:type="dxa"/>
            <w:noWrap/>
            <w:vAlign w:val="bottom"/>
            <w:hideMark/>
          </w:tcPr>
          <w:p w14:paraId="2FCC2C5D" w14:textId="77777777" w:rsidR="00D92B95" w:rsidRDefault="00D92B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5</w:t>
            </w:r>
          </w:p>
        </w:tc>
        <w:tc>
          <w:tcPr>
            <w:tcW w:w="1380" w:type="dxa"/>
            <w:noWrap/>
            <w:vAlign w:val="bottom"/>
            <w:hideMark/>
          </w:tcPr>
          <w:p w14:paraId="46CEBC42" w14:textId="77777777" w:rsidR="00D92B95" w:rsidRDefault="00D92B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1</w:t>
            </w:r>
          </w:p>
        </w:tc>
        <w:tc>
          <w:tcPr>
            <w:tcW w:w="1380" w:type="dxa"/>
            <w:noWrap/>
            <w:vAlign w:val="bottom"/>
            <w:hideMark/>
          </w:tcPr>
          <w:p w14:paraId="04190CF7" w14:textId="77777777" w:rsidR="00D92B95" w:rsidRDefault="00D92B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10</w:t>
            </w:r>
          </w:p>
        </w:tc>
      </w:tr>
      <w:tr w:rsidR="00D92B95" w14:paraId="413B5425" w14:textId="77777777" w:rsidTr="00D92B95">
        <w:trPr>
          <w:trHeight w:val="312"/>
          <w:jc w:val="center"/>
        </w:trPr>
        <w:tc>
          <w:tcPr>
            <w:tcW w:w="3100" w:type="dxa"/>
            <w:noWrap/>
            <w:vAlign w:val="bottom"/>
            <w:hideMark/>
          </w:tcPr>
          <w:p w14:paraId="0938EE62" w14:textId="77777777" w:rsidR="00D92B95" w:rsidRDefault="00D92B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Bi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~ poly(AN:BN, 2)</w:t>
            </w:r>
          </w:p>
        </w:tc>
        <w:tc>
          <w:tcPr>
            <w:tcW w:w="1380" w:type="dxa"/>
            <w:noWrap/>
            <w:vAlign w:val="bottom"/>
            <w:hideMark/>
          </w:tcPr>
          <w:p w14:paraId="681DDD32" w14:textId="77777777" w:rsidR="00D92B95" w:rsidRDefault="00D92B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95</w:t>
            </w:r>
          </w:p>
        </w:tc>
        <w:tc>
          <w:tcPr>
            <w:tcW w:w="1380" w:type="dxa"/>
            <w:noWrap/>
            <w:vAlign w:val="bottom"/>
            <w:hideMark/>
          </w:tcPr>
          <w:p w14:paraId="5CBBBED3" w14:textId="77777777" w:rsidR="00D92B95" w:rsidRDefault="00D92B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61</w:t>
            </w:r>
          </w:p>
        </w:tc>
        <w:tc>
          <w:tcPr>
            <w:tcW w:w="1380" w:type="dxa"/>
            <w:noWrap/>
            <w:vAlign w:val="bottom"/>
            <w:hideMark/>
          </w:tcPr>
          <w:p w14:paraId="29948191" w14:textId="77777777" w:rsidR="00D92B95" w:rsidRDefault="00D92B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28</w:t>
            </w:r>
          </w:p>
        </w:tc>
      </w:tr>
      <w:tr w:rsidR="00D92B95" w14:paraId="37E288E2" w14:textId="77777777" w:rsidTr="00D92B95">
        <w:trPr>
          <w:trHeight w:val="312"/>
          <w:jc w:val="center"/>
        </w:trPr>
        <w:tc>
          <w:tcPr>
            <w:tcW w:w="3100" w:type="dxa"/>
            <w:noWrap/>
            <w:vAlign w:val="bottom"/>
            <w:hideMark/>
          </w:tcPr>
          <w:p w14:paraId="1C17D953" w14:textId="77777777" w:rsidR="00D92B95" w:rsidRDefault="00D92B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Bi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~ AOB + AOA +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nxrB</w:t>
            </w:r>
            <w:proofErr w:type="spellEnd"/>
          </w:p>
        </w:tc>
        <w:tc>
          <w:tcPr>
            <w:tcW w:w="1380" w:type="dxa"/>
            <w:noWrap/>
            <w:vAlign w:val="bottom"/>
            <w:hideMark/>
          </w:tcPr>
          <w:p w14:paraId="59F8FC60" w14:textId="77777777" w:rsidR="00D92B95" w:rsidRDefault="00D92B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15</w:t>
            </w:r>
          </w:p>
        </w:tc>
        <w:tc>
          <w:tcPr>
            <w:tcW w:w="1380" w:type="dxa"/>
            <w:noWrap/>
            <w:vAlign w:val="bottom"/>
            <w:hideMark/>
          </w:tcPr>
          <w:p w14:paraId="3FF6C3B2" w14:textId="77777777" w:rsidR="00D92B95" w:rsidRDefault="00D92B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99</w:t>
            </w:r>
          </w:p>
        </w:tc>
        <w:tc>
          <w:tcPr>
            <w:tcW w:w="1380" w:type="dxa"/>
            <w:noWrap/>
            <w:vAlign w:val="bottom"/>
            <w:hideMark/>
          </w:tcPr>
          <w:p w14:paraId="78BE4ED0" w14:textId="77777777" w:rsidR="00D92B95" w:rsidRDefault="00D92B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50</w:t>
            </w:r>
          </w:p>
        </w:tc>
      </w:tr>
      <w:tr w:rsidR="00D92B95" w14:paraId="4684F293" w14:textId="77777777" w:rsidTr="00D92B95">
        <w:trPr>
          <w:trHeight w:val="312"/>
          <w:jc w:val="center"/>
        </w:trPr>
        <w:tc>
          <w:tcPr>
            <w:tcW w:w="3100" w:type="dxa"/>
            <w:noWrap/>
            <w:vAlign w:val="bottom"/>
            <w:hideMark/>
          </w:tcPr>
          <w:p w14:paraId="08AA2198" w14:textId="77777777" w:rsidR="00D92B95" w:rsidRDefault="00D92B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CN ~ poly(AOB, 2)</w:t>
            </w:r>
          </w:p>
        </w:tc>
        <w:tc>
          <w:tcPr>
            <w:tcW w:w="1380" w:type="dxa"/>
            <w:noWrap/>
            <w:vAlign w:val="bottom"/>
            <w:hideMark/>
          </w:tcPr>
          <w:p w14:paraId="01D76F62" w14:textId="77777777" w:rsidR="00D92B95" w:rsidRDefault="00D92B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38</w:t>
            </w:r>
          </w:p>
        </w:tc>
        <w:tc>
          <w:tcPr>
            <w:tcW w:w="1380" w:type="dxa"/>
            <w:noWrap/>
            <w:vAlign w:val="bottom"/>
            <w:hideMark/>
          </w:tcPr>
          <w:p w14:paraId="40D8A7B1" w14:textId="77777777" w:rsidR="00D92B95" w:rsidRDefault="00D92B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27</w:t>
            </w:r>
          </w:p>
        </w:tc>
        <w:tc>
          <w:tcPr>
            <w:tcW w:w="1380" w:type="dxa"/>
            <w:noWrap/>
            <w:vAlign w:val="bottom"/>
            <w:hideMark/>
          </w:tcPr>
          <w:p w14:paraId="52A607C5" w14:textId="77777777" w:rsidR="00D92B95" w:rsidRDefault="00D92B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65</w:t>
            </w:r>
          </w:p>
        </w:tc>
      </w:tr>
      <w:tr w:rsidR="00D92B95" w14:paraId="50C7D416" w14:textId="77777777" w:rsidTr="00D92B95">
        <w:trPr>
          <w:trHeight w:val="312"/>
          <w:jc w:val="center"/>
        </w:trPr>
        <w:tc>
          <w:tcPr>
            <w:tcW w:w="3100" w:type="dxa"/>
            <w:noWrap/>
            <w:vAlign w:val="bottom"/>
            <w:hideMark/>
          </w:tcPr>
          <w:p w14:paraId="755ABB5B" w14:textId="77777777" w:rsidR="00D92B95" w:rsidRDefault="00D92B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CN ~ poly(AOA, 2)</w:t>
            </w:r>
          </w:p>
        </w:tc>
        <w:tc>
          <w:tcPr>
            <w:tcW w:w="1380" w:type="dxa"/>
            <w:noWrap/>
            <w:vAlign w:val="bottom"/>
            <w:hideMark/>
          </w:tcPr>
          <w:p w14:paraId="34D2769D" w14:textId="77777777" w:rsidR="00D92B95" w:rsidRDefault="00D92B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10</w:t>
            </w:r>
          </w:p>
        </w:tc>
        <w:tc>
          <w:tcPr>
            <w:tcW w:w="1380" w:type="dxa"/>
            <w:noWrap/>
            <w:vAlign w:val="bottom"/>
            <w:hideMark/>
          </w:tcPr>
          <w:p w14:paraId="091D35BD" w14:textId="77777777" w:rsidR="00D92B95" w:rsidRDefault="00D92B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4</w:t>
            </w:r>
          </w:p>
        </w:tc>
        <w:tc>
          <w:tcPr>
            <w:tcW w:w="1380" w:type="dxa"/>
            <w:noWrap/>
            <w:vAlign w:val="bottom"/>
            <w:hideMark/>
          </w:tcPr>
          <w:p w14:paraId="40A338D3" w14:textId="77777777" w:rsidR="00D92B95" w:rsidRDefault="00D92B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44</w:t>
            </w:r>
          </w:p>
        </w:tc>
      </w:tr>
      <w:tr w:rsidR="00D92B95" w14:paraId="2A450D2A" w14:textId="77777777" w:rsidTr="00D92B95">
        <w:trPr>
          <w:trHeight w:val="312"/>
          <w:jc w:val="center"/>
        </w:trPr>
        <w:tc>
          <w:tcPr>
            <w:tcW w:w="3100" w:type="dxa"/>
            <w:noWrap/>
            <w:vAlign w:val="bottom"/>
            <w:hideMark/>
          </w:tcPr>
          <w:p w14:paraId="1D203D3D" w14:textId="77777777" w:rsidR="00D92B95" w:rsidRDefault="00D92B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CN ~ poly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nxr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 2)</w:t>
            </w:r>
          </w:p>
        </w:tc>
        <w:tc>
          <w:tcPr>
            <w:tcW w:w="1380" w:type="dxa"/>
            <w:noWrap/>
            <w:vAlign w:val="bottom"/>
            <w:hideMark/>
          </w:tcPr>
          <w:p w14:paraId="78DA208D" w14:textId="77777777" w:rsidR="00D92B95" w:rsidRDefault="00D92B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74</w:t>
            </w:r>
          </w:p>
        </w:tc>
        <w:tc>
          <w:tcPr>
            <w:tcW w:w="1380" w:type="dxa"/>
            <w:noWrap/>
            <w:vAlign w:val="bottom"/>
            <w:hideMark/>
          </w:tcPr>
          <w:p w14:paraId="631FC7CB" w14:textId="77777777" w:rsidR="00D92B95" w:rsidRDefault="00D92B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61</w:t>
            </w:r>
          </w:p>
        </w:tc>
        <w:tc>
          <w:tcPr>
            <w:tcW w:w="1380" w:type="dxa"/>
            <w:noWrap/>
            <w:vAlign w:val="bottom"/>
            <w:hideMark/>
          </w:tcPr>
          <w:p w14:paraId="55409947" w14:textId="77777777" w:rsidR="00D92B95" w:rsidRDefault="00D92B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92</w:t>
            </w:r>
          </w:p>
        </w:tc>
      </w:tr>
      <w:tr w:rsidR="00D92B95" w14:paraId="5FF018CF" w14:textId="77777777" w:rsidTr="00D92B95">
        <w:trPr>
          <w:trHeight w:val="312"/>
          <w:jc w:val="center"/>
        </w:trPr>
        <w:tc>
          <w:tcPr>
            <w:tcW w:w="3100" w:type="dxa"/>
            <w:noWrap/>
            <w:vAlign w:val="bottom"/>
            <w:hideMark/>
          </w:tcPr>
          <w:p w14:paraId="3616CBF7" w14:textId="77777777" w:rsidR="00D92B95" w:rsidRDefault="00D92B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CN ~ poly(Nitrifiers, 2)</w:t>
            </w:r>
          </w:p>
        </w:tc>
        <w:tc>
          <w:tcPr>
            <w:tcW w:w="1380" w:type="dxa"/>
            <w:noWrap/>
            <w:vAlign w:val="bottom"/>
            <w:hideMark/>
          </w:tcPr>
          <w:p w14:paraId="239B960E" w14:textId="77777777" w:rsidR="00D92B95" w:rsidRDefault="00D92B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35</w:t>
            </w:r>
          </w:p>
        </w:tc>
        <w:tc>
          <w:tcPr>
            <w:tcW w:w="1380" w:type="dxa"/>
            <w:noWrap/>
            <w:vAlign w:val="bottom"/>
            <w:hideMark/>
          </w:tcPr>
          <w:p w14:paraId="22D849F7" w14:textId="77777777" w:rsidR="00D92B95" w:rsidRDefault="00D92B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00</w:t>
            </w:r>
          </w:p>
        </w:tc>
        <w:tc>
          <w:tcPr>
            <w:tcW w:w="1380" w:type="dxa"/>
            <w:noWrap/>
            <w:vAlign w:val="bottom"/>
            <w:hideMark/>
          </w:tcPr>
          <w:p w14:paraId="5E9A4904" w14:textId="77777777" w:rsidR="00D92B95" w:rsidRDefault="00D92B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28</w:t>
            </w:r>
          </w:p>
        </w:tc>
      </w:tr>
      <w:tr w:rsidR="00D92B95" w14:paraId="743353E8" w14:textId="77777777" w:rsidTr="00D92B95">
        <w:trPr>
          <w:trHeight w:val="312"/>
          <w:jc w:val="center"/>
        </w:trPr>
        <w:tc>
          <w:tcPr>
            <w:tcW w:w="3100" w:type="dxa"/>
            <w:noWrap/>
            <w:vAlign w:val="bottom"/>
            <w:hideMark/>
          </w:tcPr>
          <w:p w14:paraId="18F4AECB" w14:textId="77777777" w:rsidR="00D92B95" w:rsidRDefault="00D92B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CN ~ poly(AOA:AOB, 2)</w:t>
            </w:r>
          </w:p>
        </w:tc>
        <w:tc>
          <w:tcPr>
            <w:tcW w:w="1380" w:type="dxa"/>
            <w:noWrap/>
            <w:vAlign w:val="bottom"/>
            <w:hideMark/>
          </w:tcPr>
          <w:p w14:paraId="7DE2634E" w14:textId="77777777" w:rsidR="00D92B95" w:rsidRDefault="00D92B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82</w:t>
            </w:r>
          </w:p>
        </w:tc>
        <w:tc>
          <w:tcPr>
            <w:tcW w:w="1380" w:type="dxa"/>
            <w:noWrap/>
            <w:vAlign w:val="bottom"/>
            <w:hideMark/>
          </w:tcPr>
          <w:p w14:paraId="7108A510" w14:textId="77777777" w:rsidR="00D92B95" w:rsidRDefault="00D92B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7</w:t>
            </w:r>
          </w:p>
        </w:tc>
        <w:tc>
          <w:tcPr>
            <w:tcW w:w="1380" w:type="dxa"/>
            <w:noWrap/>
            <w:vAlign w:val="bottom"/>
            <w:hideMark/>
          </w:tcPr>
          <w:p w14:paraId="73B14F12" w14:textId="77777777" w:rsidR="00D92B95" w:rsidRDefault="00D92B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38</w:t>
            </w:r>
          </w:p>
        </w:tc>
      </w:tr>
      <w:tr w:rsidR="00D92B95" w14:paraId="3DEE0BA2" w14:textId="77777777" w:rsidTr="00D92B95">
        <w:trPr>
          <w:trHeight w:val="312"/>
          <w:jc w:val="center"/>
        </w:trPr>
        <w:tc>
          <w:tcPr>
            <w:tcW w:w="3100" w:type="dxa"/>
            <w:noWrap/>
            <w:vAlign w:val="bottom"/>
            <w:hideMark/>
          </w:tcPr>
          <w:p w14:paraId="7026DA8C" w14:textId="77777777" w:rsidR="00D92B95" w:rsidRDefault="00D92B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CN ~ poly(AN:BN, 2)</w:t>
            </w:r>
          </w:p>
        </w:tc>
        <w:tc>
          <w:tcPr>
            <w:tcW w:w="1380" w:type="dxa"/>
            <w:noWrap/>
            <w:vAlign w:val="bottom"/>
            <w:hideMark/>
          </w:tcPr>
          <w:p w14:paraId="1D9B2306" w14:textId="77777777" w:rsidR="00D92B95" w:rsidRDefault="00D92B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62</w:t>
            </w:r>
          </w:p>
        </w:tc>
        <w:tc>
          <w:tcPr>
            <w:tcW w:w="1380" w:type="dxa"/>
            <w:noWrap/>
            <w:vAlign w:val="bottom"/>
            <w:hideMark/>
          </w:tcPr>
          <w:p w14:paraId="639B61E3" w14:textId="77777777" w:rsidR="00D92B95" w:rsidRDefault="00D92B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1</w:t>
            </w:r>
          </w:p>
        </w:tc>
        <w:tc>
          <w:tcPr>
            <w:tcW w:w="1380" w:type="dxa"/>
            <w:noWrap/>
            <w:vAlign w:val="bottom"/>
            <w:hideMark/>
          </w:tcPr>
          <w:p w14:paraId="5B0730F5" w14:textId="77777777" w:rsidR="00D92B95" w:rsidRDefault="00D92B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54</w:t>
            </w:r>
          </w:p>
        </w:tc>
      </w:tr>
      <w:tr w:rsidR="00D92B95" w14:paraId="0DED6965" w14:textId="77777777" w:rsidTr="00D92B95">
        <w:trPr>
          <w:trHeight w:val="312"/>
          <w:jc w:val="center"/>
        </w:trPr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411D84" w14:textId="77777777" w:rsidR="00D92B95" w:rsidRDefault="00D92B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GCN ~ AOB + AOA +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nxrB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163EBA" w14:textId="77777777" w:rsidR="00D92B95" w:rsidRDefault="00D92B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4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711D18" w14:textId="77777777" w:rsidR="00D92B95" w:rsidRDefault="00D92B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8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75EC0B" w14:textId="77777777" w:rsidR="00D92B95" w:rsidRDefault="00D92B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17</w:t>
            </w:r>
          </w:p>
        </w:tc>
      </w:tr>
    </w:tbl>
    <w:p w14:paraId="67F103DB" w14:textId="77777777" w:rsidR="00D92B95" w:rsidRDefault="00D92B95" w:rsidP="00D92B95">
      <w:pPr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751921F2" w14:textId="77777777" w:rsidR="00D92B95" w:rsidRPr="00D92B95" w:rsidRDefault="00D92B95" w:rsidP="00054237">
      <w:pPr>
        <w:spacing w:line="48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  <w14:ligatures w14:val="none"/>
        </w:rPr>
      </w:pPr>
    </w:p>
    <w:sectPr w:rsidR="00D92B95" w:rsidRPr="00D92B95" w:rsidSect="000712D2">
      <w:pgSz w:w="12240" w:h="15840"/>
      <w:pgMar w:top="1440" w:right="1800" w:bottom="1440" w:left="1800" w:header="720" w:footer="720" w:gutter="0"/>
      <w:lnNumType w:countBy="1" w:restart="continuous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4B51C3" w14:textId="77777777" w:rsidR="00CF15F0" w:rsidRDefault="00CF15F0" w:rsidP="00987CB6">
      <w:r>
        <w:separator/>
      </w:r>
    </w:p>
  </w:endnote>
  <w:endnote w:type="continuationSeparator" w:id="0">
    <w:p w14:paraId="7274899F" w14:textId="77777777" w:rsidR="00CF15F0" w:rsidRDefault="00CF15F0" w:rsidP="00987C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417855" w14:textId="77777777" w:rsidR="00CF15F0" w:rsidRDefault="00CF15F0" w:rsidP="00987CB6">
      <w:r>
        <w:separator/>
      </w:r>
    </w:p>
  </w:footnote>
  <w:footnote w:type="continuationSeparator" w:id="0">
    <w:p w14:paraId="23695280" w14:textId="77777777" w:rsidR="00CF15F0" w:rsidRDefault="00CF15F0" w:rsidP="00987C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ional Science Rev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rfddrafpwdsrseadeuxee0nd5rfvwaxxz09&quot;&gt;plant N2O&lt;record-ids&gt;&lt;item&gt;1&lt;/item&gt;&lt;item&gt;14&lt;/item&gt;&lt;item&gt;19&lt;/item&gt;&lt;item&gt;23&lt;/item&gt;&lt;item&gt;24&lt;/item&gt;&lt;item&gt;29&lt;/item&gt;&lt;item&gt;36&lt;/item&gt;&lt;item&gt;37&lt;/item&gt;&lt;item&gt;40&lt;/item&gt;&lt;item&gt;49&lt;/item&gt;&lt;item&gt;70&lt;/item&gt;&lt;item&gt;103&lt;/item&gt;&lt;item&gt;106&lt;/item&gt;&lt;item&gt;108&lt;/item&gt;&lt;item&gt;110&lt;/item&gt;&lt;item&gt;116&lt;/item&gt;&lt;/record-ids&gt;&lt;/item&gt;&lt;/Libraries&gt;"/>
  </w:docVars>
  <w:rsids>
    <w:rsidRoot w:val="00714709"/>
    <w:rsid w:val="00000451"/>
    <w:rsid w:val="00000498"/>
    <w:rsid w:val="00001C7C"/>
    <w:rsid w:val="00001FA3"/>
    <w:rsid w:val="00003027"/>
    <w:rsid w:val="00003F39"/>
    <w:rsid w:val="00006255"/>
    <w:rsid w:val="00006490"/>
    <w:rsid w:val="00006CF7"/>
    <w:rsid w:val="000070DB"/>
    <w:rsid w:val="000076A6"/>
    <w:rsid w:val="0000775A"/>
    <w:rsid w:val="00007973"/>
    <w:rsid w:val="000100C8"/>
    <w:rsid w:val="00010D61"/>
    <w:rsid w:val="00012028"/>
    <w:rsid w:val="00012D97"/>
    <w:rsid w:val="000132AA"/>
    <w:rsid w:val="00013DAA"/>
    <w:rsid w:val="00014844"/>
    <w:rsid w:val="000148C7"/>
    <w:rsid w:val="00014CCD"/>
    <w:rsid w:val="00015AFF"/>
    <w:rsid w:val="00015B86"/>
    <w:rsid w:val="0001640F"/>
    <w:rsid w:val="000164AF"/>
    <w:rsid w:val="00016B4E"/>
    <w:rsid w:val="00017BD3"/>
    <w:rsid w:val="0002188B"/>
    <w:rsid w:val="00021C26"/>
    <w:rsid w:val="00022920"/>
    <w:rsid w:val="000229C0"/>
    <w:rsid w:val="00022EB7"/>
    <w:rsid w:val="00024E26"/>
    <w:rsid w:val="00025086"/>
    <w:rsid w:val="00025467"/>
    <w:rsid w:val="000259D1"/>
    <w:rsid w:val="00025C3E"/>
    <w:rsid w:val="0003043C"/>
    <w:rsid w:val="00030588"/>
    <w:rsid w:val="0003175D"/>
    <w:rsid w:val="00031E17"/>
    <w:rsid w:val="000331CC"/>
    <w:rsid w:val="00033BB7"/>
    <w:rsid w:val="0003594F"/>
    <w:rsid w:val="00035F99"/>
    <w:rsid w:val="00036584"/>
    <w:rsid w:val="00036EBF"/>
    <w:rsid w:val="00037D16"/>
    <w:rsid w:val="00037F05"/>
    <w:rsid w:val="00040A4B"/>
    <w:rsid w:val="00040AB6"/>
    <w:rsid w:val="00040D36"/>
    <w:rsid w:val="000419BB"/>
    <w:rsid w:val="000421F4"/>
    <w:rsid w:val="00045027"/>
    <w:rsid w:val="00045C6F"/>
    <w:rsid w:val="00045E3A"/>
    <w:rsid w:val="000463C3"/>
    <w:rsid w:val="0004647F"/>
    <w:rsid w:val="000466EE"/>
    <w:rsid w:val="000502C4"/>
    <w:rsid w:val="00050A88"/>
    <w:rsid w:val="0005144E"/>
    <w:rsid w:val="00051775"/>
    <w:rsid w:val="00051936"/>
    <w:rsid w:val="00051B8E"/>
    <w:rsid w:val="00052AEF"/>
    <w:rsid w:val="00054237"/>
    <w:rsid w:val="0005470C"/>
    <w:rsid w:val="00054F7B"/>
    <w:rsid w:val="00055842"/>
    <w:rsid w:val="000562D4"/>
    <w:rsid w:val="0005729D"/>
    <w:rsid w:val="0005772F"/>
    <w:rsid w:val="00057CA6"/>
    <w:rsid w:val="00060057"/>
    <w:rsid w:val="0006127D"/>
    <w:rsid w:val="00062730"/>
    <w:rsid w:val="000633AD"/>
    <w:rsid w:val="00063BF6"/>
    <w:rsid w:val="00064CEE"/>
    <w:rsid w:val="00065B31"/>
    <w:rsid w:val="000667E9"/>
    <w:rsid w:val="00066B4F"/>
    <w:rsid w:val="00067021"/>
    <w:rsid w:val="00067111"/>
    <w:rsid w:val="000676A7"/>
    <w:rsid w:val="0007024E"/>
    <w:rsid w:val="000712D2"/>
    <w:rsid w:val="00071892"/>
    <w:rsid w:val="00071D09"/>
    <w:rsid w:val="00071D96"/>
    <w:rsid w:val="0007281B"/>
    <w:rsid w:val="00073A32"/>
    <w:rsid w:val="000745AB"/>
    <w:rsid w:val="00075624"/>
    <w:rsid w:val="00075AF7"/>
    <w:rsid w:val="00075D64"/>
    <w:rsid w:val="00076334"/>
    <w:rsid w:val="00076834"/>
    <w:rsid w:val="00076DF1"/>
    <w:rsid w:val="00076FC4"/>
    <w:rsid w:val="00077408"/>
    <w:rsid w:val="00077505"/>
    <w:rsid w:val="00077C1F"/>
    <w:rsid w:val="000805B7"/>
    <w:rsid w:val="000805D7"/>
    <w:rsid w:val="0008160A"/>
    <w:rsid w:val="00081E0D"/>
    <w:rsid w:val="000834F7"/>
    <w:rsid w:val="00083773"/>
    <w:rsid w:val="000847C7"/>
    <w:rsid w:val="00085D3D"/>
    <w:rsid w:val="00086628"/>
    <w:rsid w:val="000870BF"/>
    <w:rsid w:val="00090A39"/>
    <w:rsid w:val="00090BB9"/>
    <w:rsid w:val="0009292A"/>
    <w:rsid w:val="00092AA4"/>
    <w:rsid w:val="00092E66"/>
    <w:rsid w:val="000937D8"/>
    <w:rsid w:val="00093C27"/>
    <w:rsid w:val="0009408F"/>
    <w:rsid w:val="00094CAD"/>
    <w:rsid w:val="0009661C"/>
    <w:rsid w:val="000969E7"/>
    <w:rsid w:val="00096F71"/>
    <w:rsid w:val="0009761D"/>
    <w:rsid w:val="000977D2"/>
    <w:rsid w:val="00097D49"/>
    <w:rsid w:val="000A00ED"/>
    <w:rsid w:val="000A129A"/>
    <w:rsid w:val="000A28A6"/>
    <w:rsid w:val="000A34E3"/>
    <w:rsid w:val="000A35CE"/>
    <w:rsid w:val="000A5A9F"/>
    <w:rsid w:val="000A5DCC"/>
    <w:rsid w:val="000A60CB"/>
    <w:rsid w:val="000A6F20"/>
    <w:rsid w:val="000B056C"/>
    <w:rsid w:val="000B0B70"/>
    <w:rsid w:val="000B131D"/>
    <w:rsid w:val="000B21F2"/>
    <w:rsid w:val="000B28D4"/>
    <w:rsid w:val="000B364F"/>
    <w:rsid w:val="000B4B1C"/>
    <w:rsid w:val="000B4B87"/>
    <w:rsid w:val="000B507F"/>
    <w:rsid w:val="000B77D4"/>
    <w:rsid w:val="000C07DB"/>
    <w:rsid w:val="000C1349"/>
    <w:rsid w:val="000C1890"/>
    <w:rsid w:val="000C1D31"/>
    <w:rsid w:val="000C1DE8"/>
    <w:rsid w:val="000C3276"/>
    <w:rsid w:val="000C45CD"/>
    <w:rsid w:val="000C5DC1"/>
    <w:rsid w:val="000C7458"/>
    <w:rsid w:val="000C751B"/>
    <w:rsid w:val="000C75EA"/>
    <w:rsid w:val="000C7BE6"/>
    <w:rsid w:val="000D0330"/>
    <w:rsid w:val="000D0EC8"/>
    <w:rsid w:val="000D10AC"/>
    <w:rsid w:val="000D1381"/>
    <w:rsid w:val="000D18CF"/>
    <w:rsid w:val="000D1D75"/>
    <w:rsid w:val="000D1F41"/>
    <w:rsid w:val="000D1FB3"/>
    <w:rsid w:val="000D2738"/>
    <w:rsid w:val="000D29AA"/>
    <w:rsid w:val="000D2DC1"/>
    <w:rsid w:val="000D3020"/>
    <w:rsid w:val="000D3269"/>
    <w:rsid w:val="000D35D1"/>
    <w:rsid w:val="000D4410"/>
    <w:rsid w:val="000D4C7B"/>
    <w:rsid w:val="000D51D8"/>
    <w:rsid w:val="000D5642"/>
    <w:rsid w:val="000D5BB0"/>
    <w:rsid w:val="000D5F0A"/>
    <w:rsid w:val="000D663D"/>
    <w:rsid w:val="000D6BF8"/>
    <w:rsid w:val="000D6D88"/>
    <w:rsid w:val="000D7A10"/>
    <w:rsid w:val="000E0017"/>
    <w:rsid w:val="000E102E"/>
    <w:rsid w:val="000E27FA"/>
    <w:rsid w:val="000E35C1"/>
    <w:rsid w:val="000E416F"/>
    <w:rsid w:val="000E43E7"/>
    <w:rsid w:val="000E4E8C"/>
    <w:rsid w:val="000E4FA8"/>
    <w:rsid w:val="000E6104"/>
    <w:rsid w:val="000E6253"/>
    <w:rsid w:val="000E7047"/>
    <w:rsid w:val="000F0013"/>
    <w:rsid w:val="000F0298"/>
    <w:rsid w:val="000F07D4"/>
    <w:rsid w:val="000F0FA5"/>
    <w:rsid w:val="000F2908"/>
    <w:rsid w:val="000F3010"/>
    <w:rsid w:val="000F3409"/>
    <w:rsid w:val="000F3DC7"/>
    <w:rsid w:val="000F410F"/>
    <w:rsid w:val="000F45FA"/>
    <w:rsid w:val="000F4A5A"/>
    <w:rsid w:val="000F5691"/>
    <w:rsid w:val="000F6C24"/>
    <w:rsid w:val="000F70F0"/>
    <w:rsid w:val="000F7260"/>
    <w:rsid w:val="000F7E1E"/>
    <w:rsid w:val="00100826"/>
    <w:rsid w:val="001010D3"/>
    <w:rsid w:val="001016C6"/>
    <w:rsid w:val="00101710"/>
    <w:rsid w:val="00101D7B"/>
    <w:rsid w:val="00101E29"/>
    <w:rsid w:val="001022A4"/>
    <w:rsid w:val="00103877"/>
    <w:rsid w:val="00104092"/>
    <w:rsid w:val="001044C2"/>
    <w:rsid w:val="001048F8"/>
    <w:rsid w:val="00104C26"/>
    <w:rsid w:val="0010513A"/>
    <w:rsid w:val="00105240"/>
    <w:rsid w:val="0010541F"/>
    <w:rsid w:val="00105964"/>
    <w:rsid w:val="00107F9F"/>
    <w:rsid w:val="001101E5"/>
    <w:rsid w:val="00110D75"/>
    <w:rsid w:val="001110C6"/>
    <w:rsid w:val="00111485"/>
    <w:rsid w:val="00111DBE"/>
    <w:rsid w:val="00112815"/>
    <w:rsid w:val="001129B3"/>
    <w:rsid w:val="00112C9A"/>
    <w:rsid w:val="001146EB"/>
    <w:rsid w:val="00114A67"/>
    <w:rsid w:val="0011528C"/>
    <w:rsid w:val="0011718B"/>
    <w:rsid w:val="0012056C"/>
    <w:rsid w:val="00121A84"/>
    <w:rsid w:val="00121A90"/>
    <w:rsid w:val="00122420"/>
    <w:rsid w:val="00122561"/>
    <w:rsid w:val="00125053"/>
    <w:rsid w:val="00125321"/>
    <w:rsid w:val="001264A1"/>
    <w:rsid w:val="00126F3C"/>
    <w:rsid w:val="001270A0"/>
    <w:rsid w:val="001272A4"/>
    <w:rsid w:val="001274C8"/>
    <w:rsid w:val="00130787"/>
    <w:rsid w:val="00130D4A"/>
    <w:rsid w:val="00130D9A"/>
    <w:rsid w:val="00132062"/>
    <w:rsid w:val="00133D45"/>
    <w:rsid w:val="0013454E"/>
    <w:rsid w:val="00134D75"/>
    <w:rsid w:val="00136603"/>
    <w:rsid w:val="0013694B"/>
    <w:rsid w:val="00137FF3"/>
    <w:rsid w:val="00140506"/>
    <w:rsid w:val="0014102C"/>
    <w:rsid w:val="00141ABB"/>
    <w:rsid w:val="001424AA"/>
    <w:rsid w:val="00142603"/>
    <w:rsid w:val="0014336D"/>
    <w:rsid w:val="001436F9"/>
    <w:rsid w:val="00144795"/>
    <w:rsid w:val="00145ECF"/>
    <w:rsid w:val="00146B52"/>
    <w:rsid w:val="00146DEF"/>
    <w:rsid w:val="001479C9"/>
    <w:rsid w:val="00151A10"/>
    <w:rsid w:val="00151BFB"/>
    <w:rsid w:val="00151C76"/>
    <w:rsid w:val="001536E2"/>
    <w:rsid w:val="00154B26"/>
    <w:rsid w:val="0015527E"/>
    <w:rsid w:val="00156194"/>
    <w:rsid w:val="001577CF"/>
    <w:rsid w:val="0016007C"/>
    <w:rsid w:val="00160123"/>
    <w:rsid w:val="001606CF"/>
    <w:rsid w:val="001616B5"/>
    <w:rsid w:val="00161BE7"/>
    <w:rsid w:val="00162029"/>
    <w:rsid w:val="001620E6"/>
    <w:rsid w:val="0016231D"/>
    <w:rsid w:val="0016235F"/>
    <w:rsid w:val="001627A7"/>
    <w:rsid w:val="00162CE3"/>
    <w:rsid w:val="0016395A"/>
    <w:rsid w:val="00163D1A"/>
    <w:rsid w:val="0016463C"/>
    <w:rsid w:val="00165874"/>
    <w:rsid w:val="001668DB"/>
    <w:rsid w:val="001669DE"/>
    <w:rsid w:val="00166A62"/>
    <w:rsid w:val="00167066"/>
    <w:rsid w:val="0016723E"/>
    <w:rsid w:val="0017060D"/>
    <w:rsid w:val="001707E4"/>
    <w:rsid w:val="00171B05"/>
    <w:rsid w:val="001724AE"/>
    <w:rsid w:val="00172645"/>
    <w:rsid w:val="001727F4"/>
    <w:rsid w:val="00172DAC"/>
    <w:rsid w:val="00173667"/>
    <w:rsid w:val="00173870"/>
    <w:rsid w:val="0017396F"/>
    <w:rsid w:val="00174450"/>
    <w:rsid w:val="001745D9"/>
    <w:rsid w:val="00175892"/>
    <w:rsid w:val="0017653A"/>
    <w:rsid w:val="00176634"/>
    <w:rsid w:val="001766B4"/>
    <w:rsid w:val="001778F0"/>
    <w:rsid w:val="00181E05"/>
    <w:rsid w:val="00182944"/>
    <w:rsid w:val="0018335B"/>
    <w:rsid w:val="0018375D"/>
    <w:rsid w:val="00183B9C"/>
    <w:rsid w:val="00183F3D"/>
    <w:rsid w:val="00184955"/>
    <w:rsid w:val="00184A3E"/>
    <w:rsid w:val="00184C37"/>
    <w:rsid w:val="00184F78"/>
    <w:rsid w:val="00185843"/>
    <w:rsid w:val="001863E6"/>
    <w:rsid w:val="00186CA0"/>
    <w:rsid w:val="00190405"/>
    <w:rsid w:val="00191764"/>
    <w:rsid w:val="00191934"/>
    <w:rsid w:val="00192C24"/>
    <w:rsid w:val="00193403"/>
    <w:rsid w:val="00194455"/>
    <w:rsid w:val="00194F45"/>
    <w:rsid w:val="0019513F"/>
    <w:rsid w:val="00195F53"/>
    <w:rsid w:val="0019685F"/>
    <w:rsid w:val="00197592"/>
    <w:rsid w:val="001977EF"/>
    <w:rsid w:val="00197A48"/>
    <w:rsid w:val="001A07BB"/>
    <w:rsid w:val="001A0AB7"/>
    <w:rsid w:val="001A0B9D"/>
    <w:rsid w:val="001A1A4D"/>
    <w:rsid w:val="001A223B"/>
    <w:rsid w:val="001A3932"/>
    <w:rsid w:val="001A3F35"/>
    <w:rsid w:val="001A416A"/>
    <w:rsid w:val="001A4309"/>
    <w:rsid w:val="001A5302"/>
    <w:rsid w:val="001A6012"/>
    <w:rsid w:val="001A64AB"/>
    <w:rsid w:val="001A65B6"/>
    <w:rsid w:val="001A743F"/>
    <w:rsid w:val="001A7687"/>
    <w:rsid w:val="001B0682"/>
    <w:rsid w:val="001B1F0B"/>
    <w:rsid w:val="001B3D3E"/>
    <w:rsid w:val="001B479D"/>
    <w:rsid w:val="001B4D52"/>
    <w:rsid w:val="001B5632"/>
    <w:rsid w:val="001B5DE7"/>
    <w:rsid w:val="001B647E"/>
    <w:rsid w:val="001B6B0C"/>
    <w:rsid w:val="001B734D"/>
    <w:rsid w:val="001B73F7"/>
    <w:rsid w:val="001B74A8"/>
    <w:rsid w:val="001C1A78"/>
    <w:rsid w:val="001C21BA"/>
    <w:rsid w:val="001C21D7"/>
    <w:rsid w:val="001C29C2"/>
    <w:rsid w:val="001C31F8"/>
    <w:rsid w:val="001C3351"/>
    <w:rsid w:val="001C521D"/>
    <w:rsid w:val="001C605F"/>
    <w:rsid w:val="001C6BB3"/>
    <w:rsid w:val="001C7998"/>
    <w:rsid w:val="001C7A6A"/>
    <w:rsid w:val="001C7B1E"/>
    <w:rsid w:val="001C7E0C"/>
    <w:rsid w:val="001D0C7B"/>
    <w:rsid w:val="001D1E33"/>
    <w:rsid w:val="001D30AC"/>
    <w:rsid w:val="001D4F8F"/>
    <w:rsid w:val="001D53FA"/>
    <w:rsid w:val="001D554D"/>
    <w:rsid w:val="001D5624"/>
    <w:rsid w:val="001D5CAA"/>
    <w:rsid w:val="001D60BD"/>
    <w:rsid w:val="001D6AEF"/>
    <w:rsid w:val="001D6F1E"/>
    <w:rsid w:val="001D71D9"/>
    <w:rsid w:val="001D74D3"/>
    <w:rsid w:val="001D7702"/>
    <w:rsid w:val="001D7BDC"/>
    <w:rsid w:val="001E0D82"/>
    <w:rsid w:val="001E2140"/>
    <w:rsid w:val="001E3752"/>
    <w:rsid w:val="001E41DE"/>
    <w:rsid w:val="001E51E1"/>
    <w:rsid w:val="001E524E"/>
    <w:rsid w:val="001E529F"/>
    <w:rsid w:val="001E5907"/>
    <w:rsid w:val="001E6262"/>
    <w:rsid w:val="001E688C"/>
    <w:rsid w:val="001F0C94"/>
    <w:rsid w:val="001F12E1"/>
    <w:rsid w:val="001F2439"/>
    <w:rsid w:val="001F35D7"/>
    <w:rsid w:val="001F3639"/>
    <w:rsid w:val="001F3E9A"/>
    <w:rsid w:val="001F4126"/>
    <w:rsid w:val="001F43AF"/>
    <w:rsid w:val="001F4E7B"/>
    <w:rsid w:val="001F5303"/>
    <w:rsid w:val="001F716C"/>
    <w:rsid w:val="001F7611"/>
    <w:rsid w:val="001F762B"/>
    <w:rsid w:val="002011D3"/>
    <w:rsid w:val="00201A3F"/>
    <w:rsid w:val="0020258E"/>
    <w:rsid w:val="00202AE3"/>
    <w:rsid w:val="0020435E"/>
    <w:rsid w:val="002043E4"/>
    <w:rsid w:val="00205589"/>
    <w:rsid w:val="00205D63"/>
    <w:rsid w:val="002062B3"/>
    <w:rsid w:val="002069CE"/>
    <w:rsid w:val="002069E1"/>
    <w:rsid w:val="00207584"/>
    <w:rsid w:val="00207D7B"/>
    <w:rsid w:val="002102CC"/>
    <w:rsid w:val="002129C5"/>
    <w:rsid w:val="00212CB4"/>
    <w:rsid w:val="00213E18"/>
    <w:rsid w:val="00214181"/>
    <w:rsid w:val="00220385"/>
    <w:rsid w:val="002203F0"/>
    <w:rsid w:val="00221A54"/>
    <w:rsid w:val="002221C3"/>
    <w:rsid w:val="002229BF"/>
    <w:rsid w:val="0022310F"/>
    <w:rsid w:val="00223731"/>
    <w:rsid w:val="00223E6E"/>
    <w:rsid w:val="00224298"/>
    <w:rsid w:val="00225E82"/>
    <w:rsid w:val="00226512"/>
    <w:rsid w:val="00226598"/>
    <w:rsid w:val="00226739"/>
    <w:rsid w:val="00226F4E"/>
    <w:rsid w:val="002276EF"/>
    <w:rsid w:val="002277A9"/>
    <w:rsid w:val="00227A1E"/>
    <w:rsid w:val="00231555"/>
    <w:rsid w:val="00232CF8"/>
    <w:rsid w:val="00233030"/>
    <w:rsid w:val="00233420"/>
    <w:rsid w:val="002346CD"/>
    <w:rsid w:val="0023496B"/>
    <w:rsid w:val="00235066"/>
    <w:rsid w:val="0023549B"/>
    <w:rsid w:val="00235A61"/>
    <w:rsid w:val="00235BCE"/>
    <w:rsid w:val="00235C71"/>
    <w:rsid w:val="00235D15"/>
    <w:rsid w:val="00235F5D"/>
    <w:rsid w:val="00236A41"/>
    <w:rsid w:val="00237B02"/>
    <w:rsid w:val="0024004E"/>
    <w:rsid w:val="0024204F"/>
    <w:rsid w:val="002422DD"/>
    <w:rsid w:val="002432F4"/>
    <w:rsid w:val="00243D3D"/>
    <w:rsid w:val="00243D48"/>
    <w:rsid w:val="00244898"/>
    <w:rsid w:val="002451FD"/>
    <w:rsid w:val="002455A1"/>
    <w:rsid w:val="0024579E"/>
    <w:rsid w:val="00247871"/>
    <w:rsid w:val="00247A65"/>
    <w:rsid w:val="0025075B"/>
    <w:rsid w:val="00251DA7"/>
    <w:rsid w:val="0025268A"/>
    <w:rsid w:val="0025436C"/>
    <w:rsid w:val="002545B0"/>
    <w:rsid w:val="002550AD"/>
    <w:rsid w:val="00256CC6"/>
    <w:rsid w:val="00257479"/>
    <w:rsid w:val="00257691"/>
    <w:rsid w:val="002576EE"/>
    <w:rsid w:val="00260257"/>
    <w:rsid w:val="0026028A"/>
    <w:rsid w:val="00260CF8"/>
    <w:rsid w:val="00261A37"/>
    <w:rsid w:val="00262139"/>
    <w:rsid w:val="00263541"/>
    <w:rsid w:val="00263ED9"/>
    <w:rsid w:val="00264FC9"/>
    <w:rsid w:val="00265B90"/>
    <w:rsid w:val="00265F8D"/>
    <w:rsid w:val="002660BE"/>
    <w:rsid w:val="0026614F"/>
    <w:rsid w:val="002662C5"/>
    <w:rsid w:val="002663C9"/>
    <w:rsid w:val="002708C5"/>
    <w:rsid w:val="00270A9F"/>
    <w:rsid w:val="00270B56"/>
    <w:rsid w:val="0027142A"/>
    <w:rsid w:val="00272689"/>
    <w:rsid w:val="0027304B"/>
    <w:rsid w:val="002731F8"/>
    <w:rsid w:val="0027341A"/>
    <w:rsid w:val="00273611"/>
    <w:rsid w:val="00273B5C"/>
    <w:rsid w:val="002741D5"/>
    <w:rsid w:val="002749AE"/>
    <w:rsid w:val="00274E4B"/>
    <w:rsid w:val="002768A8"/>
    <w:rsid w:val="002775D1"/>
    <w:rsid w:val="00277808"/>
    <w:rsid w:val="002802F9"/>
    <w:rsid w:val="00280369"/>
    <w:rsid w:val="00280A9E"/>
    <w:rsid w:val="00281CDA"/>
    <w:rsid w:val="00281F7E"/>
    <w:rsid w:val="00282036"/>
    <w:rsid w:val="00282079"/>
    <w:rsid w:val="00282237"/>
    <w:rsid w:val="002824D3"/>
    <w:rsid w:val="0028389E"/>
    <w:rsid w:val="00283FDD"/>
    <w:rsid w:val="002840E7"/>
    <w:rsid w:val="00285C78"/>
    <w:rsid w:val="00285F54"/>
    <w:rsid w:val="002866EA"/>
    <w:rsid w:val="002868DA"/>
    <w:rsid w:val="00286E1E"/>
    <w:rsid w:val="00286E9A"/>
    <w:rsid w:val="00287656"/>
    <w:rsid w:val="002901EA"/>
    <w:rsid w:val="00291BFD"/>
    <w:rsid w:val="0029318C"/>
    <w:rsid w:val="00293960"/>
    <w:rsid w:val="00293E34"/>
    <w:rsid w:val="00295843"/>
    <w:rsid w:val="002968DA"/>
    <w:rsid w:val="00296D90"/>
    <w:rsid w:val="002A1BFD"/>
    <w:rsid w:val="002A2B31"/>
    <w:rsid w:val="002A3FE5"/>
    <w:rsid w:val="002A4117"/>
    <w:rsid w:val="002A49C2"/>
    <w:rsid w:val="002A4B75"/>
    <w:rsid w:val="002A5715"/>
    <w:rsid w:val="002A5975"/>
    <w:rsid w:val="002A7E8D"/>
    <w:rsid w:val="002B0083"/>
    <w:rsid w:val="002B0ABD"/>
    <w:rsid w:val="002B1195"/>
    <w:rsid w:val="002B1427"/>
    <w:rsid w:val="002B21A0"/>
    <w:rsid w:val="002B2F4B"/>
    <w:rsid w:val="002B2FF9"/>
    <w:rsid w:val="002B3A0E"/>
    <w:rsid w:val="002B4726"/>
    <w:rsid w:val="002B4926"/>
    <w:rsid w:val="002B5053"/>
    <w:rsid w:val="002B5785"/>
    <w:rsid w:val="002B57FE"/>
    <w:rsid w:val="002B6224"/>
    <w:rsid w:val="002B733D"/>
    <w:rsid w:val="002B75BF"/>
    <w:rsid w:val="002B7C1F"/>
    <w:rsid w:val="002B7CD7"/>
    <w:rsid w:val="002C00C1"/>
    <w:rsid w:val="002C1540"/>
    <w:rsid w:val="002C1806"/>
    <w:rsid w:val="002C1809"/>
    <w:rsid w:val="002C1F7A"/>
    <w:rsid w:val="002C33A4"/>
    <w:rsid w:val="002C4C2A"/>
    <w:rsid w:val="002C4D77"/>
    <w:rsid w:val="002C61CD"/>
    <w:rsid w:val="002C6601"/>
    <w:rsid w:val="002C7361"/>
    <w:rsid w:val="002C73A9"/>
    <w:rsid w:val="002C78D7"/>
    <w:rsid w:val="002C7CE7"/>
    <w:rsid w:val="002C7D4C"/>
    <w:rsid w:val="002C7E83"/>
    <w:rsid w:val="002D12A1"/>
    <w:rsid w:val="002D18FB"/>
    <w:rsid w:val="002D1B84"/>
    <w:rsid w:val="002D31BF"/>
    <w:rsid w:val="002D4BC0"/>
    <w:rsid w:val="002D55EA"/>
    <w:rsid w:val="002D5B0A"/>
    <w:rsid w:val="002D6993"/>
    <w:rsid w:val="002D7FD5"/>
    <w:rsid w:val="002E02F6"/>
    <w:rsid w:val="002E07B9"/>
    <w:rsid w:val="002E1B59"/>
    <w:rsid w:val="002E2D78"/>
    <w:rsid w:val="002E35E9"/>
    <w:rsid w:val="002E3A3F"/>
    <w:rsid w:val="002E51E1"/>
    <w:rsid w:val="002E52E1"/>
    <w:rsid w:val="002E59C3"/>
    <w:rsid w:val="002E5A9C"/>
    <w:rsid w:val="002E6535"/>
    <w:rsid w:val="002E754C"/>
    <w:rsid w:val="002E7C95"/>
    <w:rsid w:val="002F0B43"/>
    <w:rsid w:val="002F0C87"/>
    <w:rsid w:val="002F19CA"/>
    <w:rsid w:val="002F2082"/>
    <w:rsid w:val="002F20E0"/>
    <w:rsid w:val="002F2B74"/>
    <w:rsid w:val="002F31B2"/>
    <w:rsid w:val="002F4816"/>
    <w:rsid w:val="002F5458"/>
    <w:rsid w:val="002F566E"/>
    <w:rsid w:val="002F61FA"/>
    <w:rsid w:val="002F76A3"/>
    <w:rsid w:val="002F778C"/>
    <w:rsid w:val="002F77E9"/>
    <w:rsid w:val="00301CA9"/>
    <w:rsid w:val="00301E1F"/>
    <w:rsid w:val="00301F6A"/>
    <w:rsid w:val="0030210B"/>
    <w:rsid w:val="00302314"/>
    <w:rsid w:val="0030365B"/>
    <w:rsid w:val="00303987"/>
    <w:rsid w:val="003048D5"/>
    <w:rsid w:val="00304D57"/>
    <w:rsid w:val="00305781"/>
    <w:rsid w:val="003071A6"/>
    <w:rsid w:val="00307299"/>
    <w:rsid w:val="003079B4"/>
    <w:rsid w:val="00307D4C"/>
    <w:rsid w:val="0031137E"/>
    <w:rsid w:val="00312AE8"/>
    <w:rsid w:val="00312F1A"/>
    <w:rsid w:val="00314D39"/>
    <w:rsid w:val="0031708A"/>
    <w:rsid w:val="003206E5"/>
    <w:rsid w:val="00320B62"/>
    <w:rsid w:val="00321F98"/>
    <w:rsid w:val="003220CF"/>
    <w:rsid w:val="00322188"/>
    <w:rsid w:val="00322490"/>
    <w:rsid w:val="0032289D"/>
    <w:rsid w:val="00323371"/>
    <w:rsid w:val="00324D45"/>
    <w:rsid w:val="00324EBC"/>
    <w:rsid w:val="00325125"/>
    <w:rsid w:val="00326886"/>
    <w:rsid w:val="00327413"/>
    <w:rsid w:val="003302F1"/>
    <w:rsid w:val="00331889"/>
    <w:rsid w:val="00331B25"/>
    <w:rsid w:val="003326D5"/>
    <w:rsid w:val="00333D52"/>
    <w:rsid w:val="0033423D"/>
    <w:rsid w:val="003354DD"/>
    <w:rsid w:val="00335704"/>
    <w:rsid w:val="00336792"/>
    <w:rsid w:val="00336C50"/>
    <w:rsid w:val="00337373"/>
    <w:rsid w:val="0034085E"/>
    <w:rsid w:val="00342631"/>
    <w:rsid w:val="00342720"/>
    <w:rsid w:val="00342B54"/>
    <w:rsid w:val="00342D0E"/>
    <w:rsid w:val="003436C6"/>
    <w:rsid w:val="0034384E"/>
    <w:rsid w:val="003452EF"/>
    <w:rsid w:val="003458B2"/>
    <w:rsid w:val="00346588"/>
    <w:rsid w:val="00347136"/>
    <w:rsid w:val="0034714C"/>
    <w:rsid w:val="003519E4"/>
    <w:rsid w:val="00352B01"/>
    <w:rsid w:val="00352B6E"/>
    <w:rsid w:val="00352C3A"/>
    <w:rsid w:val="00353003"/>
    <w:rsid w:val="00353ACC"/>
    <w:rsid w:val="00353DA5"/>
    <w:rsid w:val="00355506"/>
    <w:rsid w:val="00355A34"/>
    <w:rsid w:val="003566DD"/>
    <w:rsid w:val="00356C3A"/>
    <w:rsid w:val="003604ED"/>
    <w:rsid w:val="0036096F"/>
    <w:rsid w:val="0036106E"/>
    <w:rsid w:val="00361925"/>
    <w:rsid w:val="00362315"/>
    <w:rsid w:val="00362329"/>
    <w:rsid w:val="003628C3"/>
    <w:rsid w:val="00362A6A"/>
    <w:rsid w:val="00362BE4"/>
    <w:rsid w:val="00363360"/>
    <w:rsid w:val="00365FB7"/>
    <w:rsid w:val="00366191"/>
    <w:rsid w:val="0037093F"/>
    <w:rsid w:val="00371DC8"/>
    <w:rsid w:val="003731F9"/>
    <w:rsid w:val="00375A55"/>
    <w:rsid w:val="003765A2"/>
    <w:rsid w:val="003766FC"/>
    <w:rsid w:val="00381AF8"/>
    <w:rsid w:val="00381D57"/>
    <w:rsid w:val="00381E17"/>
    <w:rsid w:val="00383D0C"/>
    <w:rsid w:val="00384890"/>
    <w:rsid w:val="00384EB2"/>
    <w:rsid w:val="0038548F"/>
    <w:rsid w:val="003874F3"/>
    <w:rsid w:val="00387C64"/>
    <w:rsid w:val="00390804"/>
    <w:rsid w:val="00391DE2"/>
    <w:rsid w:val="00391EF2"/>
    <w:rsid w:val="003923EB"/>
    <w:rsid w:val="0039403C"/>
    <w:rsid w:val="003941DC"/>
    <w:rsid w:val="00395ADC"/>
    <w:rsid w:val="003961EB"/>
    <w:rsid w:val="00396287"/>
    <w:rsid w:val="00397474"/>
    <w:rsid w:val="003975DC"/>
    <w:rsid w:val="003A0459"/>
    <w:rsid w:val="003A0A97"/>
    <w:rsid w:val="003A31D7"/>
    <w:rsid w:val="003A31F0"/>
    <w:rsid w:val="003A3F51"/>
    <w:rsid w:val="003A416E"/>
    <w:rsid w:val="003A4247"/>
    <w:rsid w:val="003A42BB"/>
    <w:rsid w:val="003A44DC"/>
    <w:rsid w:val="003A4866"/>
    <w:rsid w:val="003A4C67"/>
    <w:rsid w:val="003A4E09"/>
    <w:rsid w:val="003A55EB"/>
    <w:rsid w:val="003A58E6"/>
    <w:rsid w:val="003A6BBA"/>
    <w:rsid w:val="003A70E2"/>
    <w:rsid w:val="003A73C2"/>
    <w:rsid w:val="003A796E"/>
    <w:rsid w:val="003A7DD5"/>
    <w:rsid w:val="003A7E67"/>
    <w:rsid w:val="003B030F"/>
    <w:rsid w:val="003B0BB3"/>
    <w:rsid w:val="003B0DAA"/>
    <w:rsid w:val="003B2017"/>
    <w:rsid w:val="003B21CA"/>
    <w:rsid w:val="003B28C0"/>
    <w:rsid w:val="003B483B"/>
    <w:rsid w:val="003B4A13"/>
    <w:rsid w:val="003B59BB"/>
    <w:rsid w:val="003B5C86"/>
    <w:rsid w:val="003B62AC"/>
    <w:rsid w:val="003B67ED"/>
    <w:rsid w:val="003B67FB"/>
    <w:rsid w:val="003B7603"/>
    <w:rsid w:val="003B7CBE"/>
    <w:rsid w:val="003C0334"/>
    <w:rsid w:val="003C19A3"/>
    <w:rsid w:val="003C1E1C"/>
    <w:rsid w:val="003C24F1"/>
    <w:rsid w:val="003C3B6A"/>
    <w:rsid w:val="003C48CA"/>
    <w:rsid w:val="003C4AA1"/>
    <w:rsid w:val="003C4D2B"/>
    <w:rsid w:val="003C4F48"/>
    <w:rsid w:val="003C4FF1"/>
    <w:rsid w:val="003C58A8"/>
    <w:rsid w:val="003C58D0"/>
    <w:rsid w:val="003C5F0C"/>
    <w:rsid w:val="003C7DD3"/>
    <w:rsid w:val="003D0531"/>
    <w:rsid w:val="003D1B83"/>
    <w:rsid w:val="003D1EED"/>
    <w:rsid w:val="003D232F"/>
    <w:rsid w:val="003D23AD"/>
    <w:rsid w:val="003D48F6"/>
    <w:rsid w:val="003D4BE7"/>
    <w:rsid w:val="003D530D"/>
    <w:rsid w:val="003D5605"/>
    <w:rsid w:val="003D56F4"/>
    <w:rsid w:val="003D58D2"/>
    <w:rsid w:val="003D5A0F"/>
    <w:rsid w:val="003D5A27"/>
    <w:rsid w:val="003D72A4"/>
    <w:rsid w:val="003D77B5"/>
    <w:rsid w:val="003E012C"/>
    <w:rsid w:val="003E0A91"/>
    <w:rsid w:val="003E0B47"/>
    <w:rsid w:val="003E0E9E"/>
    <w:rsid w:val="003E1DCC"/>
    <w:rsid w:val="003E32AA"/>
    <w:rsid w:val="003E38FA"/>
    <w:rsid w:val="003E3BAA"/>
    <w:rsid w:val="003E4512"/>
    <w:rsid w:val="003E4BEB"/>
    <w:rsid w:val="003E4FA5"/>
    <w:rsid w:val="003E677D"/>
    <w:rsid w:val="003E6992"/>
    <w:rsid w:val="003E73D5"/>
    <w:rsid w:val="003E756B"/>
    <w:rsid w:val="003E768F"/>
    <w:rsid w:val="003E7D97"/>
    <w:rsid w:val="003E7FF4"/>
    <w:rsid w:val="003F0D6B"/>
    <w:rsid w:val="003F1020"/>
    <w:rsid w:val="003F1AB3"/>
    <w:rsid w:val="003F2229"/>
    <w:rsid w:val="003F3616"/>
    <w:rsid w:val="003F40C1"/>
    <w:rsid w:val="003F4425"/>
    <w:rsid w:val="003F465C"/>
    <w:rsid w:val="003F4789"/>
    <w:rsid w:val="003F498E"/>
    <w:rsid w:val="003F4D99"/>
    <w:rsid w:val="003F700F"/>
    <w:rsid w:val="00400610"/>
    <w:rsid w:val="00400B14"/>
    <w:rsid w:val="00400EFE"/>
    <w:rsid w:val="004011D6"/>
    <w:rsid w:val="004025E3"/>
    <w:rsid w:val="00402CAD"/>
    <w:rsid w:val="0040313D"/>
    <w:rsid w:val="00403C69"/>
    <w:rsid w:val="00403D78"/>
    <w:rsid w:val="0040494D"/>
    <w:rsid w:val="00405290"/>
    <w:rsid w:val="004054F4"/>
    <w:rsid w:val="00406878"/>
    <w:rsid w:val="00406E48"/>
    <w:rsid w:val="00407D49"/>
    <w:rsid w:val="00407E70"/>
    <w:rsid w:val="00410850"/>
    <w:rsid w:val="004110E9"/>
    <w:rsid w:val="00412A1A"/>
    <w:rsid w:val="004134D6"/>
    <w:rsid w:val="00414B2D"/>
    <w:rsid w:val="00415488"/>
    <w:rsid w:val="00416B53"/>
    <w:rsid w:val="004171FB"/>
    <w:rsid w:val="00417258"/>
    <w:rsid w:val="00417A8C"/>
    <w:rsid w:val="004227FF"/>
    <w:rsid w:val="004228DB"/>
    <w:rsid w:val="00423241"/>
    <w:rsid w:val="00423754"/>
    <w:rsid w:val="00423905"/>
    <w:rsid w:val="00423AF3"/>
    <w:rsid w:val="00423C09"/>
    <w:rsid w:val="00423D6E"/>
    <w:rsid w:val="00424B06"/>
    <w:rsid w:val="00425809"/>
    <w:rsid w:val="00426653"/>
    <w:rsid w:val="0042688E"/>
    <w:rsid w:val="00427291"/>
    <w:rsid w:val="00427292"/>
    <w:rsid w:val="00427E06"/>
    <w:rsid w:val="0043046F"/>
    <w:rsid w:val="00432621"/>
    <w:rsid w:val="004326FB"/>
    <w:rsid w:val="00434092"/>
    <w:rsid w:val="0043490F"/>
    <w:rsid w:val="00434E0F"/>
    <w:rsid w:val="004365CF"/>
    <w:rsid w:val="00436F0B"/>
    <w:rsid w:val="004372B0"/>
    <w:rsid w:val="00437C63"/>
    <w:rsid w:val="00440291"/>
    <w:rsid w:val="0044178F"/>
    <w:rsid w:val="00443295"/>
    <w:rsid w:val="004439AF"/>
    <w:rsid w:val="00443D5D"/>
    <w:rsid w:val="004441C2"/>
    <w:rsid w:val="00444D3B"/>
    <w:rsid w:val="00444DD2"/>
    <w:rsid w:val="00445BC0"/>
    <w:rsid w:val="00445DF1"/>
    <w:rsid w:val="00445ED8"/>
    <w:rsid w:val="00445F3E"/>
    <w:rsid w:val="00446A64"/>
    <w:rsid w:val="00446DD6"/>
    <w:rsid w:val="004473A9"/>
    <w:rsid w:val="004475F7"/>
    <w:rsid w:val="004478BE"/>
    <w:rsid w:val="00447A16"/>
    <w:rsid w:val="00447A1A"/>
    <w:rsid w:val="00447CF5"/>
    <w:rsid w:val="00450E09"/>
    <w:rsid w:val="0045127B"/>
    <w:rsid w:val="004517A0"/>
    <w:rsid w:val="004538E0"/>
    <w:rsid w:val="004548EE"/>
    <w:rsid w:val="00456538"/>
    <w:rsid w:val="0045765C"/>
    <w:rsid w:val="00460BD1"/>
    <w:rsid w:val="00461A18"/>
    <w:rsid w:val="0046239E"/>
    <w:rsid w:val="00463214"/>
    <w:rsid w:val="004639F7"/>
    <w:rsid w:val="00464FBC"/>
    <w:rsid w:val="004656E6"/>
    <w:rsid w:val="00465DDA"/>
    <w:rsid w:val="00466335"/>
    <w:rsid w:val="004678C8"/>
    <w:rsid w:val="00470801"/>
    <w:rsid w:val="00470996"/>
    <w:rsid w:val="004709AC"/>
    <w:rsid w:val="00470A98"/>
    <w:rsid w:val="00471929"/>
    <w:rsid w:val="004719DB"/>
    <w:rsid w:val="004724DD"/>
    <w:rsid w:val="00472717"/>
    <w:rsid w:val="00473BED"/>
    <w:rsid w:val="00474F94"/>
    <w:rsid w:val="00475638"/>
    <w:rsid w:val="0047602B"/>
    <w:rsid w:val="00480257"/>
    <w:rsid w:val="00480C73"/>
    <w:rsid w:val="004839A2"/>
    <w:rsid w:val="004843E8"/>
    <w:rsid w:val="0048458E"/>
    <w:rsid w:val="00484F39"/>
    <w:rsid w:val="004854B1"/>
    <w:rsid w:val="00485F80"/>
    <w:rsid w:val="0048670D"/>
    <w:rsid w:val="0048692E"/>
    <w:rsid w:val="00486F68"/>
    <w:rsid w:val="0049019E"/>
    <w:rsid w:val="00490BE8"/>
    <w:rsid w:val="00490F54"/>
    <w:rsid w:val="004915C7"/>
    <w:rsid w:val="00491B84"/>
    <w:rsid w:val="004922FC"/>
    <w:rsid w:val="00493110"/>
    <w:rsid w:val="00493259"/>
    <w:rsid w:val="0049414D"/>
    <w:rsid w:val="0049490F"/>
    <w:rsid w:val="00496131"/>
    <w:rsid w:val="004967DC"/>
    <w:rsid w:val="0049709B"/>
    <w:rsid w:val="00497E31"/>
    <w:rsid w:val="004A0B45"/>
    <w:rsid w:val="004A0D6A"/>
    <w:rsid w:val="004A28B9"/>
    <w:rsid w:val="004A2D63"/>
    <w:rsid w:val="004A4707"/>
    <w:rsid w:val="004A4CD4"/>
    <w:rsid w:val="004A4F57"/>
    <w:rsid w:val="004A669F"/>
    <w:rsid w:val="004A69CD"/>
    <w:rsid w:val="004A6A07"/>
    <w:rsid w:val="004A706B"/>
    <w:rsid w:val="004B02AD"/>
    <w:rsid w:val="004B17BB"/>
    <w:rsid w:val="004B23AA"/>
    <w:rsid w:val="004B2E59"/>
    <w:rsid w:val="004B327B"/>
    <w:rsid w:val="004B32A2"/>
    <w:rsid w:val="004B41AE"/>
    <w:rsid w:val="004B4ECB"/>
    <w:rsid w:val="004B5DDA"/>
    <w:rsid w:val="004B6056"/>
    <w:rsid w:val="004B618E"/>
    <w:rsid w:val="004B766F"/>
    <w:rsid w:val="004B7E64"/>
    <w:rsid w:val="004C004E"/>
    <w:rsid w:val="004C0644"/>
    <w:rsid w:val="004C2B14"/>
    <w:rsid w:val="004C2E46"/>
    <w:rsid w:val="004C30D9"/>
    <w:rsid w:val="004C3B2F"/>
    <w:rsid w:val="004C446E"/>
    <w:rsid w:val="004C46A3"/>
    <w:rsid w:val="004C4FFB"/>
    <w:rsid w:val="004C56CA"/>
    <w:rsid w:val="004C5B0C"/>
    <w:rsid w:val="004C636D"/>
    <w:rsid w:val="004C6743"/>
    <w:rsid w:val="004C6C07"/>
    <w:rsid w:val="004C7BA3"/>
    <w:rsid w:val="004C7D35"/>
    <w:rsid w:val="004C7EC0"/>
    <w:rsid w:val="004D0719"/>
    <w:rsid w:val="004D1BCE"/>
    <w:rsid w:val="004D1CBF"/>
    <w:rsid w:val="004D26D5"/>
    <w:rsid w:val="004D293F"/>
    <w:rsid w:val="004D2F6B"/>
    <w:rsid w:val="004D3A67"/>
    <w:rsid w:val="004D506D"/>
    <w:rsid w:val="004D5114"/>
    <w:rsid w:val="004D729A"/>
    <w:rsid w:val="004E000A"/>
    <w:rsid w:val="004E0E18"/>
    <w:rsid w:val="004E15DD"/>
    <w:rsid w:val="004E1ECC"/>
    <w:rsid w:val="004E2419"/>
    <w:rsid w:val="004E2608"/>
    <w:rsid w:val="004E293C"/>
    <w:rsid w:val="004E2C06"/>
    <w:rsid w:val="004E3053"/>
    <w:rsid w:val="004E454D"/>
    <w:rsid w:val="004E45F6"/>
    <w:rsid w:val="004E6A2F"/>
    <w:rsid w:val="004F0262"/>
    <w:rsid w:val="004F0305"/>
    <w:rsid w:val="004F4722"/>
    <w:rsid w:val="004F56BA"/>
    <w:rsid w:val="004F5988"/>
    <w:rsid w:val="004F59B5"/>
    <w:rsid w:val="004F710B"/>
    <w:rsid w:val="004F747F"/>
    <w:rsid w:val="0050029D"/>
    <w:rsid w:val="00500523"/>
    <w:rsid w:val="00500A95"/>
    <w:rsid w:val="00500D10"/>
    <w:rsid w:val="005013DD"/>
    <w:rsid w:val="005014FE"/>
    <w:rsid w:val="00502210"/>
    <w:rsid w:val="0050264A"/>
    <w:rsid w:val="00502AEC"/>
    <w:rsid w:val="00503748"/>
    <w:rsid w:val="005039B1"/>
    <w:rsid w:val="00504E4B"/>
    <w:rsid w:val="00505FA8"/>
    <w:rsid w:val="00506060"/>
    <w:rsid w:val="00506C69"/>
    <w:rsid w:val="005073FC"/>
    <w:rsid w:val="005075DB"/>
    <w:rsid w:val="005100F6"/>
    <w:rsid w:val="00510346"/>
    <w:rsid w:val="005106B3"/>
    <w:rsid w:val="00510B74"/>
    <w:rsid w:val="00511364"/>
    <w:rsid w:val="00511DAC"/>
    <w:rsid w:val="00512061"/>
    <w:rsid w:val="0051258F"/>
    <w:rsid w:val="0051326D"/>
    <w:rsid w:val="005132E2"/>
    <w:rsid w:val="005136C8"/>
    <w:rsid w:val="00514F5F"/>
    <w:rsid w:val="00516B94"/>
    <w:rsid w:val="00517A6F"/>
    <w:rsid w:val="00517AA9"/>
    <w:rsid w:val="00521891"/>
    <w:rsid w:val="005225E6"/>
    <w:rsid w:val="0052283A"/>
    <w:rsid w:val="00522DF5"/>
    <w:rsid w:val="0052325A"/>
    <w:rsid w:val="005235DF"/>
    <w:rsid w:val="00523785"/>
    <w:rsid w:val="00524ECD"/>
    <w:rsid w:val="00524F03"/>
    <w:rsid w:val="00525979"/>
    <w:rsid w:val="00525D71"/>
    <w:rsid w:val="005262B1"/>
    <w:rsid w:val="005268DD"/>
    <w:rsid w:val="00527382"/>
    <w:rsid w:val="0053119B"/>
    <w:rsid w:val="0053146D"/>
    <w:rsid w:val="00531EEE"/>
    <w:rsid w:val="00532114"/>
    <w:rsid w:val="00532AC0"/>
    <w:rsid w:val="00532F73"/>
    <w:rsid w:val="005334E3"/>
    <w:rsid w:val="00533B4E"/>
    <w:rsid w:val="00533BD6"/>
    <w:rsid w:val="00533C3E"/>
    <w:rsid w:val="005342A3"/>
    <w:rsid w:val="00534DD3"/>
    <w:rsid w:val="00535CED"/>
    <w:rsid w:val="005364F4"/>
    <w:rsid w:val="00536733"/>
    <w:rsid w:val="00536D21"/>
    <w:rsid w:val="00536FF8"/>
    <w:rsid w:val="005379C7"/>
    <w:rsid w:val="00540C4E"/>
    <w:rsid w:val="005429E1"/>
    <w:rsid w:val="00544F01"/>
    <w:rsid w:val="005457BF"/>
    <w:rsid w:val="0054621B"/>
    <w:rsid w:val="00546231"/>
    <w:rsid w:val="00546DAF"/>
    <w:rsid w:val="0054761E"/>
    <w:rsid w:val="00547FB6"/>
    <w:rsid w:val="0055052B"/>
    <w:rsid w:val="00550856"/>
    <w:rsid w:val="0055145E"/>
    <w:rsid w:val="005516DB"/>
    <w:rsid w:val="005518DA"/>
    <w:rsid w:val="00551DBB"/>
    <w:rsid w:val="005522E4"/>
    <w:rsid w:val="00552BB0"/>
    <w:rsid w:val="005532B4"/>
    <w:rsid w:val="00553682"/>
    <w:rsid w:val="00553A1E"/>
    <w:rsid w:val="0055627B"/>
    <w:rsid w:val="00556690"/>
    <w:rsid w:val="00556740"/>
    <w:rsid w:val="00556765"/>
    <w:rsid w:val="00560899"/>
    <w:rsid w:val="00561A29"/>
    <w:rsid w:val="00563382"/>
    <w:rsid w:val="0056357B"/>
    <w:rsid w:val="00563883"/>
    <w:rsid w:val="00563BA3"/>
    <w:rsid w:val="005641BF"/>
    <w:rsid w:val="0056432D"/>
    <w:rsid w:val="00564F7E"/>
    <w:rsid w:val="00566E4B"/>
    <w:rsid w:val="005670BC"/>
    <w:rsid w:val="005672EF"/>
    <w:rsid w:val="005703CF"/>
    <w:rsid w:val="0057045B"/>
    <w:rsid w:val="00571599"/>
    <w:rsid w:val="00572A45"/>
    <w:rsid w:val="00572FD2"/>
    <w:rsid w:val="0057449D"/>
    <w:rsid w:val="00574711"/>
    <w:rsid w:val="0057474B"/>
    <w:rsid w:val="00575093"/>
    <w:rsid w:val="005751BB"/>
    <w:rsid w:val="0057560B"/>
    <w:rsid w:val="00575F4A"/>
    <w:rsid w:val="0057600E"/>
    <w:rsid w:val="00576113"/>
    <w:rsid w:val="00576765"/>
    <w:rsid w:val="005770C9"/>
    <w:rsid w:val="0057734C"/>
    <w:rsid w:val="005777AE"/>
    <w:rsid w:val="00577FE7"/>
    <w:rsid w:val="00580641"/>
    <w:rsid w:val="0058159A"/>
    <w:rsid w:val="005817C0"/>
    <w:rsid w:val="00581ACA"/>
    <w:rsid w:val="00582938"/>
    <w:rsid w:val="00582C20"/>
    <w:rsid w:val="005837DD"/>
    <w:rsid w:val="00583A71"/>
    <w:rsid w:val="00583B35"/>
    <w:rsid w:val="00584210"/>
    <w:rsid w:val="00584EE7"/>
    <w:rsid w:val="00585652"/>
    <w:rsid w:val="005868C6"/>
    <w:rsid w:val="00586F6B"/>
    <w:rsid w:val="005878F4"/>
    <w:rsid w:val="00587CF8"/>
    <w:rsid w:val="00590500"/>
    <w:rsid w:val="00590F08"/>
    <w:rsid w:val="005926DA"/>
    <w:rsid w:val="00593CF6"/>
    <w:rsid w:val="00594148"/>
    <w:rsid w:val="005942F7"/>
    <w:rsid w:val="00594795"/>
    <w:rsid w:val="00594C9C"/>
    <w:rsid w:val="00595D9B"/>
    <w:rsid w:val="00596836"/>
    <w:rsid w:val="00596E06"/>
    <w:rsid w:val="00597120"/>
    <w:rsid w:val="00597C44"/>
    <w:rsid w:val="005A0093"/>
    <w:rsid w:val="005A0B9C"/>
    <w:rsid w:val="005A0CC1"/>
    <w:rsid w:val="005A0E7F"/>
    <w:rsid w:val="005A34B5"/>
    <w:rsid w:val="005A45E4"/>
    <w:rsid w:val="005A4D56"/>
    <w:rsid w:val="005A4F3D"/>
    <w:rsid w:val="005A5832"/>
    <w:rsid w:val="005A5C48"/>
    <w:rsid w:val="005A5CF9"/>
    <w:rsid w:val="005A5E23"/>
    <w:rsid w:val="005B05AE"/>
    <w:rsid w:val="005B0DC0"/>
    <w:rsid w:val="005B10A3"/>
    <w:rsid w:val="005B251B"/>
    <w:rsid w:val="005B29C6"/>
    <w:rsid w:val="005B2AEF"/>
    <w:rsid w:val="005B3A14"/>
    <w:rsid w:val="005B3B4D"/>
    <w:rsid w:val="005B455D"/>
    <w:rsid w:val="005B4653"/>
    <w:rsid w:val="005B577A"/>
    <w:rsid w:val="005B59C7"/>
    <w:rsid w:val="005B6C57"/>
    <w:rsid w:val="005B6C96"/>
    <w:rsid w:val="005B6D40"/>
    <w:rsid w:val="005B741A"/>
    <w:rsid w:val="005B7476"/>
    <w:rsid w:val="005B7E8B"/>
    <w:rsid w:val="005C0558"/>
    <w:rsid w:val="005C143C"/>
    <w:rsid w:val="005C15C0"/>
    <w:rsid w:val="005C15E4"/>
    <w:rsid w:val="005C37EF"/>
    <w:rsid w:val="005C3EA3"/>
    <w:rsid w:val="005C43BA"/>
    <w:rsid w:val="005C47A0"/>
    <w:rsid w:val="005C5035"/>
    <w:rsid w:val="005C6BFF"/>
    <w:rsid w:val="005C76E4"/>
    <w:rsid w:val="005C7F0E"/>
    <w:rsid w:val="005D005B"/>
    <w:rsid w:val="005D177B"/>
    <w:rsid w:val="005D42BB"/>
    <w:rsid w:val="005D48DC"/>
    <w:rsid w:val="005D51CD"/>
    <w:rsid w:val="005D53FC"/>
    <w:rsid w:val="005D543F"/>
    <w:rsid w:val="005D5A95"/>
    <w:rsid w:val="005D5B7D"/>
    <w:rsid w:val="005D7907"/>
    <w:rsid w:val="005D7CB5"/>
    <w:rsid w:val="005E1167"/>
    <w:rsid w:val="005E3110"/>
    <w:rsid w:val="005E3360"/>
    <w:rsid w:val="005E3A56"/>
    <w:rsid w:val="005E3AC6"/>
    <w:rsid w:val="005E51B1"/>
    <w:rsid w:val="005E5665"/>
    <w:rsid w:val="005E5E71"/>
    <w:rsid w:val="005E68C9"/>
    <w:rsid w:val="005E6C4E"/>
    <w:rsid w:val="005E7DDA"/>
    <w:rsid w:val="005F033C"/>
    <w:rsid w:val="005F0F9A"/>
    <w:rsid w:val="005F2237"/>
    <w:rsid w:val="005F318A"/>
    <w:rsid w:val="005F36AC"/>
    <w:rsid w:val="005F46D6"/>
    <w:rsid w:val="005F4F17"/>
    <w:rsid w:val="005F5102"/>
    <w:rsid w:val="005F55AA"/>
    <w:rsid w:val="005F56D2"/>
    <w:rsid w:val="005F580D"/>
    <w:rsid w:val="005F5A33"/>
    <w:rsid w:val="005F5F9C"/>
    <w:rsid w:val="005F6FBE"/>
    <w:rsid w:val="00600022"/>
    <w:rsid w:val="0060162B"/>
    <w:rsid w:val="0060381F"/>
    <w:rsid w:val="00604570"/>
    <w:rsid w:val="00604B0F"/>
    <w:rsid w:val="00605CA4"/>
    <w:rsid w:val="00605CE7"/>
    <w:rsid w:val="00605D6E"/>
    <w:rsid w:val="00606578"/>
    <w:rsid w:val="00606EE9"/>
    <w:rsid w:val="00607F4A"/>
    <w:rsid w:val="006104E2"/>
    <w:rsid w:val="00610A34"/>
    <w:rsid w:val="00611927"/>
    <w:rsid w:val="00611B56"/>
    <w:rsid w:val="00611EB1"/>
    <w:rsid w:val="006130F3"/>
    <w:rsid w:val="00613C97"/>
    <w:rsid w:val="00613DF8"/>
    <w:rsid w:val="00616256"/>
    <w:rsid w:val="00616BED"/>
    <w:rsid w:val="00616DA8"/>
    <w:rsid w:val="00616F32"/>
    <w:rsid w:val="00617283"/>
    <w:rsid w:val="006174F4"/>
    <w:rsid w:val="006207E0"/>
    <w:rsid w:val="0062138B"/>
    <w:rsid w:val="0062248B"/>
    <w:rsid w:val="00622A0B"/>
    <w:rsid w:val="0062369A"/>
    <w:rsid w:val="006236CF"/>
    <w:rsid w:val="00624170"/>
    <w:rsid w:val="00624EAB"/>
    <w:rsid w:val="0062568D"/>
    <w:rsid w:val="00626BDD"/>
    <w:rsid w:val="006271DA"/>
    <w:rsid w:val="0062748B"/>
    <w:rsid w:val="0062773E"/>
    <w:rsid w:val="006300F2"/>
    <w:rsid w:val="00631ACC"/>
    <w:rsid w:val="00631C64"/>
    <w:rsid w:val="006320A7"/>
    <w:rsid w:val="006321AB"/>
    <w:rsid w:val="0063284E"/>
    <w:rsid w:val="00632AC9"/>
    <w:rsid w:val="00632B2C"/>
    <w:rsid w:val="00633567"/>
    <w:rsid w:val="0063409D"/>
    <w:rsid w:val="006349EB"/>
    <w:rsid w:val="00635F5A"/>
    <w:rsid w:val="00636138"/>
    <w:rsid w:val="0063763A"/>
    <w:rsid w:val="00637652"/>
    <w:rsid w:val="00640F57"/>
    <w:rsid w:val="006411BD"/>
    <w:rsid w:val="00641D55"/>
    <w:rsid w:val="0064225B"/>
    <w:rsid w:val="0064382B"/>
    <w:rsid w:val="006438F4"/>
    <w:rsid w:val="00643A32"/>
    <w:rsid w:val="00643E49"/>
    <w:rsid w:val="006447E0"/>
    <w:rsid w:val="006450F1"/>
    <w:rsid w:val="0064514F"/>
    <w:rsid w:val="00646358"/>
    <w:rsid w:val="00646A35"/>
    <w:rsid w:val="00646F50"/>
    <w:rsid w:val="0064703F"/>
    <w:rsid w:val="006476D5"/>
    <w:rsid w:val="0065071B"/>
    <w:rsid w:val="00650B41"/>
    <w:rsid w:val="0065143C"/>
    <w:rsid w:val="00651440"/>
    <w:rsid w:val="00652631"/>
    <w:rsid w:val="00653557"/>
    <w:rsid w:val="006536E0"/>
    <w:rsid w:val="00654B94"/>
    <w:rsid w:val="00655D33"/>
    <w:rsid w:val="00657599"/>
    <w:rsid w:val="00657F5E"/>
    <w:rsid w:val="00661B38"/>
    <w:rsid w:val="00661F2E"/>
    <w:rsid w:val="006632A1"/>
    <w:rsid w:val="00663E2A"/>
    <w:rsid w:val="00663F35"/>
    <w:rsid w:val="00664BC5"/>
    <w:rsid w:val="00665BB6"/>
    <w:rsid w:val="0066724C"/>
    <w:rsid w:val="00667540"/>
    <w:rsid w:val="00667EFD"/>
    <w:rsid w:val="0067007F"/>
    <w:rsid w:val="00671F37"/>
    <w:rsid w:val="00672444"/>
    <w:rsid w:val="00672739"/>
    <w:rsid w:val="0067442D"/>
    <w:rsid w:val="0067542A"/>
    <w:rsid w:val="00675599"/>
    <w:rsid w:val="00675A8C"/>
    <w:rsid w:val="00675D92"/>
    <w:rsid w:val="006763D3"/>
    <w:rsid w:val="00677543"/>
    <w:rsid w:val="00680B41"/>
    <w:rsid w:val="00681804"/>
    <w:rsid w:val="00681E10"/>
    <w:rsid w:val="00682091"/>
    <w:rsid w:val="00683825"/>
    <w:rsid w:val="00683C8E"/>
    <w:rsid w:val="0068589D"/>
    <w:rsid w:val="0068603E"/>
    <w:rsid w:val="00686904"/>
    <w:rsid w:val="006876A5"/>
    <w:rsid w:val="00687A95"/>
    <w:rsid w:val="00687C59"/>
    <w:rsid w:val="006912C9"/>
    <w:rsid w:val="006914C2"/>
    <w:rsid w:val="00691A7C"/>
    <w:rsid w:val="006927CD"/>
    <w:rsid w:val="00693196"/>
    <w:rsid w:val="00694FCA"/>
    <w:rsid w:val="00696986"/>
    <w:rsid w:val="00697234"/>
    <w:rsid w:val="00697915"/>
    <w:rsid w:val="00697B84"/>
    <w:rsid w:val="006A00DB"/>
    <w:rsid w:val="006A0204"/>
    <w:rsid w:val="006A0509"/>
    <w:rsid w:val="006A10FF"/>
    <w:rsid w:val="006A159E"/>
    <w:rsid w:val="006A17DC"/>
    <w:rsid w:val="006A213B"/>
    <w:rsid w:val="006A2212"/>
    <w:rsid w:val="006A372A"/>
    <w:rsid w:val="006A4D83"/>
    <w:rsid w:val="006A4FDC"/>
    <w:rsid w:val="006A59B2"/>
    <w:rsid w:val="006A7C47"/>
    <w:rsid w:val="006B05B3"/>
    <w:rsid w:val="006B1188"/>
    <w:rsid w:val="006B1545"/>
    <w:rsid w:val="006B2524"/>
    <w:rsid w:val="006B30A7"/>
    <w:rsid w:val="006B40D4"/>
    <w:rsid w:val="006B46D8"/>
    <w:rsid w:val="006B4A7C"/>
    <w:rsid w:val="006B5023"/>
    <w:rsid w:val="006B53AF"/>
    <w:rsid w:val="006B6987"/>
    <w:rsid w:val="006B6C11"/>
    <w:rsid w:val="006B713F"/>
    <w:rsid w:val="006B770E"/>
    <w:rsid w:val="006B789F"/>
    <w:rsid w:val="006C0385"/>
    <w:rsid w:val="006C0747"/>
    <w:rsid w:val="006C0897"/>
    <w:rsid w:val="006C11F4"/>
    <w:rsid w:val="006C1EC1"/>
    <w:rsid w:val="006C210A"/>
    <w:rsid w:val="006C30F7"/>
    <w:rsid w:val="006C471C"/>
    <w:rsid w:val="006C4771"/>
    <w:rsid w:val="006C4DE4"/>
    <w:rsid w:val="006C7FCD"/>
    <w:rsid w:val="006D08FD"/>
    <w:rsid w:val="006D0963"/>
    <w:rsid w:val="006D09ED"/>
    <w:rsid w:val="006D21EB"/>
    <w:rsid w:val="006D25A1"/>
    <w:rsid w:val="006D3083"/>
    <w:rsid w:val="006D3390"/>
    <w:rsid w:val="006D3B63"/>
    <w:rsid w:val="006D459C"/>
    <w:rsid w:val="006D5609"/>
    <w:rsid w:val="006D5764"/>
    <w:rsid w:val="006D61EF"/>
    <w:rsid w:val="006D6296"/>
    <w:rsid w:val="006D76BD"/>
    <w:rsid w:val="006E4146"/>
    <w:rsid w:val="006E44FF"/>
    <w:rsid w:val="006E47B2"/>
    <w:rsid w:val="006E5EB1"/>
    <w:rsid w:val="006E5FFC"/>
    <w:rsid w:val="006E645D"/>
    <w:rsid w:val="006E65F3"/>
    <w:rsid w:val="006E6B03"/>
    <w:rsid w:val="006E6E10"/>
    <w:rsid w:val="006E6E76"/>
    <w:rsid w:val="006E73F1"/>
    <w:rsid w:val="006F109E"/>
    <w:rsid w:val="006F1DD2"/>
    <w:rsid w:val="006F1E41"/>
    <w:rsid w:val="006F1F10"/>
    <w:rsid w:val="006F3684"/>
    <w:rsid w:val="006F40BC"/>
    <w:rsid w:val="006F46E8"/>
    <w:rsid w:val="006F4BFD"/>
    <w:rsid w:val="006F560E"/>
    <w:rsid w:val="006F5C7C"/>
    <w:rsid w:val="006F5D6C"/>
    <w:rsid w:val="006F61F4"/>
    <w:rsid w:val="006F693A"/>
    <w:rsid w:val="006F7074"/>
    <w:rsid w:val="006F70E0"/>
    <w:rsid w:val="006F7B14"/>
    <w:rsid w:val="007008D0"/>
    <w:rsid w:val="007011F8"/>
    <w:rsid w:val="0070155A"/>
    <w:rsid w:val="007018A7"/>
    <w:rsid w:val="00701E1B"/>
    <w:rsid w:val="00702208"/>
    <w:rsid w:val="00702B33"/>
    <w:rsid w:val="00702B88"/>
    <w:rsid w:val="00702EBD"/>
    <w:rsid w:val="0070331C"/>
    <w:rsid w:val="0070359D"/>
    <w:rsid w:val="00703657"/>
    <w:rsid w:val="00703DCA"/>
    <w:rsid w:val="007044DB"/>
    <w:rsid w:val="00704548"/>
    <w:rsid w:val="00704950"/>
    <w:rsid w:val="00705F33"/>
    <w:rsid w:val="0070634F"/>
    <w:rsid w:val="0070737D"/>
    <w:rsid w:val="00710CDC"/>
    <w:rsid w:val="007114AB"/>
    <w:rsid w:val="00712377"/>
    <w:rsid w:val="00713051"/>
    <w:rsid w:val="00713C74"/>
    <w:rsid w:val="00714171"/>
    <w:rsid w:val="00714515"/>
    <w:rsid w:val="00714709"/>
    <w:rsid w:val="0071569F"/>
    <w:rsid w:val="00715AF2"/>
    <w:rsid w:val="00715DB3"/>
    <w:rsid w:val="0071622C"/>
    <w:rsid w:val="00717534"/>
    <w:rsid w:val="00717E18"/>
    <w:rsid w:val="00720CF0"/>
    <w:rsid w:val="0072183D"/>
    <w:rsid w:val="00722B0D"/>
    <w:rsid w:val="00722EA3"/>
    <w:rsid w:val="007248E0"/>
    <w:rsid w:val="00724C54"/>
    <w:rsid w:val="007250AA"/>
    <w:rsid w:val="007257B2"/>
    <w:rsid w:val="00726424"/>
    <w:rsid w:val="007279AF"/>
    <w:rsid w:val="00731591"/>
    <w:rsid w:val="007326F9"/>
    <w:rsid w:val="00732EA5"/>
    <w:rsid w:val="00733149"/>
    <w:rsid w:val="00733FBA"/>
    <w:rsid w:val="00735D49"/>
    <w:rsid w:val="00736287"/>
    <w:rsid w:val="007369FB"/>
    <w:rsid w:val="00736ADC"/>
    <w:rsid w:val="00736DAC"/>
    <w:rsid w:val="00736F72"/>
    <w:rsid w:val="00737BEC"/>
    <w:rsid w:val="00737DB6"/>
    <w:rsid w:val="00737F36"/>
    <w:rsid w:val="00740569"/>
    <w:rsid w:val="00741850"/>
    <w:rsid w:val="00741F07"/>
    <w:rsid w:val="00742286"/>
    <w:rsid w:val="00742699"/>
    <w:rsid w:val="00742D43"/>
    <w:rsid w:val="00743BFE"/>
    <w:rsid w:val="007441DF"/>
    <w:rsid w:val="0074450E"/>
    <w:rsid w:val="00745957"/>
    <w:rsid w:val="00745DBA"/>
    <w:rsid w:val="00745E52"/>
    <w:rsid w:val="0074624E"/>
    <w:rsid w:val="0074655C"/>
    <w:rsid w:val="00746583"/>
    <w:rsid w:val="00746590"/>
    <w:rsid w:val="007466EF"/>
    <w:rsid w:val="00746CF7"/>
    <w:rsid w:val="00747535"/>
    <w:rsid w:val="00750568"/>
    <w:rsid w:val="00750EA4"/>
    <w:rsid w:val="00751D79"/>
    <w:rsid w:val="00752897"/>
    <w:rsid w:val="00752B95"/>
    <w:rsid w:val="0075345C"/>
    <w:rsid w:val="0075355F"/>
    <w:rsid w:val="00754B4A"/>
    <w:rsid w:val="00755107"/>
    <w:rsid w:val="00755231"/>
    <w:rsid w:val="007559B5"/>
    <w:rsid w:val="007569EA"/>
    <w:rsid w:val="007569F8"/>
    <w:rsid w:val="00760691"/>
    <w:rsid w:val="007608D2"/>
    <w:rsid w:val="00760919"/>
    <w:rsid w:val="00761BB0"/>
    <w:rsid w:val="00762B02"/>
    <w:rsid w:val="00762FDC"/>
    <w:rsid w:val="007630B3"/>
    <w:rsid w:val="00764342"/>
    <w:rsid w:val="00765A76"/>
    <w:rsid w:val="007670DF"/>
    <w:rsid w:val="0076774E"/>
    <w:rsid w:val="007712A7"/>
    <w:rsid w:val="00771693"/>
    <w:rsid w:val="0077172B"/>
    <w:rsid w:val="00771A8A"/>
    <w:rsid w:val="0077212A"/>
    <w:rsid w:val="007721C5"/>
    <w:rsid w:val="00772210"/>
    <w:rsid w:val="007725AD"/>
    <w:rsid w:val="007725BB"/>
    <w:rsid w:val="00772B73"/>
    <w:rsid w:val="00774188"/>
    <w:rsid w:val="0077427E"/>
    <w:rsid w:val="00774A90"/>
    <w:rsid w:val="007762AC"/>
    <w:rsid w:val="00776812"/>
    <w:rsid w:val="007775CE"/>
    <w:rsid w:val="007776AF"/>
    <w:rsid w:val="0078043C"/>
    <w:rsid w:val="00780A14"/>
    <w:rsid w:val="00780F47"/>
    <w:rsid w:val="00782447"/>
    <w:rsid w:val="007833D6"/>
    <w:rsid w:val="00783B94"/>
    <w:rsid w:val="00787043"/>
    <w:rsid w:val="007873C4"/>
    <w:rsid w:val="007874B1"/>
    <w:rsid w:val="0078778A"/>
    <w:rsid w:val="0078783F"/>
    <w:rsid w:val="00791854"/>
    <w:rsid w:val="007922A1"/>
    <w:rsid w:val="0079255D"/>
    <w:rsid w:val="00792A09"/>
    <w:rsid w:val="00792BF9"/>
    <w:rsid w:val="00793438"/>
    <w:rsid w:val="007935CE"/>
    <w:rsid w:val="00793F2D"/>
    <w:rsid w:val="0079534D"/>
    <w:rsid w:val="007971D1"/>
    <w:rsid w:val="007971F0"/>
    <w:rsid w:val="007A11CB"/>
    <w:rsid w:val="007A296D"/>
    <w:rsid w:val="007A3238"/>
    <w:rsid w:val="007A3C05"/>
    <w:rsid w:val="007A4B6B"/>
    <w:rsid w:val="007A5092"/>
    <w:rsid w:val="007A5128"/>
    <w:rsid w:val="007A56EA"/>
    <w:rsid w:val="007A580F"/>
    <w:rsid w:val="007A5ABD"/>
    <w:rsid w:val="007A5B45"/>
    <w:rsid w:val="007A60CB"/>
    <w:rsid w:val="007A63B7"/>
    <w:rsid w:val="007A672A"/>
    <w:rsid w:val="007A6AD6"/>
    <w:rsid w:val="007A6C86"/>
    <w:rsid w:val="007A6FEA"/>
    <w:rsid w:val="007A7562"/>
    <w:rsid w:val="007B0B62"/>
    <w:rsid w:val="007B0B90"/>
    <w:rsid w:val="007B10E8"/>
    <w:rsid w:val="007B20B1"/>
    <w:rsid w:val="007B2176"/>
    <w:rsid w:val="007B375B"/>
    <w:rsid w:val="007B3BE6"/>
    <w:rsid w:val="007B3D8B"/>
    <w:rsid w:val="007B6480"/>
    <w:rsid w:val="007B6E1B"/>
    <w:rsid w:val="007B7FE6"/>
    <w:rsid w:val="007C13F1"/>
    <w:rsid w:val="007C1C56"/>
    <w:rsid w:val="007C343F"/>
    <w:rsid w:val="007C3565"/>
    <w:rsid w:val="007C3EBE"/>
    <w:rsid w:val="007C4626"/>
    <w:rsid w:val="007C5459"/>
    <w:rsid w:val="007C5707"/>
    <w:rsid w:val="007C651F"/>
    <w:rsid w:val="007C77B2"/>
    <w:rsid w:val="007C7B74"/>
    <w:rsid w:val="007D1862"/>
    <w:rsid w:val="007D1893"/>
    <w:rsid w:val="007D1A8B"/>
    <w:rsid w:val="007D2CD5"/>
    <w:rsid w:val="007D357A"/>
    <w:rsid w:val="007D361D"/>
    <w:rsid w:val="007D3682"/>
    <w:rsid w:val="007D3DA7"/>
    <w:rsid w:val="007D4872"/>
    <w:rsid w:val="007D6294"/>
    <w:rsid w:val="007D63AC"/>
    <w:rsid w:val="007D6938"/>
    <w:rsid w:val="007D6B9F"/>
    <w:rsid w:val="007D77C4"/>
    <w:rsid w:val="007E00A8"/>
    <w:rsid w:val="007E0A93"/>
    <w:rsid w:val="007E0CA1"/>
    <w:rsid w:val="007E1099"/>
    <w:rsid w:val="007E1227"/>
    <w:rsid w:val="007E134C"/>
    <w:rsid w:val="007E197F"/>
    <w:rsid w:val="007E1B5E"/>
    <w:rsid w:val="007E22C3"/>
    <w:rsid w:val="007E2C1C"/>
    <w:rsid w:val="007E4EED"/>
    <w:rsid w:val="007E6CE3"/>
    <w:rsid w:val="007E7427"/>
    <w:rsid w:val="007E7611"/>
    <w:rsid w:val="007F04AD"/>
    <w:rsid w:val="007F1189"/>
    <w:rsid w:val="007F194C"/>
    <w:rsid w:val="007F1D48"/>
    <w:rsid w:val="007F21BC"/>
    <w:rsid w:val="007F3F39"/>
    <w:rsid w:val="007F56A6"/>
    <w:rsid w:val="007F5857"/>
    <w:rsid w:val="007F5B90"/>
    <w:rsid w:val="007F662A"/>
    <w:rsid w:val="007F6DE7"/>
    <w:rsid w:val="007F7398"/>
    <w:rsid w:val="007F7481"/>
    <w:rsid w:val="00801BE5"/>
    <w:rsid w:val="00801C68"/>
    <w:rsid w:val="008027E3"/>
    <w:rsid w:val="00802B0F"/>
    <w:rsid w:val="00804FA1"/>
    <w:rsid w:val="008061A5"/>
    <w:rsid w:val="0080654C"/>
    <w:rsid w:val="00806848"/>
    <w:rsid w:val="00806A88"/>
    <w:rsid w:val="00806B55"/>
    <w:rsid w:val="00806C8D"/>
    <w:rsid w:val="0080709E"/>
    <w:rsid w:val="00807438"/>
    <w:rsid w:val="008111BF"/>
    <w:rsid w:val="008116C2"/>
    <w:rsid w:val="00812008"/>
    <w:rsid w:val="008125C6"/>
    <w:rsid w:val="0081301A"/>
    <w:rsid w:val="00813926"/>
    <w:rsid w:val="008148B4"/>
    <w:rsid w:val="00814DB6"/>
    <w:rsid w:val="00815F6B"/>
    <w:rsid w:val="008173EA"/>
    <w:rsid w:val="008176C2"/>
    <w:rsid w:val="00817A7D"/>
    <w:rsid w:val="00820AD2"/>
    <w:rsid w:val="00820D82"/>
    <w:rsid w:val="008211D1"/>
    <w:rsid w:val="00822AB5"/>
    <w:rsid w:val="00823A1C"/>
    <w:rsid w:val="00823F76"/>
    <w:rsid w:val="0082488F"/>
    <w:rsid w:val="00826175"/>
    <w:rsid w:val="008268FD"/>
    <w:rsid w:val="008304A5"/>
    <w:rsid w:val="00830703"/>
    <w:rsid w:val="00830996"/>
    <w:rsid w:val="00830AFE"/>
    <w:rsid w:val="0083100A"/>
    <w:rsid w:val="0083123D"/>
    <w:rsid w:val="0083141E"/>
    <w:rsid w:val="008325C7"/>
    <w:rsid w:val="008325D2"/>
    <w:rsid w:val="00832F19"/>
    <w:rsid w:val="008335E2"/>
    <w:rsid w:val="008336F9"/>
    <w:rsid w:val="00833F97"/>
    <w:rsid w:val="008349B7"/>
    <w:rsid w:val="00834D82"/>
    <w:rsid w:val="00836756"/>
    <w:rsid w:val="00836AE4"/>
    <w:rsid w:val="008376AA"/>
    <w:rsid w:val="00841568"/>
    <w:rsid w:val="008418E6"/>
    <w:rsid w:val="00842145"/>
    <w:rsid w:val="008429AC"/>
    <w:rsid w:val="00842B4A"/>
    <w:rsid w:val="00842D85"/>
    <w:rsid w:val="008432C5"/>
    <w:rsid w:val="00844038"/>
    <w:rsid w:val="00844676"/>
    <w:rsid w:val="00844E7F"/>
    <w:rsid w:val="008453A8"/>
    <w:rsid w:val="008465AF"/>
    <w:rsid w:val="008468AB"/>
    <w:rsid w:val="00846BBC"/>
    <w:rsid w:val="0084701C"/>
    <w:rsid w:val="0084727A"/>
    <w:rsid w:val="008475A8"/>
    <w:rsid w:val="00847A68"/>
    <w:rsid w:val="00847CFA"/>
    <w:rsid w:val="00847E84"/>
    <w:rsid w:val="0085173A"/>
    <w:rsid w:val="00852C14"/>
    <w:rsid w:val="008546ED"/>
    <w:rsid w:val="00854967"/>
    <w:rsid w:val="00855862"/>
    <w:rsid w:val="00856AE7"/>
    <w:rsid w:val="00856F4C"/>
    <w:rsid w:val="0085737E"/>
    <w:rsid w:val="00860083"/>
    <w:rsid w:val="0086015C"/>
    <w:rsid w:val="008605E9"/>
    <w:rsid w:val="0086099B"/>
    <w:rsid w:val="00860AD8"/>
    <w:rsid w:val="008611C7"/>
    <w:rsid w:val="00861523"/>
    <w:rsid w:val="00862A13"/>
    <w:rsid w:val="00862DBD"/>
    <w:rsid w:val="008632AF"/>
    <w:rsid w:val="00863F84"/>
    <w:rsid w:val="00864AC5"/>
    <w:rsid w:val="00865120"/>
    <w:rsid w:val="00866051"/>
    <w:rsid w:val="008667AF"/>
    <w:rsid w:val="00866B03"/>
    <w:rsid w:val="0087027A"/>
    <w:rsid w:val="008705DB"/>
    <w:rsid w:val="00870A13"/>
    <w:rsid w:val="00870E6E"/>
    <w:rsid w:val="00871499"/>
    <w:rsid w:val="008714DA"/>
    <w:rsid w:val="008716B2"/>
    <w:rsid w:val="00871DD9"/>
    <w:rsid w:val="0087221F"/>
    <w:rsid w:val="00872823"/>
    <w:rsid w:val="0087288D"/>
    <w:rsid w:val="008728CD"/>
    <w:rsid w:val="00872918"/>
    <w:rsid w:val="00873E0A"/>
    <w:rsid w:val="00873F61"/>
    <w:rsid w:val="00876B1D"/>
    <w:rsid w:val="00877A13"/>
    <w:rsid w:val="00877C37"/>
    <w:rsid w:val="00877FD9"/>
    <w:rsid w:val="008802E5"/>
    <w:rsid w:val="00880372"/>
    <w:rsid w:val="00880784"/>
    <w:rsid w:val="00880B30"/>
    <w:rsid w:val="00881061"/>
    <w:rsid w:val="008811A2"/>
    <w:rsid w:val="008815E6"/>
    <w:rsid w:val="0088179D"/>
    <w:rsid w:val="008818C2"/>
    <w:rsid w:val="00881ADD"/>
    <w:rsid w:val="00881D95"/>
    <w:rsid w:val="008821D8"/>
    <w:rsid w:val="008830A6"/>
    <w:rsid w:val="00883813"/>
    <w:rsid w:val="0088409F"/>
    <w:rsid w:val="00884E18"/>
    <w:rsid w:val="008867D0"/>
    <w:rsid w:val="0088716E"/>
    <w:rsid w:val="00887F93"/>
    <w:rsid w:val="00887FA7"/>
    <w:rsid w:val="008917C5"/>
    <w:rsid w:val="00891F36"/>
    <w:rsid w:val="0089227A"/>
    <w:rsid w:val="0089320E"/>
    <w:rsid w:val="0089327B"/>
    <w:rsid w:val="00893D8A"/>
    <w:rsid w:val="00894110"/>
    <w:rsid w:val="00896452"/>
    <w:rsid w:val="00896E36"/>
    <w:rsid w:val="008A1A22"/>
    <w:rsid w:val="008A1C79"/>
    <w:rsid w:val="008A2A5C"/>
    <w:rsid w:val="008A2F0D"/>
    <w:rsid w:val="008A4479"/>
    <w:rsid w:val="008A44E1"/>
    <w:rsid w:val="008A4B02"/>
    <w:rsid w:val="008A4C85"/>
    <w:rsid w:val="008A4E25"/>
    <w:rsid w:val="008A4E2C"/>
    <w:rsid w:val="008A629B"/>
    <w:rsid w:val="008A64BD"/>
    <w:rsid w:val="008A654B"/>
    <w:rsid w:val="008A7249"/>
    <w:rsid w:val="008A7A93"/>
    <w:rsid w:val="008A7D43"/>
    <w:rsid w:val="008B0176"/>
    <w:rsid w:val="008B05D5"/>
    <w:rsid w:val="008B0A1C"/>
    <w:rsid w:val="008B0F33"/>
    <w:rsid w:val="008B1395"/>
    <w:rsid w:val="008B2BBA"/>
    <w:rsid w:val="008B37C5"/>
    <w:rsid w:val="008B3C33"/>
    <w:rsid w:val="008B48A7"/>
    <w:rsid w:val="008C05B1"/>
    <w:rsid w:val="008C1F95"/>
    <w:rsid w:val="008C23EF"/>
    <w:rsid w:val="008C331E"/>
    <w:rsid w:val="008C349F"/>
    <w:rsid w:val="008C35EF"/>
    <w:rsid w:val="008C373D"/>
    <w:rsid w:val="008C4E9F"/>
    <w:rsid w:val="008C699F"/>
    <w:rsid w:val="008C7F8D"/>
    <w:rsid w:val="008D0DB6"/>
    <w:rsid w:val="008D0E53"/>
    <w:rsid w:val="008D12AC"/>
    <w:rsid w:val="008D2147"/>
    <w:rsid w:val="008D2BFA"/>
    <w:rsid w:val="008D38DE"/>
    <w:rsid w:val="008D4C47"/>
    <w:rsid w:val="008D5B2B"/>
    <w:rsid w:val="008D6852"/>
    <w:rsid w:val="008D6999"/>
    <w:rsid w:val="008D7D1A"/>
    <w:rsid w:val="008E1166"/>
    <w:rsid w:val="008E1723"/>
    <w:rsid w:val="008E172D"/>
    <w:rsid w:val="008E1C37"/>
    <w:rsid w:val="008E32FD"/>
    <w:rsid w:val="008E3343"/>
    <w:rsid w:val="008E376E"/>
    <w:rsid w:val="008E4555"/>
    <w:rsid w:val="008E488C"/>
    <w:rsid w:val="008E4D25"/>
    <w:rsid w:val="008E5DBE"/>
    <w:rsid w:val="008E5F2E"/>
    <w:rsid w:val="008E6AA1"/>
    <w:rsid w:val="008E6F17"/>
    <w:rsid w:val="008E7E93"/>
    <w:rsid w:val="008F0ACA"/>
    <w:rsid w:val="008F0E83"/>
    <w:rsid w:val="008F0F35"/>
    <w:rsid w:val="008F1B55"/>
    <w:rsid w:val="008F2EDF"/>
    <w:rsid w:val="008F3940"/>
    <w:rsid w:val="008F3F5E"/>
    <w:rsid w:val="008F7975"/>
    <w:rsid w:val="008F7B47"/>
    <w:rsid w:val="009004CB"/>
    <w:rsid w:val="009005CD"/>
    <w:rsid w:val="00901AA8"/>
    <w:rsid w:val="00901B7B"/>
    <w:rsid w:val="009025AA"/>
    <w:rsid w:val="00904045"/>
    <w:rsid w:val="00904362"/>
    <w:rsid w:val="00904D6A"/>
    <w:rsid w:val="00905440"/>
    <w:rsid w:val="00905726"/>
    <w:rsid w:val="00906E64"/>
    <w:rsid w:val="00906FEA"/>
    <w:rsid w:val="00907AF3"/>
    <w:rsid w:val="00911527"/>
    <w:rsid w:val="00911550"/>
    <w:rsid w:val="009122C2"/>
    <w:rsid w:val="009127FC"/>
    <w:rsid w:val="00915029"/>
    <w:rsid w:val="00916092"/>
    <w:rsid w:val="00916177"/>
    <w:rsid w:val="0091627D"/>
    <w:rsid w:val="0091667E"/>
    <w:rsid w:val="00917079"/>
    <w:rsid w:val="009171C3"/>
    <w:rsid w:val="00920C36"/>
    <w:rsid w:val="00920F23"/>
    <w:rsid w:val="00921A55"/>
    <w:rsid w:val="00921D41"/>
    <w:rsid w:val="009235EC"/>
    <w:rsid w:val="00923A26"/>
    <w:rsid w:val="00923CCB"/>
    <w:rsid w:val="00924159"/>
    <w:rsid w:val="0092423E"/>
    <w:rsid w:val="00925233"/>
    <w:rsid w:val="00926376"/>
    <w:rsid w:val="00927A24"/>
    <w:rsid w:val="009305B0"/>
    <w:rsid w:val="00930780"/>
    <w:rsid w:val="0093206A"/>
    <w:rsid w:val="009320D6"/>
    <w:rsid w:val="0093329D"/>
    <w:rsid w:val="0093399C"/>
    <w:rsid w:val="00935929"/>
    <w:rsid w:val="00936849"/>
    <w:rsid w:val="00936E43"/>
    <w:rsid w:val="00937A85"/>
    <w:rsid w:val="00940980"/>
    <w:rsid w:val="00941257"/>
    <w:rsid w:val="0094128F"/>
    <w:rsid w:val="009414DD"/>
    <w:rsid w:val="0094217B"/>
    <w:rsid w:val="00942FC7"/>
    <w:rsid w:val="00944B6B"/>
    <w:rsid w:val="009468F1"/>
    <w:rsid w:val="00946B6D"/>
    <w:rsid w:val="00946CCE"/>
    <w:rsid w:val="009510BB"/>
    <w:rsid w:val="00951721"/>
    <w:rsid w:val="00951CB4"/>
    <w:rsid w:val="00952865"/>
    <w:rsid w:val="00952931"/>
    <w:rsid w:val="00954D89"/>
    <w:rsid w:val="009560E8"/>
    <w:rsid w:val="00957176"/>
    <w:rsid w:val="00957324"/>
    <w:rsid w:val="00962307"/>
    <w:rsid w:val="00963CDE"/>
    <w:rsid w:val="009656C5"/>
    <w:rsid w:val="00965A09"/>
    <w:rsid w:val="00965BFA"/>
    <w:rsid w:val="00966D9F"/>
    <w:rsid w:val="00970149"/>
    <w:rsid w:val="009702DA"/>
    <w:rsid w:val="0097043E"/>
    <w:rsid w:val="0097070A"/>
    <w:rsid w:val="00972934"/>
    <w:rsid w:val="00973043"/>
    <w:rsid w:val="00973345"/>
    <w:rsid w:val="00973C4A"/>
    <w:rsid w:val="00973E31"/>
    <w:rsid w:val="0097422C"/>
    <w:rsid w:val="00975953"/>
    <w:rsid w:val="0097695C"/>
    <w:rsid w:val="00977562"/>
    <w:rsid w:val="00977C0C"/>
    <w:rsid w:val="009800EC"/>
    <w:rsid w:val="009802BD"/>
    <w:rsid w:val="009802E4"/>
    <w:rsid w:val="00980D64"/>
    <w:rsid w:val="00980E60"/>
    <w:rsid w:val="00980EEF"/>
    <w:rsid w:val="00982083"/>
    <w:rsid w:val="00982D38"/>
    <w:rsid w:val="00985646"/>
    <w:rsid w:val="0098682F"/>
    <w:rsid w:val="00986B48"/>
    <w:rsid w:val="009879EF"/>
    <w:rsid w:val="00987CB6"/>
    <w:rsid w:val="00990C37"/>
    <w:rsid w:val="00991134"/>
    <w:rsid w:val="00991738"/>
    <w:rsid w:val="00993201"/>
    <w:rsid w:val="009933FC"/>
    <w:rsid w:val="00993758"/>
    <w:rsid w:val="00993897"/>
    <w:rsid w:val="00994ED9"/>
    <w:rsid w:val="00995554"/>
    <w:rsid w:val="0099622C"/>
    <w:rsid w:val="00996444"/>
    <w:rsid w:val="00996AA6"/>
    <w:rsid w:val="00996C00"/>
    <w:rsid w:val="0099725D"/>
    <w:rsid w:val="009A07AD"/>
    <w:rsid w:val="009A1D7C"/>
    <w:rsid w:val="009A258C"/>
    <w:rsid w:val="009A29AB"/>
    <w:rsid w:val="009A2BC5"/>
    <w:rsid w:val="009A3782"/>
    <w:rsid w:val="009A603D"/>
    <w:rsid w:val="009A628B"/>
    <w:rsid w:val="009A64C7"/>
    <w:rsid w:val="009A6F17"/>
    <w:rsid w:val="009A7847"/>
    <w:rsid w:val="009B022F"/>
    <w:rsid w:val="009B0656"/>
    <w:rsid w:val="009B1599"/>
    <w:rsid w:val="009B24DC"/>
    <w:rsid w:val="009B33DB"/>
    <w:rsid w:val="009B40DB"/>
    <w:rsid w:val="009B4BEF"/>
    <w:rsid w:val="009B4C47"/>
    <w:rsid w:val="009B4E1F"/>
    <w:rsid w:val="009B5FB2"/>
    <w:rsid w:val="009B795D"/>
    <w:rsid w:val="009C0BCD"/>
    <w:rsid w:val="009C1790"/>
    <w:rsid w:val="009C17F6"/>
    <w:rsid w:val="009C1842"/>
    <w:rsid w:val="009C3026"/>
    <w:rsid w:val="009C3F8E"/>
    <w:rsid w:val="009C4BBB"/>
    <w:rsid w:val="009C4E3B"/>
    <w:rsid w:val="009C52CF"/>
    <w:rsid w:val="009C532B"/>
    <w:rsid w:val="009C5AD1"/>
    <w:rsid w:val="009C6921"/>
    <w:rsid w:val="009C726A"/>
    <w:rsid w:val="009C7671"/>
    <w:rsid w:val="009C7DF9"/>
    <w:rsid w:val="009C7EA0"/>
    <w:rsid w:val="009D066B"/>
    <w:rsid w:val="009D0CB8"/>
    <w:rsid w:val="009D1D9C"/>
    <w:rsid w:val="009D2254"/>
    <w:rsid w:val="009D5745"/>
    <w:rsid w:val="009D5B7A"/>
    <w:rsid w:val="009D644E"/>
    <w:rsid w:val="009D651E"/>
    <w:rsid w:val="009D6E5B"/>
    <w:rsid w:val="009D70C7"/>
    <w:rsid w:val="009E13C3"/>
    <w:rsid w:val="009E23AF"/>
    <w:rsid w:val="009E2F05"/>
    <w:rsid w:val="009E2F57"/>
    <w:rsid w:val="009E49A3"/>
    <w:rsid w:val="009E514F"/>
    <w:rsid w:val="009E5881"/>
    <w:rsid w:val="009E5927"/>
    <w:rsid w:val="009E5B2D"/>
    <w:rsid w:val="009E6076"/>
    <w:rsid w:val="009E61D9"/>
    <w:rsid w:val="009E71A0"/>
    <w:rsid w:val="009E7356"/>
    <w:rsid w:val="009E7DF6"/>
    <w:rsid w:val="009F08DB"/>
    <w:rsid w:val="009F1B2A"/>
    <w:rsid w:val="009F1BF0"/>
    <w:rsid w:val="009F2852"/>
    <w:rsid w:val="009F2D5B"/>
    <w:rsid w:val="009F41EB"/>
    <w:rsid w:val="009F4706"/>
    <w:rsid w:val="009F5374"/>
    <w:rsid w:val="009F5441"/>
    <w:rsid w:val="009F5588"/>
    <w:rsid w:val="009F6AA2"/>
    <w:rsid w:val="009F791C"/>
    <w:rsid w:val="00A008E8"/>
    <w:rsid w:val="00A0135E"/>
    <w:rsid w:val="00A0143D"/>
    <w:rsid w:val="00A0204B"/>
    <w:rsid w:val="00A023B2"/>
    <w:rsid w:val="00A02FCA"/>
    <w:rsid w:val="00A03FA5"/>
    <w:rsid w:val="00A04010"/>
    <w:rsid w:val="00A04667"/>
    <w:rsid w:val="00A04F0D"/>
    <w:rsid w:val="00A050EF"/>
    <w:rsid w:val="00A052CC"/>
    <w:rsid w:val="00A0555F"/>
    <w:rsid w:val="00A0564D"/>
    <w:rsid w:val="00A056E1"/>
    <w:rsid w:val="00A06630"/>
    <w:rsid w:val="00A067B8"/>
    <w:rsid w:val="00A0782C"/>
    <w:rsid w:val="00A07CC1"/>
    <w:rsid w:val="00A1008D"/>
    <w:rsid w:val="00A109EF"/>
    <w:rsid w:val="00A11C9E"/>
    <w:rsid w:val="00A12057"/>
    <w:rsid w:val="00A12074"/>
    <w:rsid w:val="00A12C85"/>
    <w:rsid w:val="00A13A27"/>
    <w:rsid w:val="00A13D71"/>
    <w:rsid w:val="00A1403C"/>
    <w:rsid w:val="00A15A32"/>
    <w:rsid w:val="00A16868"/>
    <w:rsid w:val="00A16FF3"/>
    <w:rsid w:val="00A1744B"/>
    <w:rsid w:val="00A17475"/>
    <w:rsid w:val="00A176A8"/>
    <w:rsid w:val="00A17936"/>
    <w:rsid w:val="00A20465"/>
    <w:rsid w:val="00A229B2"/>
    <w:rsid w:val="00A22C28"/>
    <w:rsid w:val="00A22D3E"/>
    <w:rsid w:val="00A22FD1"/>
    <w:rsid w:val="00A23767"/>
    <w:rsid w:val="00A23B89"/>
    <w:rsid w:val="00A248BD"/>
    <w:rsid w:val="00A25F4A"/>
    <w:rsid w:val="00A3064B"/>
    <w:rsid w:val="00A32F50"/>
    <w:rsid w:val="00A330B6"/>
    <w:rsid w:val="00A3324D"/>
    <w:rsid w:val="00A33A9D"/>
    <w:rsid w:val="00A33C83"/>
    <w:rsid w:val="00A3442A"/>
    <w:rsid w:val="00A34CBF"/>
    <w:rsid w:val="00A34E1E"/>
    <w:rsid w:val="00A3504B"/>
    <w:rsid w:val="00A3561E"/>
    <w:rsid w:val="00A3597A"/>
    <w:rsid w:val="00A375F4"/>
    <w:rsid w:val="00A37BE9"/>
    <w:rsid w:val="00A37D5D"/>
    <w:rsid w:val="00A40920"/>
    <w:rsid w:val="00A409C9"/>
    <w:rsid w:val="00A414EC"/>
    <w:rsid w:val="00A41567"/>
    <w:rsid w:val="00A417EE"/>
    <w:rsid w:val="00A41EDF"/>
    <w:rsid w:val="00A42FF6"/>
    <w:rsid w:val="00A4344A"/>
    <w:rsid w:val="00A43F2A"/>
    <w:rsid w:val="00A464A3"/>
    <w:rsid w:val="00A468E6"/>
    <w:rsid w:val="00A46FCF"/>
    <w:rsid w:val="00A4787E"/>
    <w:rsid w:val="00A47D8F"/>
    <w:rsid w:val="00A5016B"/>
    <w:rsid w:val="00A50FE8"/>
    <w:rsid w:val="00A5106A"/>
    <w:rsid w:val="00A51505"/>
    <w:rsid w:val="00A517C1"/>
    <w:rsid w:val="00A54890"/>
    <w:rsid w:val="00A54DB2"/>
    <w:rsid w:val="00A5595C"/>
    <w:rsid w:val="00A55AB9"/>
    <w:rsid w:val="00A574AF"/>
    <w:rsid w:val="00A57C8F"/>
    <w:rsid w:val="00A627EC"/>
    <w:rsid w:val="00A62A39"/>
    <w:rsid w:val="00A63696"/>
    <w:rsid w:val="00A646E1"/>
    <w:rsid w:val="00A65143"/>
    <w:rsid w:val="00A653A3"/>
    <w:rsid w:val="00A654A8"/>
    <w:rsid w:val="00A6551A"/>
    <w:rsid w:val="00A66D15"/>
    <w:rsid w:val="00A6724B"/>
    <w:rsid w:val="00A729F3"/>
    <w:rsid w:val="00A7451A"/>
    <w:rsid w:val="00A74615"/>
    <w:rsid w:val="00A749AB"/>
    <w:rsid w:val="00A75777"/>
    <w:rsid w:val="00A76743"/>
    <w:rsid w:val="00A774A4"/>
    <w:rsid w:val="00A7776D"/>
    <w:rsid w:val="00A77776"/>
    <w:rsid w:val="00A77D5D"/>
    <w:rsid w:val="00A77EA1"/>
    <w:rsid w:val="00A800AA"/>
    <w:rsid w:val="00A80BF3"/>
    <w:rsid w:val="00A80E77"/>
    <w:rsid w:val="00A811C7"/>
    <w:rsid w:val="00A81A62"/>
    <w:rsid w:val="00A81BCF"/>
    <w:rsid w:val="00A82CC2"/>
    <w:rsid w:val="00A82D2A"/>
    <w:rsid w:val="00A832B0"/>
    <w:rsid w:val="00A83365"/>
    <w:rsid w:val="00A84AB1"/>
    <w:rsid w:val="00A86F27"/>
    <w:rsid w:val="00A87A6C"/>
    <w:rsid w:val="00A90065"/>
    <w:rsid w:val="00A9060C"/>
    <w:rsid w:val="00A909E8"/>
    <w:rsid w:val="00A90A08"/>
    <w:rsid w:val="00A90F37"/>
    <w:rsid w:val="00A91B52"/>
    <w:rsid w:val="00A93478"/>
    <w:rsid w:val="00A94B4F"/>
    <w:rsid w:val="00A94C32"/>
    <w:rsid w:val="00A9592C"/>
    <w:rsid w:val="00A95BC4"/>
    <w:rsid w:val="00A97088"/>
    <w:rsid w:val="00A974B0"/>
    <w:rsid w:val="00AA0A4B"/>
    <w:rsid w:val="00AA10D2"/>
    <w:rsid w:val="00AA1EC4"/>
    <w:rsid w:val="00AA1ECB"/>
    <w:rsid w:val="00AA2357"/>
    <w:rsid w:val="00AA290F"/>
    <w:rsid w:val="00AA2AF2"/>
    <w:rsid w:val="00AA3005"/>
    <w:rsid w:val="00AA6257"/>
    <w:rsid w:val="00AA7219"/>
    <w:rsid w:val="00AA777F"/>
    <w:rsid w:val="00AA7CDD"/>
    <w:rsid w:val="00AB00A6"/>
    <w:rsid w:val="00AB1456"/>
    <w:rsid w:val="00AB1FA1"/>
    <w:rsid w:val="00AB2C68"/>
    <w:rsid w:val="00AB486B"/>
    <w:rsid w:val="00AB4C85"/>
    <w:rsid w:val="00AB4CBA"/>
    <w:rsid w:val="00AB4ED8"/>
    <w:rsid w:val="00AB590D"/>
    <w:rsid w:val="00AB631A"/>
    <w:rsid w:val="00AB6F3C"/>
    <w:rsid w:val="00AB75BE"/>
    <w:rsid w:val="00AC03DA"/>
    <w:rsid w:val="00AC0B1F"/>
    <w:rsid w:val="00AC0C17"/>
    <w:rsid w:val="00AC29B9"/>
    <w:rsid w:val="00AC3DDA"/>
    <w:rsid w:val="00AC3EA5"/>
    <w:rsid w:val="00AC5591"/>
    <w:rsid w:val="00AC5F0A"/>
    <w:rsid w:val="00AC640E"/>
    <w:rsid w:val="00AC6800"/>
    <w:rsid w:val="00AC6FBB"/>
    <w:rsid w:val="00AC78FB"/>
    <w:rsid w:val="00AC7D2D"/>
    <w:rsid w:val="00AD04B2"/>
    <w:rsid w:val="00AD0836"/>
    <w:rsid w:val="00AD0A5A"/>
    <w:rsid w:val="00AD100E"/>
    <w:rsid w:val="00AD1F13"/>
    <w:rsid w:val="00AD20BA"/>
    <w:rsid w:val="00AD2F42"/>
    <w:rsid w:val="00AD5004"/>
    <w:rsid w:val="00AD50E9"/>
    <w:rsid w:val="00AE0979"/>
    <w:rsid w:val="00AE246F"/>
    <w:rsid w:val="00AE39AD"/>
    <w:rsid w:val="00AE47EE"/>
    <w:rsid w:val="00AE61E0"/>
    <w:rsid w:val="00AE6C74"/>
    <w:rsid w:val="00AE796C"/>
    <w:rsid w:val="00AF08D2"/>
    <w:rsid w:val="00AF0973"/>
    <w:rsid w:val="00AF0ABC"/>
    <w:rsid w:val="00AF0C2A"/>
    <w:rsid w:val="00AF22E6"/>
    <w:rsid w:val="00AF23F1"/>
    <w:rsid w:val="00AF58E9"/>
    <w:rsid w:val="00AF6B90"/>
    <w:rsid w:val="00AF7263"/>
    <w:rsid w:val="00AF73FC"/>
    <w:rsid w:val="00AF7E16"/>
    <w:rsid w:val="00B00EDC"/>
    <w:rsid w:val="00B00F11"/>
    <w:rsid w:val="00B00F49"/>
    <w:rsid w:val="00B0144F"/>
    <w:rsid w:val="00B01482"/>
    <w:rsid w:val="00B01F29"/>
    <w:rsid w:val="00B02089"/>
    <w:rsid w:val="00B0211C"/>
    <w:rsid w:val="00B02A40"/>
    <w:rsid w:val="00B03198"/>
    <w:rsid w:val="00B03666"/>
    <w:rsid w:val="00B05EA8"/>
    <w:rsid w:val="00B06685"/>
    <w:rsid w:val="00B066CE"/>
    <w:rsid w:val="00B068ED"/>
    <w:rsid w:val="00B06B52"/>
    <w:rsid w:val="00B07553"/>
    <w:rsid w:val="00B07620"/>
    <w:rsid w:val="00B07650"/>
    <w:rsid w:val="00B116B0"/>
    <w:rsid w:val="00B129EC"/>
    <w:rsid w:val="00B13817"/>
    <w:rsid w:val="00B16474"/>
    <w:rsid w:val="00B173F3"/>
    <w:rsid w:val="00B17B71"/>
    <w:rsid w:val="00B17E19"/>
    <w:rsid w:val="00B17F49"/>
    <w:rsid w:val="00B20F91"/>
    <w:rsid w:val="00B21E52"/>
    <w:rsid w:val="00B21EF9"/>
    <w:rsid w:val="00B21FBF"/>
    <w:rsid w:val="00B22946"/>
    <w:rsid w:val="00B22B8B"/>
    <w:rsid w:val="00B23098"/>
    <w:rsid w:val="00B23364"/>
    <w:rsid w:val="00B24120"/>
    <w:rsid w:val="00B24888"/>
    <w:rsid w:val="00B252CB"/>
    <w:rsid w:val="00B25D1E"/>
    <w:rsid w:val="00B27BB3"/>
    <w:rsid w:val="00B303F0"/>
    <w:rsid w:val="00B343D5"/>
    <w:rsid w:val="00B34826"/>
    <w:rsid w:val="00B358FF"/>
    <w:rsid w:val="00B35A9F"/>
    <w:rsid w:val="00B35D4B"/>
    <w:rsid w:val="00B36EAA"/>
    <w:rsid w:val="00B378F0"/>
    <w:rsid w:val="00B40EFA"/>
    <w:rsid w:val="00B426FB"/>
    <w:rsid w:val="00B42AA5"/>
    <w:rsid w:val="00B43A97"/>
    <w:rsid w:val="00B440E8"/>
    <w:rsid w:val="00B476A4"/>
    <w:rsid w:val="00B47716"/>
    <w:rsid w:val="00B47E0B"/>
    <w:rsid w:val="00B501EE"/>
    <w:rsid w:val="00B514F3"/>
    <w:rsid w:val="00B52019"/>
    <w:rsid w:val="00B52244"/>
    <w:rsid w:val="00B522E8"/>
    <w:rsid w:val="00B52516"/>
    <w:rsid w:val="00B52F91"/>
    <w:rsid w:val="00B53332"/>
    <w:rsid w:val="00B53387"/>
    <w:rsid w:val="00B53FC3"/>
    <w:rsid w:val="00B543DE"/>
    <w:rsid w:val="00B54A45"/>
    <w:rsid w:val="00B550E0"/>
    <w:rsid w:val="00B556D2"/>
    <w:rsid w:val="00B55738"/>
    <w:rsid w:val="00B56D4F"/>
    <w:rsid w:val="00B56D59"/>
    <w:rsid w:val="00B574C1"/>
    <w:rsid w:val="00B5795F"/>
    <w:rsid w:val="00B57F9D"/>
    <w:rsid w:val="00B60BB6"/>
    <w:rsid w:val="00B60BF7"/>
    <w:rsid w:val="00B6132D"/>
    <w:rsid w:val="00B616C5"/>
    <w:rsid w:val="00B61818"/>
    <w:rsid w:val="00B62924"/>
    <w:rsid w:val="00B63A24"/>
    <w:rsid w:val="00B64E98"/>
    <w:rsid w:val="00B65519"/>
    <w:rsid w:val="00B65C5E"/>
    <w:rsid w:val="00B6720C"/>
    <w:rsid w:val="00B6789E"/>
    <w:rsid w:val="00B707C2"/>
    <w:rsid w:val="00B70875"/>
    <w:rsid w:val="00B70EBE"/>
    <w:rsid w:val="00B713C8"/>
    <w:rsid w:val="00B71A7B"/>
    <w:rsid w:val="00B71F76"/>
    <w:rsid w:val="00B73CD9"/>
    <w:rsid w:val="00B747C5"/>
    <w:rsid w:val="00B747E0"/>
    <w:rsid w:val="00B755C0"/>
    <w:rsid w:val="00B75DD7"/>
    <w:rsid w:val="00B762FB"/>
    <w:rsid w:val="00B76B70"/>
    <w:rsid w:val="00B81BBB"/>
    <w:rsid w:val="00B822DB"/>
    <w:rsid w:val="00B829BB"/>
    <w:rsid w:val="00B83548"/>
    <w:rsid w:val="00B84318"/>
    <w:rsid w:val="00B84B93"/>
    <w:rsid w:val="00B851CB"/>
    <w:rsid w:val="00B861C5"/>
    <w:rsid w:val="00B8666A"/>
    <w:rsid w:val="00B868BA"/>
    <w:rsid w:val="00B8760D"/>
    <w:rsid w:val="00B906CC"/>
    <w:rsid w:val="00B94861"/>
    <w:rsid w:val="00B94FC0"/>
    <w:rsid w:val="00B954BA"/>
    <w:rsid w:val="00B95CB0"/>
    <w:rsid w:val="00B95D21"/>
    <w:rsid w:val="00B95E8E"/>
    <w:rsid w:val="00B97730"/>
    <w:rsid w:val="00B977F3"/>
    <w:rsid w:val="00BA0346"/>
    <w:rsid w:val="00BA1252"/>
    <w:rsid w:val="00BA1880"/>
    <w:rsid w:val="00BA1F2A"/>
    <w:rsid w:val="00BA21DA"/>
    <w:rsid w:val="00BA23C4"/>
    <w:rsid w:val="00BA25F9"/>
    <w:rsid w:val="00BA2E94"/>
    <w:rsid w:val="00BA3973"/>
    <w:rsid w:val="00BA42B0"/>
    <w:rsid w:val="00BA4501"/>
    <w:rsid w:val="00BA4A6E"/>
    <w:rsid w:val="00BA4C44"/>
    <w:rsid w:val="00BA4E48"/>
    <w:rsid w:val="00BA4EE5"/>
    <w:rsid w:val="00BA75CB"/>
    <w:rsid w:val="00BA7F16"/>
    <w:rsid w:val="00BB06EF"/>
    <w:rsid w:val="00BB1D20"/>
    <w:rsid w:val="00BB1DA5"/>
    <w:rsid w:val="00BB1E4E"/>
    <w:rsid w:val="00BB2A52"/>
    <w:rsid w:val="00BB44ED"/>
    <w:rsid w:val="00BB49CC"/>
    <w:rsid w:val="00BB5349"/>
    <w:rsid w:val="00BB5A11"/>
    <w:rsid w:val="00BB6868"/>
    <w:rsid w:val="00BC11EE"/>
    <w:rsid w:val="00BC3DC2"/>
    <w:rsid w:val="00BC42FD"/>
    <w:rsid w:val="00BC4A94"/>
    <w:rsid w:val="00BC7D3C"/>
    <w:rsid w:val="00BD02E6"/>
    <w:rsid w:val="00BD0438"/>
    <w:rsid w:val="00BD067C"/>
    <w:rsid w:val="00BD1D7F"/>
    <w:rsid w:val="00BD1F9F"/>
    <w:rsid w:val="00BD1FA5"/>
    <w:rsid w:val="00BD1FEB"/>
    <w:rsid w:val="00BD3685"/>
    <w:rsid w:val="00BD3A55"/>
    <w:rsid w:val="00BD430F"/>
    <w:rsid w:val="00BD465F"/>
    <w:rsid w:val="00BD6C16"/>
    <w:rsid w:val="00BE0536"/>
    <w:rsid w:val="00BE1D85"/>
    <w:rsid w:val="00BE248B"/>
    <w:rsid w:val="00BE3D1B"/>
    <w:rsid w:val="00BE3FA8"/>
    <w:rsid w:val="00BE4578"/>
    <w:rsid w:val="00BE484C"/>
    <w:rsid w:val="00BE6002"/>
    <w:rsid w:val="00BE6854"/>
    <w:rsid w:val="00BE6F8F"/>
    <w:rsid w:val="00BF129B"/>
    <w:rsid w:val="00BF13A8"/>
    <w:rsid w:val="00BF1EE8"/>
    <w:rsid w:val="00BF1EF3"/>
    <w:rsid w:val="00BF384F"/>
    <w:rsid w:val="00BF3D32"/>
    <w:rsid w:val="00BF4789"/>
    <w:rsid w:val="00BF530B"/>
    <w:rsid w:val="00BF5C6B"/>
    <w:rsid w:val="00BF6EAC"/>
    <w:rsid w:val="00BF706D"/>
    <w:rsid w:val="00BF70F8"/>
    <w:rsid w:val="00BF7B63"/>
    <w:rsid w:val="00BF7D3E"/>
    <w:rsid w:val="00BF7EF3"/>
    <w:rsid w:val="00C0076E"/>
    <w:rsid w:val="00C01065"/>
    <w:rsid w:val="00C012A1"/>
    <w:rsid w:val="00C014AB"/>
    <w:rsid w:val="00C01DB7"/>
    <w:rsid w:val="00C01FBD"/>
    <w:rsid w:val="00C02CDE"/>
    <w:rsid w:val="00C02DD3"/>
    <w:rsid w:val="00C0434F"/>
    <w:rsid w:val="00C0532E"/>
    <w:rsid w:val="00C067F2"/>
    <w:rsid w:val="00C07DFC"/>
    <w:rsid w:val="00C10CEE"/>
    <w:rsid w:val="00C1126B"/>
    <w:rsid w:val="00C1147A"/>
    <w:rsid w:val="00C11C16"/>
    <w:rsid w:val="00C12CCC"/>
    <w:rsid w:val="00C13E94"/>
    <w:rsid w:val="00C14188"/>
    <w:rsid w:val="00C15A19"/>
    <w:rsid w:val="00C16579"/>
    <w:rsid w:val="00C16C17"/>
    <w:rsid w:val="00C16F76"/>
    <w:rsid w:val="00C20699"/>
    <w:rsid w:val="00C212AD"/>
    <w:rsid w:val="00C212F6"/>
    <w:rsid w:val="00C21FEF"/>
    <w:rsid w:val="00C22212"/>
    <w:rsid w:val="00C237E8"/>
    <w:rsid w:val="00C23956"/>
    <w:rsid w:val="00C24457"/>
    <w:rsid w:val="00C250FE"/>
    <w:rsid w:val="00C2696E"/>
    <w:rsid w:val="00C27D51"/>
    <w:rsid w:val="00C30481"/>
    <w:rsid w:val="00C304C1"/>
    <w:rsid w:val="00C30AA1"/>
    <w:rsid w:val="00C31E01"/>
    <w:rsid w:val="00C32078"/>
    <w:rsid w:val="00C3273E"/>
    <w:rsid w:val="00C327DD"/>
    <w:rsid w:val="00C32D0E"/>
    <w:rsid w:val="00C333D8"/>
    <w:rsid w:val="00C34853"/>
    <w:rsid w:val="00C35474"/>
    <w:rsid w:val="00C3564C"/>
    <w:rsid w:val="00C35E0E"/>
    <w:rsid w:val="00C35F6A"/>
    <w:rsid w:val="00C36018"/>
    <w:rsid w:val="00C36679"/>
    <w:rsid w:val="00C368D5"/>
    <w:rsid w:val="00C37257"/>
    <w:rsid w:val="00C374F9"/>
    <w:rsid w:val="00C37BA1"/>
    <w:rsid w:val="00C37F5B"/>
    <w:rsid w:val="00C410A5"/>
    <w:rsid w:val="00C43878"/>
    <w:rsid w:val="00C43E7E"/>
    <w:rsid w:val="00C44765"/>
    <w:rsid w:val="00C45867"/>
    <w:rsid w:val="00C45E52"/>
    <w:rsid w:val="00C460A1"/>
    <w:rsid w:val="00C462DD"/>
    <w:rsid w:val="00C472B2"/>
    <w:rsid w:val="00C51FDF"/>
    <w:rsid w:val="00C52A08"/>
    <w:rsid w:val="00C52F7F"/>
    <w:rsid w:val="00C538F4"/>
    <w:rsid w:val="00C53A48"/>
    <w:rsid w:val="00C53C35"/>
    <w:rsid w:val="00C541F6"/>
    <w:rsid w:val="00C54266"/>
    <w:rsid w:val="00C550D2"/>
    <w:rsid w:val="00C55854"/>
    <w:rsid w:val="00C5593A"/>
    <w:rsid w:val="00C559A0"/>
    <w:rsid w:val="00C55B02"/>
    <w:rsid w:val="00C57448"/>
    <w:rsid w:val="00C575D4"/>
    <w:rsid w:val="00C57E42"/>
    <w:rsid w:val="00C60B4E"/>
    <w:rsid w:val="00C612B0"/>
    <w:rsid w:val="00C613BD"/>
    <w:rsid w:val="00C61474"/>
    <w:rsid w:val="00C62748"/>
    <w:rsid w:val="00C6324A"/>
    <w:rsid w:val="00C63E5E"/>
    <w:rsid w:val="00C63F55"/>
    <w:rsid w:val="00C65120"/>
    <w:rsid w:val="00C66789"/>
    <w:rsid w:val="00C66CF0"/>
    <w:rsid w:val="00C67869"/>
    <w:rsid w:val="00C6799A"/>
    <w:rsid w:val="00C719FD"/>
    <w:rsid w:val="00C71FE3"/>
    <w:rsid w:val="00C72035"/>
    <w:rsid w:val="00C72332"/>
    <w:rsid w:val="00C74BA5"/>
    <w:rsid w:val="00C74F63"/>
    <w:rsid w:val="00C76E98"/>
    <w:rsid w:val="00C776B6"/>
    <w:rsid w:val="00C778AE"/>
    <w:rsid w:val="00C804D6"/>
    <w:rsid w:val="00C807B8"/>
    <w:rsid w:val="00C80D0E"/>
    <w:rsid w:val="00C813FC"/>
    <w:rsid w:val="00C823A3"/>
    <w:rsid w:val="00C838B4"/>
    <w:rsid w:val="00C85D18"/>
    <w:rsid w:val="00C85F46"/>
    <w:rsid w:val="00C87562"/>
    <w:rsid w:val="00C87B93"/>
    <w:rsid w:val="00C90B0A"/>
    <w:rsid w:val="00C90FAB"/>
    <w:rsid w:val="00C91B05"/>
    <w:rsid w:val="00C923BC"/>
    <w:rsid w:val="00C93231"/>
    <w:rsid w:val="00C93459"/>
    <w:rsid w:val="00C935D9"/>
    <w:rsid w:val="00C93799"/>
    <w:rsid w:val="00C9431E"/>
    <w:rsid w:val="00C950BB"/>
    <w:rsid w:val="00C95205"/>
    <w:rsid w:val="00C958B8"/>
    <w:rsid w:val="00C95AFE"/>
    <w:rsid w:val="00C95F35"/>
    <w:rsid w:val="00C9611E"/>
    <w:rsid w:val="00C976F7"/>
    <w:rsid w:val="00C97BC6"/>
    <w:rsid w:val="00CA0F4F"/>
    <w:rsid w:val="00CA1AE9"/>
    <w:rsid w:val="00CA227E"/>
    <w:rsid w:val="00CA2DD2"/>
    <w:rsid w:val="00CA2E6C"/>
    <w:rsid w:val="00CA46E8"/>
    <w:rsid w:val="00CA58BE"/>
    <w:rsid w:val="00CA613E"/>
    <w:rsid w:val="00CA62F3"/>
    <w:rsid w:val="00CA6D4B"/>
    <w:rsid w:val="00CA7450"/>
    <w:rsid w:val="00CA79E8"/>
    <w:rsid w:val="00CA7BCD"/>
    <w:rsid w:val="00CA7C6D"/>
    <w:rsid w:val="00CB10CC"/>
    <w:rsid w:val="00CB1471"/>
    <w:rsid w:val="00CB16EB"/>
    <w:rsid w:val="00CB1B56"/>
    <w:rsid w:val="00CB2524"/>
    <w:rsid w:val="00CB4983"/>
    <w:rsid w:val="00CB4C3B"/>
    <w:rsid w:val="00CB65FD"/>
    <w:rsid w:val="00CC0094"/>
    <w:rsid w:val="00CC0AD9"/>
    <w:rsid w:val="00CC0B48"/>
    <w:rsid w:val="00CC1553"/>
    <w:rsid w:val="00CC1D5D"/>
    <w:rsid w:val="00CC3088"/>
    <w:rsid w:val="00CC4F93"/>
    <w:rsid w:val="00CC6866"/>
    <w:rsid w:val="00CC6909"/>
    <w:rsid w:val="00CC709A"/>
    <w:rsid w:val="00CC7CAB"/>
    <w:rsid w:val="00CD0592"/>
    <w:rsid w:val="00CD0826"/>
    <w:rsid w:val="00CD0C9A"/>
    <w:rsid w:val="00CD26C4"/>
    <w:rsid w:val="00CD29D1"/>
    <w:rsid w:val="00CD2DF6"/>
    <w:rsid w:val="00CD3074"/>
    <w:rsid w:val="00CD34FD"/>
    <w:rsid w:val="00CD6C5B"/>
    <w:rsid w:val="00CD6D3E"/>
    <w:rsid w:val="00CD7324"/>
    <w:rsid w:val="00CD7673"/>
    <w:rsid w:val="00CE028A"/>
    <w:rsid w:val="00CE04AA"/>
    <w:rsid w:val="00CE1784"/>
    <w:rsid w:val="00CE1B27"/>
    <w:rsid w:val="00CE1E01"/>
    <w:rsid w:val="00CE2E05"/>
    <w:rsid w:val="00CE3242"/>
    <w:rsid w:val="00CE3709"/>
    <w:rsid w:val="00CE3CEE"/>
    <w:rsid w:val="00CE6430"/>
    <w:rsid w:val="00CE645F"/>
    <w:rsid w:val="00CE6513"/>
    <w:rsid w:val="00CE704C"/>
    <w:rsid w:val="00CE70E1"/>
    <w:rsid w:val="00CE71BB"/>
    <w:rsid w:val="00CF0457"/>
    <w:rsid w:val="00CF0D8F"/>
    <w:rsid w:val="00CF10B6"/>
    <w:rsid w:val="00CF11C4"/>
    <w:rsid w:val="00CF15F0"/>
    <w:rsid w:val="00CF1A7A"/>
    <w:rsid w:val="00CF1DF9"/>
    <w:rsid w:val="00CF248E"/>
    <w:rsid w:val="00CF3151"/>
    <w:rsid w:val="00CF38D5"/>
    <w:rsid w:val="00CF3D31"/>
    <w:rsid w:val="00CF3FFA"/>
    <w:rsid w:val="00CF429E"/>
    <w:rsid w:val="00CF4982"/>
    <w:rsid w:val="00CF4D11"/>
    <w:rsid w:val="00CF57D0"/>
    <w:rsid w:val="00CF5C04"/>
    <w:rsid w:val="00CF5F34"/>
    <w:rsid w:val="00CF5FE0"/>
    <w:rsid w:val="00CF6001"/>
    <w:rsid w:val="00CF62EC"/>
    <w:rsid w:val="00D000E5"/>
    <w:rsid w:val="00D00621"/>
    <w:rsid w:val="00D011DC"/>
    <w:rsid w:val="00D01D34"/>
    <w:rsid w:val="00D01E07"/>
    <w:rsid w:val="00D02260"/>
    <w:rsid w:val="00D028A3"/>
    <w:rsid w:val="00D02AF0"/>
    <w:rsid w:val="00D02DC9"/>
    <w:rsid w:val="00D03397"/>
    <w:rsid w:val="00D040B5"/>
    <w:rsid w:val="00D05E1C"/>
    <w:rsid w:val="00D0655A"/>
    <w:rsid w:val="00D073DF"/>
    <w:rsid w:val="00D074EE"/>
    <w:rsid w:val="00D076B3"/>
    <w:rsid w:val="00D07833"/>
    <w:rsid w:val="00D114BB"/>
    <w:rsid w:val="00D13AC8"/>
    <w:rsid w:val="00D13CF2"/>
    <w:rsid w:val="00D141DD"/>
    <w:rsid w:val="00D16A12"/>
    <w:rsid w:val="00D16CE4"/>
    <w:rsid w:val="00D16D7C"/>
    <w:rsid w:val="00D2246B"/>
    <w:rsid w:val="00D22BD4"/>
    <w:rsid w:val="00D23952"/>
    <w:rsid w:val="00D243EF"/>
    <w:rsid w:val="00D24475"/>
    <w:rsid w:val="00D24D10"/>
    <w:rsid w:val="00D25725"/>
    <w:rsid w:val="00D25EC9"/>
    <w:rsid w:val="00D2638C"/>
    <w:rsid w:val="00D310CE"/>
    <w:rsid w:val="00D31C60"/>
    <w:rsid w:val="00D32560"/>
    <w:rsid w:val="00D32DED"/>
    <w:rsid w:val="00D332B2"/>
    <w:rsid w:val="00D33A4B"/>
    <w:rsid w:val="00D3503F"/>
    <w:rsid w:val="00D354A3"/>
    <w:rsid w:val="00D35699"/>
    <w:rsid w:val="00D35EB1"/>
    <w:rsid w:val="00D3606E"/>
    <w:rsid w:val="00D366A7"/>
    <w:rsid w:val="00D36765"/>
    <w:rsid w:val="00D40366"/>
    <w:rsid w:val="00D40D8B"/>
    <w:rsid w:val="00D41CC4"/>
    <w:rsid w:val="00D41CE7"/>
    <w:rsid w:val="00D42062"/>
    <w:rsid w:val="00D4275E"/>
    <w:rsid w:val="00D42B02"/>
    <w:rsid w:val="00D42D75"/>
    <w:rsid w:val="00D43991"/>
    <w:rsid w:val="00D43DE3"/>
    <w:rsid w:val="00D4403C"/>
    <w:rsid w:val="00D44382"/>
    <w:rsid w:val="00D44712"/>
    <w:rsid w:val="00D44A6B"/>
    <w:rsid w:val="00D44CB4"/>
    <w:rsid w:val="00D450B5"/>
    <w:rsid w:val="00D45765"/>
    <w:rsid w:val="00D45C90"/>
    <w:rsid w:val="00D45EF7"/>
    <w:rsid w:val="00D47112"/>
    <w:rsid w:val="00D475D8"/>
    <w:rsid w:val="00D47C8B"/>
    <w:rsid w:val="00D5084E"/>
    <w:rsid w:val="00D514AB"/>
    <w:rsid w:val="00D51876"/>
    <w:rsid w:val="00D5196B"/>
    <w:rsid w:val="00D52365"/>
    <w:rsid w:val="00D53F36"/>
    <w:rsid w:val="00D540DD"/>
    <w:rsid w:val="00D5448A"/>
    <w:rsid w:val="00D54A6C"/>
    <w:rsid w:val="00D54D03"/>
    <w:rsid w:val="00D552C7"/>
    <w:rsid w:val="00D556E4"/>
    <w:rsid w:val="00D5581F"/>
    <w:rsid w:val="00D55997"/>
    <w:rsid w:val="00D55DE5"/>
    <w:rsid w:val="00D56CD3"/>
    <w:rsid w:val="00D6062E"/>
    <w:rsid w:val="00D6085C"/>
    <w:rsid w:val="00D60DE8"/>
    <w:rsid w:val="00D6365B"/>
    <w:rsid w:val="00D639A8"/>
    <w:rsid w:val="00D63B91"/>
    <w:rsid w:val="00D6431F"/>
    <w:rsid w:val="00D64FFA"/>
    <w:rsid w:val="00D65F51"/>
    <w:rsid w:val="00D70025"/>
    <w:rsid w:val="00D70380"/>
    <w:rsid w:val="00D725DC"/>
    <w:rsid w:val="00D7316D"/>
    <w:rsid w:val="00D73B0D"/>
    <w:rsid w:val="00D73B4F"/>
    <w:rsid w:val="00D73C27"/>
    <w:rsid w:val="00D748FD"/>
    <w:rsid w:val="00D74F70"/>
    <w:rsid w:val="00D75876"/>
    <w:rsid w:val="00D758EB"/>
    <w:rsid w:val="00D75D2C"/>
    <w:rsid w:val="00D75EEC"/>
    <w:rsid w:val="00D772FB"/>
    <w:rsid w:val="00D77E2F"/>
    <w:rsid w:val="00D80706"/>
    <w:rsid w:val="00D80DCF"/>
    <w:rsid w:val="00D813B9"/>
    <w:rsid w:val="00D81BAD"/>
    <w:rsid w:val="00D820F3"/>
    <w:rsid w:val="00D82150"/>
    <w:rsid w:val="00D834F1"/>
    <w:rsid w:val="00D83F93"/>
    <w:rsid w:val="00D841B2"/>
    <w:rsid w:val="00D847EE"/>
    <w:rsid w:val="00D84BC8"/>
    <w:rsid w:val="00D851E9"/>
    <w:rsid w:val="00D85439"/>
    <w:rsid w:val="00D85897"/>
    <w:rsid w:val="00D86310"/>
    <w:rsid w:val="00D86599"/>
    <w:rsid w:val="00D86EA4"/>
    <w:rsid w:val="00D9014F"/>
    <w:rsid w:val="00D90415"/>
    <w:rsid w:val="00D90A70"/>
    <w:rsid w:val="00D91CA6"/>
    <w:rsid w:val="00D923B4"/>
    <w:rsid w:val="00D92B95"/>
    <w:rsid w:val="00D93DBD"/>
    <w:rsid w:val="00D94399"/>
    <w:rsid w:val="00D943FD"/>
    <w:rsid w:val="00D94E52"/>
    <w:rsid w:val="00D967F8"/>
    <w:rsid w:val="00D97092"/>
    <w:rsid w:val="00DA0171"/>
    <w:rsid w:val="00DA0309"/>
    <w:rsid w:val="00DA0EA5"/>
    <w:rsid w:val="00DA0F3E"/>
    <w:rsid w:val="00DA146F"/>
    <w:rsid w:val="00DA2075"/>
    <w:rsid w:val="00DA28D9"/>
    <w:rsid w:val="00DA2E6C"/>
    <w:rsid w:val="00DA2EB2"/>
    <w:rsid w:val="00DA4A3E"/>
    <w:rsid w:val="00DA4EAC"/>
    <w:rsid w:val="00DA5F6B"/>
    <w:rsid w:val="00DA7DA8"/>
    <w:rsid w:val="00DB0C58"/>
    <w:rsid w:val="00DB1EC4"/>
    <w:rsid w:val="00DB2133"/>
    <w:rsid w:val="00DB3377"/>
    <w:rsid w:val="00DB39FA"/>
    <w:rsid w:val="00DB3CCF"/>
    <w:rsid w:val="00DB452D"/>
    <w:rsid w:val="00DB5BCC"/>
    <w:rsid w:val="00DB6901"/>
    <w:rsid w:val="00DB71B9"/>
    <w:rsid w:val="00DB7D89"/>
    <w:rsid w:val="00DB7F7F"/>
    <w:rsid w:val="00DC20EA"/>
    <w:rsid w:val="00DC418B"/>
    <w:rsid w:val="00DC5A89"/>
    <w:rsid w:val="00DC6089"/>
    <w:rsid w:val="00DC6772"/>
    <w:rsid w:val="00DC733E"/>
    <w:rsid w:val="00DC7B0B"/>
    <w:rsid w:val="00DD0185"/>
    <w:rsid w:val="00DD08D6"/>
    <w:rsid w:val="00DD0C87"/>
    <w:rsid w:val="00DD1460"/>
    <w:rsid w:val="00DD148E"/>
    <w:rsid w:val="00DD14EC"/>
    <w:rsid w:val="00DD1A4F"/>
    <w:rsid w:val="00DD1ECD"/>
    <w:rsid w:val="00DD26F8"/>
    <w:rsid w:val="00DD369D"/>
    <w:rsid w:val="00DD5693"/>
    <w:rsid w:val="00DD5AED"/>
    <w:rsid w:val="00DD5F63"/>
    <w:rsid w:val="00DE07D3"/>
    <w:rsid w:val="00DE1413"/>
    <w:rsid w:val="00DE1EFA"/>
    <w:rsid w:val="00DE223F"/>
    <w:rsid w:val="00DE277F"/>
    <w:rsid w:val="00DE2C28"/>
    <w:rsid w:val="00DE35F0"/>
    <w:rsid w:val="00DE44A2"/>
    <w:rsid w:val="00DE47D5"/>
    <w:rsid w:val="00DE4E69"/>
    <w:rsid w:val="00DE5900"/>
    <w:rsid w:val="00DE669D"/>
    <w:rsid w:val="00DE686B"/>
    <w:rsid w:val="00DE7032"/>
    <w:rsid w:val="00DE7ADD"/>
    <w:rsid w:val="00DE7ECA"/>
    <w:rsid w:val="00DF0602"/>
    <w:rsid w:val="00DF17E2"/>
    <w:rsid w:val="00DF1A4F"/>
    <w:rsid w:val="00DF3169"/>
    <w:rsid w:val="00DF355A"/>
    <w:rsid w:val="00DF519C"/>
    <w:rsid w:val="00DF64AB"/>
    <w:rsid w:val="00DF6DE9"/>
    <w:rsid w:val="00DF797B"/>
    <w:rsid w:val="00E0040F"/>
    <w:rsid w:val="00E01029"/>
    <w:rsid w:val="00E017FD"/>
    <w:rsid w:val="00E01925"/>
    <w:rsid w:val="00E0391D"/>
    <w:rsid w:val="00E039C3"/>
    <w:rsid w:val="00E03C63"/>
    <w:rsid w:val="00E04529"/>
    <w:rsid w:val="00E04B50"/>
    <w:rsid w:val="00E06257"/>
    <w:rsid w:val="00E0677F"/>
    <w:rsid w:val="00E1015C"/>
    <w:rsid w:val="00E114C8"/>
    <w:rsid w:val="00E11B72"/>
    <w:rsid w:val="00E11ED2"/>
    <w:rsid w:val="00E121CA"/>
    <w:rsid w:val="00E1281D"/>
    <w:rsid w:val="00E132B9"/>
    <w:rsid w:val="00E1336C"/>
    <w:rsid w:val="00E138B3"/>
    <w:rsid w:val="00E14EC1"/>
    <w:rsid w:val="00E163F5"/>
    <w:rsid w:val="00E16851"/>
    <w:rsid w:val="00E169F6"/>
    <w:rsid w:val="00E16A35"/>
    <w:rsid w:val="00E1793B"/>
    <w:rsid w:val="00E17E12"/>
    <w:rsid w:val="00E20737"/>
    <w:rsid w:val="00E20A84"/>
    <w:rsid w:val="00E21258"/>
    <w:rsid w:val="00E219AC"/>
    <w:rsid w:val="00E21F1A"/>
    <w:rsid w:val="00E221FC"/>
    <w:rsid w:val="00E22811"/>
    <w:rsid w:val="00E22998"/>
    <w:rsid w:val="00E22B07"/>
    <w:rsid w:val="00E22FCD"/>
    <w:rsid w:val="00E23BF8"/>
    <w:rsid w:val="00E23DAC"/>
    <w:rsid w:val="00E242AC"/>
    <w:rsid w:val="00E254F0"/>
    <w:rsid w:val="00E256F8"/>
    <w:rsid w:val="00E2652C"/>
    <w:rsid w:val="00E272E1"/>
    <w:rsid w:val="00E318E8"/>
    <w:rsid w:val="00E31EF9"/>
    <w:rsid w:val="00E33372"/>
    <w:rsid w:val="00E33C40"/>
    <w:rsid w:val="00E3457D"/>
    <w:rsid w:val="00E35906"/>
    <w:rsid w:val="00E35978"/>
    <w:rsid w:val="00E3656E"/>
    <w:rsid w:val="00E36BB3"/>
    <w:rsid w:val="00E374D9"/>
    <w:rsid w:val="00E375EC"/>
    <w:rsid w:val="00E37650"/>
    <w:rsid w:val="00E3770D"/>
    <w:rsid w:val="00E377A5"/>
    <w:rsid w:val="00E4090F"/>
    <w:rsid w:val="00E40BEF"/>
    <w:rsid w:val="00E40F15"/>
    <w:rsid w:val="00E4386D"/>
    <w:rsid w:val="00E441BF"/>
    <w:rsid w:val="00E47249"/>
    <w:rsid w:val="00E477E7"/>
    <w:rsid w:val="00E47A89"/>
    <w:rsid w:val="00E50512"/>
    <w:rsid w:val="00E50F6D"/>
    <w:rsid w:val="00E50F8C"/>
    <w:rsid w:val="00E510D7"/>
    <w:rsid w:val="00E522F4"/>
    <w:rsid w:val="00E5284D"/>
    <w:rsid w:val="00E52B1E"/>
    <w:rsid w:val="00E53368"/>
    <w:rsid w:val="00E53582"/>
    <w:rsid w:val="00E53F14"/>
    <w:rsid w:val="00E54E6E"/>
    <w:rsid w:val="00E551B3"/>
    <w:rsid w:val="00E57F25"/>
    <w:rsid w:val="00E6105F"/>
    <w:rsid w:val="00E614DD"/>
    <w:rsid w:val="00E615F1"/>
    <w:rsid w:val="00E6237D"/>
    <w:rsid w:val="00E62893"/>
    <w:rsid w:val="00E6386D"/>
    <w:rsid w:val="00E6482E"/>
    <w:rsid w:val="00E6483A"/>
    <w:rsid w:val="00E6491E"/>
    <w:rsid w:val="00E65D05"/>
    <w:rsid w:val="00E66402"/>
    <w:rsid w:val="00E669DF"/>
    <w:rsid w:val="00E66B65"/>
    <w:rsid w:val="00E66DF9"/>
    <w:rsid w:val="00E6725D"/>
    <w:rsid w:val="00E6760B"/>
    <w:rsid w:val="00E67C28"/>
    <w:rsid w:val="00E7032E"/>
    <w:rsid w:val="00E7144E"/>
    <w:rsid w:val="00E71DE1"/>
    <w:rsid w:val="00E72F0C"/>
    <w:rsid w:val="00E732B2"/>
    <w:rsid w:val="00E73FD8"/>
    <w:rsid w:val="00E74381"/>
    <w:rsid w:val="00E748F4"/>
    <w:rsid w:val="00E749BF"/>
    <w:rsid w:val="00E74A44"/>
    <w:rsid w:val="00E74F15"/>
    <w:rsid w:val="00E75907"/>
    <w:rsid w:val="00E7598E"/>
    <w:rsid w:val="00E759FA"/>
    <w:rsid w:val="00E7602F"/>
    <w:rsid w:val="00E763D3"/>
    <w:rsid w:val="00E76974"/>
    <w:rsid w:val="00E77399"/>
    <w:rsid w:val="00E81045"/>
    <w:rsid w:val="00E83DE5"/>
    <w:rsid w:val="00E84EE4"/>
    <w:rsid w:val="00E85502"/>
    <w:rsid w:val="00E85E7C"/>
    <w:rsid w:val="00E86D6A"/>
    <w:rsid w:val="00E8793F"/>
    <w:rsid w:val="00E90988"/>
    <w:rsid w:val="00E90CD2"/>
    <w:rsid w:val="00E91E52"/>
    <w:rsid w:val="00E92A29"/>
    <w:rsid w:val="00E93298"/>
    <w:rsid w:val="00E93FAC"/>
    <w:rsid w:val="00E94D23"/>
    <w:rsid w:val="00E95222"/>
    <w:rsid w:val="00E96552"/>
    <w:rsid w:val="00E96ABA"/>
    <w:rsid w:val="00E9732A"/>
    <w:rsid w:val="00EA0A9A"/>
    <w:rsid w:val="00EA0C5C"/>
    <w:rsid w:val="00EA0D8B"/>
    <w:rsid w:val="00EA117C"/>
    <w:rsid w:val="00EA1C0A"/>
    <w:rsid w:val="00EA39BA"/>
    <w:rsid w:val="00EA39FA"/>
    <w:rsid w:val="00EA5948"/>
    <w:rsid w:val="00EA5F5A"/>
    <w:rsid w:val="00EA730D"/>
    <w:rsid w:val="00EA7C29"/>
    <w:rsid w:val="00EB06CD"/>
    <w:rsid w:val="00EB1361"/>
    <w:rsid w:val="00EB1881"/>
    <w:rsid w:val="00EB1DC5"/>
    <w:rsid w:val="00EB237B"/>
    <w:rsid w:val="00EB3282"/>
    <w:rsid w:val="00EB5A45"/>
    <w:rsid w:val="00EB61D8"/>
    <w:rsid w:val="00EB7C33"/>
    <w:rsid w:val="00EC0CF6"/>
    <w:rsid w:val="00EC0D40"/>
    <w:rsid w:val="00EC1419"/>
    <w:rsid w:val="00EC1628"/>
    <w:rsid w:val="00EC2160"/>
    <w:rsid w:val="00EC2968"/>
    <w:rsid w:val="00EC2C5E"/>
    <w:rsid w:val="00EC3A5D"/>
    <w:rsid w:val="00EC453F"/>
    <w:rsid w:val="00EC4A4C"/>
    <w:rsid w:val="00EC5B72"/>
    <w:rsid w:val="00EC627E"/>
    <w:rsid w:val="00EC739E"/>
    <w:rsid w:val="00EC7C0F"/>
    <w:rsid w:val="00ED047C"/>
    <w:rsid w:val="00ED1396"/>
    <w:rsid w:val="00ED14DA"/>
    <w:rsid w:val="00ED1928"/>
    <w:rsid w:val="00ED2479"/>
    <w:rsid w:val="00ED2B81"/>
    <w:rsid w:val="00ED2C91"/>
    <w:rsid w:val="00ED3B37"/>
    <w:rsid w:val="00ED4C99"/>
    <w:rsid w:val="00ED5188"/>
    <w:rsid w:val="00ED51D7"/>
    <w:rsid w:val="00ED54C1"/>
    <w:rsid w:val="00ED6EBE"/>
    <w:rsid w:val="00ED75DB"/>
    <w:rsid w:val="00ED7766"/>
    <w:rsid w:val="00ED7B27"/>
    <w:rsid w:val="00EE0030"/>
    <w:rsid w:val="00EE0462"/>
    <w:rsid w:val="00EE07E4"/>
    <w:rsid w:val="00EE112E"/>
    <w:rsid w:val="00EE1A17"/>
    <w:rsid w:val="00EE2696"/>
    <w:rsid w:val="00EE32A8"/>
    <w:rsid w:val="00EE3760"/>
    <w:rsid w:val="00EE5040"/>
    <w:rsid w:val="00EE5738"/>
    <w:rsid w:val="00EE6B41"/>
    <w:rsid w:val="00EE6B69"/>
    <w:rsid w:val="00EE6F24"/>
    <w:rsid w:val="00EE7BCC"/>
    <w:rsid w:val="00EE7CA1"/>
    <w:rsid w:val="00EF09A3"/>
    <w:rsid w:val="00EF0F40"/>
    <w:rsid w:val="00EF159D"/>
    <w:rsid w:val="00EF2F89"/>
    <w:rsid w:val="00EF3B83"/>
    <w:rsid w:val="00EF40B1"/>
    <w:rsid w:val="00EF43E8"/>
    <w:rsid w:val="00EF44A5"/>
    <w:rsid w:val="00EF4C07"/>
    <w:rsid w:val="00EF5155"/>
    <w:rsid w:val="00EF51D4"/>
    <w:rsid w:val="00EF6DF5"/>
    <w:rsid w:val="00EF72FE"/>
    <w:rsid w:val="00EF741A"/>
    <w:rsid w:val="00F02B6C"/>
    <w:rsid w:val="00F042C9"/>
    <w:rsid w:val="00F04395"/>
    <w:rsid w:val="00F044E2"/>
    <w:rsid w:val="00F04D52"/>
    <w:rsid w:val="00F058F1"/>
    <w:rsid w:val="00F05A83"/>
    <w:rsid w:val="00F066FF"/>
    <w:rsid w:val="00F07072"/>
    <w:rsid w:val="00F07891"/>
    <w:rsid w:val="00F07EA1"/>
    <w:rsid w:val="00F100C3"/>
    <w:rsid w:val="00F107EB"/>
    <w:rsid w:val="00F108E3"/>
    <w:rsid w:val="00F1093F"/>
    <w:rsid w:val="00F11372"/>
    <w:rsid w:val="00F127CB"/>
    <w:rsid w:val="00F1321C"/>
    <w:rsid w:val="00F13738"/>
    <w:rsid w:val="00F148B1"/>
    <w:rsid w:val="00F15592"/>
    <w:rsid w:val="00F164B4"/>
    <w:rsid w:val="00F177B4"/>
    <w:rsid w:val="00F17A22"/>
    <w:rsid w:val="00F20138"/>
    <w:rsid w:val="00F20DEE"/>
    <w:rsid w:val="00F20E69"/>
    <w:rsid w:val="00F21110"/>
    <w:rsid w:val="00F22290"/>
    <w:rsid w:val="00F2394A"/>
    <w:rsid w:val="00F24D98"/>
    <w:rsid w:val="00F266D2"/>
    <w:rsid w:val="00F2794B"/>
    <w:rsid w:val="00F27AB7"/>
    <w:rsid w:val="00F31CF5"/>
    <w:rsid w:val="00F32282"/>
    <w:rsid w:val="00F32D6B"/>
    <w:rsid w:val="00F33545"/>
    <w:rsid w:val="00F336B4"/>
    <w:rsid w:val="00F33923"/>
    <w:rsid w:val="00F33ACB"/>
    <w:rsid w:val="00F35228"/>
    <w:rsid w:val="00F35741"/>
    <w:rsid w:val="00F364D2"/>
    <w:rsid w:val="00F368A5"/>
    <w:rsid w:val="00F3711B"/>
    <w:rsid w:val="00F37B2E"/>
    <w:rsid w:val="00F37D4A"/>
    <w:rsid w:val="00F4032E"/>
    <w:rsid w:val="00F40768"/>
    <w:rsid w:val="00F422DD"/>
    <w:rsid w:val="00F429C3"/>
    <w:rsid w:val="00F446E0"/>
    <w:rsid w:val="00F44CA4"/>
    <w:rsid w:val="00F44CA6"/>
    <w:rsid w:val="00F4500B"/>
    <w:rsid w:val="00F4567C"/>
    <w:rsid w:val="00F50F1B"/>
    <w:rsid w:val="00F51FCD"/>
    <w:rsid w:val="00F53A25"/>
    <w:rsid w:val="00F53D5F"/>
    <w:rsid w:val="00F566C7"/>
    <w:rsid w:val="00F56B8A"/>
    <w:rsid w:val="00F56C0B"/>
    <w:rsid w:val="00F5756B"/>
    <w:rsid w:val="00F60942"/>
    <w:rsid w:val="00F61AA0"/>
    <w:rsid w:val="00F61D03"/>
    <w:rsid w:val="00F6263F"/>
    <w:rsid w:val="00F6296F"/>
    <w:rsid w:val="00F63670"/>
    <w:rsid w:val="00F63BFF"/>
    <w:rsid w:val="00F63CEE"/>
    <w:rsid w:val="00F6596A"/>
    <w:rsid w:val="00F661A7"/>
    <w:rsid w:val="00F6741A"/>
    <w:rsid w:val="00F6781C"/>
    <w:rsid w:val="00F7058F"/>
    <w:rsid w:val="00F70B8C"/>
    <w:rsid w:val="00F71573"/>
    <w:rsid w:val="00F72105"/>
    <w:rsid w:val="00F72F1E"/>
    <w:rsid w:val="00F73208"/>
    <w:rsid w:val="00F73817"/>
    <w:rsid w:val="00F7443B"/>
    <w:rsid w:val="00F75828"/>
    <w:rsid w:val="00F758AF"/>
    <w:rsid w:val="00F759DD"/>
    <w:rsid w:val="00F77356"/>
    <w:rsid w:val="00F7786C"/>
    <w:rsid w:val="00F77EC8"/>
    <w:rsid w:val="00F81985"/>
    <w:rsid w:val="00F81EA0"/>
    <w:rsid w:val="00F82E78"/>
    <w:rsid w:val="00F84714"/>
    <w:rsid w:val="00F8475F"/>
    <w:rsid w:val="00F8487D"/>
    <w:rsid w:val="00F85197"/>
    <w:rsid w:val="00F85B72"/>
    <w:rsid w:val="00F85BE6"/>
    <w:rsid w:val="00F86775"/>
    <w:rsid w:val="00F876B2"/>
    <w:rsid w:val="00F87CAD"/>
    <w:rsid w:val="00F90774"/>
    <w:rsid w:val="00F90845"/>
    <w:rsid w:val="00F9097F"/>
    <w:rsid w:val="00F919DE"/>
    <w:rsid w:val="00F9231E"/>
    <w:rsid w:val="00F927A6"/>
    <w:rsid w:val="00F93964"/>
    <w:rsid w:val="00F94BB2"/>
    <w:rsid w:val="00F9532B"/>
    <w:rsid w:val="00F964C9"/>
    <w:rsid w:val="00F966CF"/>
    <w:rsid w:val="00F9693E"/>
    <w:rsid w:val="00F9781D"/>
    <w:rsid w:val="00FA1648"/>
    <w:rsid w:val="00FA19DE"/>
    <w:rsid w:val="00FA1A3B"/>
    <w:rsid w:val="00FA1EDB"/>
    <w:rsid w:val="00FA1F43"/>
    <w:rsid w:val="00FA20A0"/>
    <w:rsid w:val="00FA21EE"/>
    <w:rsid w:val="00FA2821"/>
    <w:rsid w:val="00FA2A68"/>
    <w:rsid w:val="00FA3480"/>
    <w:rsid w:val="00FA3695"/>
    <w:rsid w:val="00FA4BC0"/>
    <w:rsid w:val="00FA4BE6"/>
    <w:rsid w:val="00FA5023"/>
    <w:rsid w:val="00FA5070"/>
    <w:rsid w:val="00FA559E"/>
    <w:rsid w:val="00FA5815"/>
    <w:rsid w:val="00FA5DFF"/>
    <w:rsid w:val="00FA6238"/>
    <w:rsid w:val="00FA64DA"/>
    <w:rsid w:val="00FA689E"/>
    <w:rsid w:val="00FA6F34"/>
    <w:rsid w:val="00FB10C2"/>
    <w:rsid w:val="00FB1759"/>
    <w:rsid w:val="00FB197F"/>
    <w:rsid w:val="00FB1B58"/>
    <w:rsid w:val="00FB1F25"/>
    <w:rsid w:val="00FB21DE"/>
    <w:rsid w:val="00FB2289"/>
    <w:rsid w:val="00FB33DA"/>
    <w:rsid w:val="00FB355D"/>
    <w:rsid w:val="00FB370A"/>
    <w:rsid w:val="00FB3BE7"/>
    <w:rsid w:val="00FB45A9"/>
    <w:rsid w:val="00FB4F81"/>
    <w:rsid w:val="00FB512E"/>
    <w:rsid w:val="00FB6933"/>
    <w:rsid w:val="00FC0336"/>
    <w:rsid w:val="00FC2C5E"/>
    <w:rsid w:val="00FC2F6E"/>
    <w:rsid w:val="00FC44E4"/>
    <w:rsid w:val="00FC4CD2"/>
    <w:rsid w:val="00FC5DF2"/>
    <w:rsid w:val="00FC602B"/>
    <w:rsid w:val="00FC63BB"/>
    <w:rsid w:val="00FC6578"/>
    <w:rsid w:val="00FC6F2C"/>
    <w:rsid w:val="00FC737B"/>
    <w:rsid w:val="00FD01F4"/>
    <w:rsid w:val="00FD1001"/>
    <w:rsid w:val="00FD1156"/>
    <w:rsid w:val="00FD391A"/>
    <w:rsid w:val="00FD3A50"/>
    <w:rsid w:val="00FD4B9F"/>
    <w:rsid w:val="00FD5EA4"/>
    <w:rsid w:val="00FD62F2"/>
    <w:rsid w:val="00FD7B37"/>
    <w:rsid w:val="00FE081F"/>
    <w:rsid w:val="00FE0A29"/>
    <w:rsid w:val="00FE1DA5"/>
    <w:rsid w:val="00FE2B45"/>
    <w:rsid w:val="00FE3535"/>
    <w:rsid w:val="00FE366F"/>
    <w:rsid w:val="00FE3FA1"/>
    <w:rsid w:val="00FE46C2"/>
    <w:rsid w:val="00FE4989"/>
    <w:rsid w:val="00FE5610"/>
    <w:rsid w:val="00FE5733"/>
    <w:rsid w:val="00FE6D61"/>
    <w:rsid w:val="00FE7273"/>
    <w:rsid w:val="00FE7753"/>
    <w:rsid w:val="00FE7E44"/>
    <w:rsid w:val="00FF04A6"/>
    <w:rsid w:val="00FF07AF"/>
    <w:rsid w:val="00FF0FC9"/>
    <w:rsid w:val="00FF1068"/>
    <w:rsid w:val="00FF11BB"/>
    <w:rsid w:val="00FF16C2"/>
    <w:rsid w:val="00FF1B1C"/>
    <w:rsid w:val="00FF25E2"/>
    <w:rsid w:val="00FF2A7D"/>
    <w:rsid w:val="00FF2F2C"/>
    <w:rsid w:val="00FF3C98"/>
    <w:rsid w:val="00FF4265"/>
    <w:rsid w:val="00FF4DFB"/>
    <w:rsid w:val="00FF5E5D"/>
    <w:rsid w:val="00FF76FA"/>
    <w:rsid w:val="00FF7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B37108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  <w14:ligatures w14:val="standardContextual"/>
      </w:rPr>
    </w:rPrDefault>
    <w:pPrDefault>
      <w:pPr>
        <w:widowControl w:val="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E49A3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EC1419"/>
  </w:style>
  <w:style w:type="character" w:customStyle="1" w:styleId="HeaderChar">
    <w:name w:val="Header Char"/>
    <w:basedOn w:val="a0"/>
    <w:uiPriority w:val="99"/>
    <w:rsid w:val="00987CB6"/>
  </w:style>
  <w:style w:type="paragraph" w:styleId="a4">
    <w:name w:val="footer"/>
    <w:basedOn w:val="a"/>
    <w:link w:val="Char"/>
    <w:uiPriority w:val="99"/>
    <w:unhideWhenUsed/>
    <w:rsid w:val="00987CB6"/>
    <w:pPr>
      <w:tabs>
        <w:tab w:val="center" w:pos="4320"/>
        <w:tab w:val="right" w:pos="8640"/>
      </w:tabs>
    </w:pPr>
  </w:style>
  <w:style w:type="character" w:customStyle="1" w:styleId="Char">
    <w:name w:val="页脚 Char"/>
    <w:basedOn w:val="a0"/>
    <w:link w:val="a4"/>
    <w:uiPriority w:val="99"/>
    <w:rsid w:val="00987CB6"/>
  </w:style>
  <w:style w:type="character" w:customStyle="1" w:styleId="EndNoteBibliographyTitleChar">
    <w:name w:val="EndNote Bibliography Title Char"/>
    <w:basedOn w:val="a0"/>
    <w:rsid w:val="00FC602B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rsid w:val="00FC602B"/>
    <w:rPr>
      <w:rFonts w:ascii="Calibri" w:hAnsi="Calibri" w:cs="Calibri"/>
      <w:noProof/>
      <w:sz w:val="20"/>
    </w:rPr>
  </w:style>
  <w:style w:type="character" w:styleId="a5">
    <w:name w:val="Hyperlink"/>
    <w:basedOn w:val="a0"/>
    <w:uiPriority w:val="99"/>
    <w:unhideWhenUsed/>
    <w:qFormat/>
    <w:rsid w:val="00445F3E"/>
    <w:rPr>
      <w:i w:val="0"/>
      <w:color w:val="0563C1" w:themeColor="hyperlink"/>
      <w:u w:val="none"/>
      <w:vertAlign w:val="baseline"/>
    </w:rPr>
  </w:style>
  <w:style w:type="character" w:customStyle="1" w:styleId="UnresolvedMention1">
    <w:name w:val="Unresolved Mention1"/>
    <w:basedOn w:val="a0"/>
    <w:uiPriority w:val="99"/>
    <w:semiHidden/>
    <w:unhideWhenUsed/>
    <w:rsid w:val="003A7DD5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Char1"/>
    <w:rsid w:val="00E1793B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1">
    <w:name w:val="EndNote Bibliography Title Char1"/>
    <w:basedOn w:val="a0"/>
    <w:link w:val="EndNoteBibliographyTitle"/>
    <w:rsid w:val="00E1793B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1"/>
    <w:rsid w:val="00E1793B"/>
    <w:rPr>
      <w:rFonts w:ascii="Calibri" w:hAnsi="Calibri" w:cs="Calibri"/>
      <w:noProof/>
      <w:sz w:val="20"/>
    </w:rPr>
  </w:style>
  <w:style w:type="character" w:customStyle="1" w:styleId="EndNoteBibliographyChar1">
    <w:name w:val="EndNote Bibliography Char1"/>
    <w:basedOn w:val="a0"/>
    <w:link w:val="EndNoteBibliography"/>
    <w:rsid w:val="00E1793B"/>
    <w:rPr>
      <w:rFonts w:ascii="Calibri" w:hAnsi="Calibri" w:cs="Calibri"/>
      <w:noProof/>
      <w:sz w:val="20"/>
    </w:rPr>
  </w:style>
  <w:style w:type="character" w:styleId="a6">
    <w:name w:val="FollowedHyperlink"/>
    <w:basedOn w:val="a0"/>
    <w:uiPriority w:val="99"/>
    <w:semiHidden/>
    <w:unhideWhenUsed/>
    <w:rsid w:val="00E017FD"/>
    <w:rPr>
      <w:color w:val="954F72" w:themeColor="followedHyperlink"/>
      <w:u w:val="single"/>
    </w:rPr>
  </w:style>
  <w:style w:type="character" w:styleId="a7">
    <w:name w:val="Placeholder Text"/>
    <w:basedOn w:val="a0"/>
    <w:uiPriority w:val="99"/>
    <w:semiHidden/>
    <w:rsid w:val="00525979"/>
    <w:rPr>
      <w:color w:val="666666"/>
    </w:rPr>
  </w:style>
  <w:style w:type="paragraph" w:styleId="a8">
    <w:name w:val="header"/>
    <w:basedOn w:val="a"/>
    <w:link w:val="Char0"/>
    <w:uiPriority w:val="99"/>
    <w:unhideWhenUsed/>
    <w:rsid w:val="003B2017"/>
    <w:pPr>
      <w:tabs>
        <w:tab w:val="center" w:pos="4320"/>
        <w:tab w:val="right" w:pos="8640"/>
      </w:tabs>
    </w:pPr>
  </w:style>
  <w:style w:type="character" w:customStyle="1" w:styleId="Char0">
    <w:name w:val="页眉 Char"/>
    <w:basedOn w:val="a0"/>
    <w:link w:val="a8"/>
    <w:uiPriority w:val="99"/>
    <w:rsid w:val="003B2017"/>
  </w:style>
  <w:style w:type="paragraph" w:styleId="a9">
    <w:name w:val="Balloon Text"/>
    <w:basedOn w:val="a"/>
    <w:link w:val="Char1"/>
    <w:uiPriority w:val="99"/>
    <w:semiHidden/>
    <w:unhideWhenUsed/>
    <w:rsid w:val="00D92B95"/>
    <w:rPr>
      <w:sz w:val="18"/>
      <w:szCs w:val="18"/>
    </w:rPr>
  </w:style>
  <w:style w:type="character" w:customStyle="1" w:styleId="Char1">
    <w:name w:val="批注框文本 Char"/>
    <w:basedOn w:val="a0"/>
    <w:link w:val="a9"/>
    <w:uiPriority w:val="99"/>
    <w:semiHidden/>
    <w:rsid w:val="00D92B9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  <w14:ligatures w14:val="standardContextual"/>
      </w:rPr>
    </w:rPrDefault>
    <w:pPrDefault>
      <w:pPr>
        <w:widowControl w:val="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E49A3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EC1419"/>
  </w:style>
  <w:style w:type="character" w:customStyle="1" w:styleId="HeaderChar">
    <w:name w:val="Header Char"/>
    <w:basedOn w:val="a0"/>
    <w:uiPriority w:val="99"/>
    <w:rsid w:val="00987CB6"/>
  </w:style>
  <w:style w:type="paragraph" w:styleId="a4">
    <w:name w:val="footer"/>
    <w:basedOn w:val="a"/>
    <w:link w:val="Char"/>
    <w:uiPriority w:val="99"/>
    <w:unhideWhenUsed/>
    <w:rsid w:val="00987CB6"/>
    <w:pPr>
      <w:tabs>
        <w:tab w:val="center" w:pos="4320"/>
        <w:tab w:val="right" w:pos="8640"/>
      </w:tabs>
    </w:pPr>
  </w:style>
  <w:style w:type="character" w:customStyle="1" w:styleId="Char">
    <w:name w:val="页脚 Char"/>
    <w:basedOn w:val="a0"/>
    <w:link w:val="a4"/>
    <w:uiPriority w:val="99"/>
    <w:rsid w:val="00987CB6"/>
  </w:style>
  <w:style w:type="character" w:customStyle="1" w:styleId="EndNoteBibliographyTitleChar">
    <w:name w:val="EndNote Bibliography Title Char"/>
    <w:basedOn w:val="a0"/>
    <w:rsid w:val="00FC602B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rsid w:val="00FC602B"/>
    <w:rPr>
      <w:rFonts w:ascii="Calibri" w:hAnsi="Calibri" w:cs="Calibri"/>
      <w:noProof/>
      <w:sz w:val="20"/>
    </w:rPr>
  </w:style>
  <w:style w:type="character" w:styleId="a5">
    <w:name w:val="Hyperlink"/>
    <w:basedOn w:val="a0"/>
    <w:uiPriority w:val="99"/>
    <w:unhideWhenUsed/>
    <w:qFormat/>
    <w:rsid w:val="00445F3E"/>
    <w:rPr>
      <w:i w:val="0"/>
      <w:color w:val="0563C1" w:themeColor="hyperlink"/>
      <w:u w:val="none"/>
      <w:vertAlign w:val="baseline"/>
    </w:rPr>
  </w:style>
  <w:style w:type="character" w:customStyle="1" w:styleId="UnresolvedMention1">
    <w:name w:val="Unresolved Mention1"/>
    <w:basedOn w:val="a0"/>
    <w:uiPriority w:val="99"/>
    <w:semiHidden/>
    <w:unhideWhenUsed/>
    <w:rsid w:val="003A7DD5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Char1"/>
    <w:rsid w:val="00E1793B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1">
    <w:name w:val="EndNote Bibliography Title Char1"/>
    <w:basedOn w:val="a0"/>
    <w:link w:val="EndNoteBibliographyTitle"/>
    <w:rsid w:val="00E1793B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1"/>
    <w:rsid w:val="00E1793B"/>
    <w:rPr>
      <w:rFonts w:ascii="Calibri" w:hAnsi="Calibri" w:cs="Calibri"/>
      <w:noProof/>
      <w:sz w:val="20"/>
    </w:rPr>
  </w:style>
  <w:style w:type="character" w:customStyle="1" w:styleId="EndNoteBibliographyChar1">
    <w:name w:val="EndNote Bibliography Char1"/>
    <w:basedOn w:val="a0"/>
    <w:link w:val="EndNoteBibliography"/>
    <w:rsid w:val="00E1793B"/>
    <w:rPr>
      <w:rFonts w:ascii="Calibri" w:hAnsi="Calibri" w:cs="Calibri"/>
      <w:noProof/>
      <w:sz w:val="20"/>
    </w:rPr>
  </w:style>
  <w:style w:type="character" w:styleId="a6">
    <w:name w:val="FollowedHyperlink"/>
    <w:basedOn w:val="a0"/>
    <w:uiPriority w:val="99"/>
    <w:semiHidden/>
    <w:unhideWhenUsed/>
    <w:rsid w:val="00E017FD"/>
    <w:rPr>
      <w:color w:val="954F72" w:themeColor="followedHyperlink"/>
      <w:u w:val="single"/>
    </w:rPr>
  </w:style>
  <w:style w:type="character" w:styleId="a7">
    <w:name w:val="Placeholder Text"/>
    <w:basedOn w:val="a0"/>
    <w:uiPriority w:val="99"/>
    <w:semiHidden/>
    <w:rsid w:val="00525979"/>
    <w:rPr>
      <w:color w:val="666666"/>
    </w:rPr>
  </w:style>
  <w:style w:type="paragraph" w:styleId="a8">
    <w:name w:val="header"/>
    <w:basedOn w:val="a"/>
    <w:link w:val="Char0"/>
    <w:uiPriority w:val="99"/>
    <w:unhideWhenUsed/>
    <w:rsid w:val="003B2017"/>
    <w:pPr>
      <w:tabs>
        <w:tab w:val="center" w:pos="4320"/>
        <w:tab w:val="right" w:pos="8640"/>
      </w:tabs>
    </w:pPr>
  </w:style>
  <w:style w:type="character" w:customStyle="1" w:styleId="Char0">
    <w:name w:val="页眉 Char"/>
    <w:basedOn w:val="a0"/>
    <w:link w:val="a8"/>
    <w:uiPriority w:val="99"/>
    <w:rsid w:val="003B2017"/>
  </w:style>
  <w:style w:type="paragraph" w:styleId="a9">
    <w:name w:val="Balloon Text"/>
    <w:basedOn w:val="a"/>
    <w:link w:val="Char1"/>
    <w:uiPriority w:val="99"/>
    <w:semiHidden/>
    <w:unhideWhenUsed/>
    <w:rsid w:val="00D92B95"/>
    <w:rPr>
      <w:sz w:val="18"/>
      <w:szCs w:val="18"/>
    </w:rPr>
  </w:style>
  <w:style w:type="character" w:customStyle="1" w:styleId="Char1">
    <w:name w:val="批注框文本 Char"/>
    <w:basedOn w:val="a0"/>
    <w:link w:val="a9"/>
    <w:uiPriority w:val="99"/>
    <w:semiHidden/>
    <w:rsid w:val="00D92B9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40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8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8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9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12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1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44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1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xwduan@ynu.edu.cn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mailto:xlcheng@ynu.edu.c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ECA3F3-58DC-45CE-B764-5969491054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77</TotalTime>
  <Pages>3</Pages>
  <Words>515</Words>
  <Characters>294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 Zhang</dc:creator>
  <cp:keywords/>
  <dc:description/>
  <cp:lastModifiedBy>徐秀玲</cp:lastModifiedBy>
  <cp:revision>10195</cp:revision>
  <dcterms:created xsi:type="dcterms:W3CDTF">2024-02-19T08:23:00Z</dcterms:created>
  <dcterms:modified xsi:type="dcterms:W3CDTF">2026-03-06T0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